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1EDB9" w14:textId="5CAB96B5" w:rsidR="0063279F" w:rsidRPr="00D43E55" w:rsidRDefault="0063279F" w:rsidP="00C61622">
      <w:pPr>
        <w:rPr>
          <w:b/>
          <w:bCs/>
          <w:szCs w:val="20"/>
          <w:lang w:val="en-US"/>
        </w:rPr>
      </w:pPr>
      <w:r w:rsidRPr="00D43E55">
        <w:rPr>
          <w:b/>
          <w:bCs/>
          <w:szCs w:val="20"/>
          <w:lang w:val="en-US"/>
        </w:rPr>
        <w:t>Table S</w:t>
      </w:r>
      <w:r w:rsidR="00445FF6" w:rsidRPr="00D43E55">
        <w:rPr>
          <w:b/>
          <w:bCs/>
          <w:szCs w:val="20"/>
          <w:lang w:val="en-US"/>
        </w:rPr>
        <w:t>5</w:t>
      </w:r>
      <w:r w:rsidRPr="00D43E55">
        <w:rPr>
          <w:b/>
          <w:bCs/>
          <w:szCs w:val="20"/>
          <w:lang w:val="en-US"/>
        </w:rPr>
        <w:t xml:space="preserve">: Sensitivity analysis adding back in the participants with less than 80% </w:t>
      </w:r>
      <w:r w:rsidR="00C23F4B" w:rsidRPr="00D43E55">
        <w:rPr>
          <w:b/>
          <w:bCs/>
          <w:szCs w:val="20"/>
          <w:lang w:val="en-US"/>
        </w:rPr>
        <w:t xml:space="preserve">diary </w:t>
      </w:r>
      <w:r w:rsidRPr="00D43E55">
        <w:rPr>
          <w:b/>
          <w:bCs/>
          <w:szCs w:val="20"/>
          <w:lang w:val="en-US"/>
        </w:rPr>
        <w:t>app completion and no evidence of infection</w:t>
      </w:r>
      <w:r w:rsidR="001069AA" w:rsidRPr="00D43E55">
        <w:rPr>
          <w:b/>
          <w:bCs/>
          <w:szCs w:val="20"/>
          <w:lang w:val="en-US"/>
        </w:rPr>
        <w:t>, assuming that they never had an infection</w:t>
      </w:r>
    </w:p>
    <w:p w14:paraId="5B3991E5" w14:textId="77777777" w:rsidR="0063279F" w:rsidRPr="00D43E55" w:rsidRDefault="0063279F" w:rsidP="00C61622">
      <w:pPr>
        <w:rPr>
          <w:b/>
          <w:bCs/>
          <w:szCs w:val="20"/>
          <w:lang w:val="en-US"/>
        </w:rPr>
      </w:pPr>
      <w:bookmarkStart w:id="0" w:name="_GoBack"/>
      <w:bookmarkEnd w:id="0"/>
    </w:p>
    <w:p w14:paraId="4A9EE72A" w14:textId="5A90E7BB" w:rsidR="0063279F" w:rsidRPr="00D43E55" w:rsidRDefault="0063279F" w:rsidP="00C61622">
      <w:pPr>
        <w:pStyle w:val="ListParagraph"/>
        <w:numPr>
          <w:ilvl w:val="0"/>
          <w:numId w:val="16"/>
        </w:numPr>
        <w:ind w:left="284" w:hanging="284"/>
        <w:rPr>
          <w:rFonts w:ascii="Times New Roman" w:hAnsi="Times New Roman" w:cs="Times New Roman"/>
          <w:b/>
          <w:bCs/>
          <w:szCs w:val="20"/>
          <w:lang w:val="en-US"/>
        </w:rPr>
      </w:pPr>
      <w:r w:rsidRPr="00D43E55">
        <w:rPr>
          <w:rFonts w:ascii="Times New Roman" w:hAnsi="Times New Roman" w:cs="Times New Roman"/>
          <w:b/>
          <w:bCs/>
          <w:szCs w:val="20"/>
          <w:lang w:val="en-US"/>
        </w:rPr>
        <w:t xml:space="preserve">Logistic </w:t>
      </w:r>
      <w:r w:rsidR="001069AA" w:rsidRPr="00D43E55">
        <w:rPr>
          <w:rFonts w:ascii="Times New Roman" w:hAnsi="Times New Roman" w:cs="Times New Roman"/>
          <w:b/>
          <w:bCs/>
          <w:szCs w:val="20"/>
          <w:lang w:val="en-US"/>
        </w:rPr>
        <w:t>r</w:t>
      </w:r>
      <w:r w:rsidRPr="00D43E55">
        <w:rPr>
          <w:rFonts w:ascii="Times New Roman" w:hAnsi="Times New Roman" w:cs="Times New Roman"/>
          <w:b/>
          <w:bCs/>
          <w:szCs w:val="20"/>
          <w:lang w:val="en-US"/>
        </w:rPr>
        <w:t xml:space="preserve">egression </w:t>
      </w:r>
      <w:r w:rsidR="001069AA" w:rsidRPr="00D43E55">
        <w:rPr>
          <w:rFonts w:ascii="Times New Roman" w:hAnsi="Times New Roman" w:cs="Times New Roman"/>
          <w:b/>
          <w:bCs/>
          <w:szCs w:val="20"/>
          <w:lang w:val="en-US"/>
        </w:rPr>
        <w:t>m</w:t>
      </w:r>
      <w:r w:rsidRPr="00D43E55">
        <w:rPr>
          <w:rFonts w:ascii="Times New Roman" w:hAnsi="Times New Roman" w:cs="Times New Roman"/>
          <w:b/>
          <w:bCs/>
          <w:szCs w:val="20"/>
          <w:lang w:val="en-US"/>
        </w:rPr>
        <w:t>odels</w:t>
      </w:r>
      <w:r w:rsidR="001069AA" w:rsidRPr="00D43E55">
        <w:rPr>
          <w:rFonts w:ascii="Times New Roman" w:hAnsi="Times New Roman" w:cs="Times New Roman"/>
          <w:b/>
          <w:bCs/>
          <w:szCs w:val="20"/>
          <w:lang w:val="en-US"/>
        </w:rPr>
        <w:t xml:space="preserve"> (cumulative incidence)</w:t>
      </w:r>
    </w:p>
    <w:p w14:paraId="4D6107A9" w14:textId="77777777" w:rsidR="001069AA" w:rsidRPr="00D43E55" w:rsidRDefault="001069AA" w:rsidP="00C61622">
      <w:pPr>
        <w:pStyle w:val="ListParagraph"/>
        <w:ind w:left="284"/>
        <w:rPr>
          <w:rFonts w:ascii="Times New Roman" w:hAnsi="Times New Roman" w:cs="Times New Roman"/>
          <w:b/>
          <w:bCs/>
          <w:szCs w:val="20"/>
          <w:lang w:val="en-US"/>
        </w:rPr>
      </w:pPr>
    </w:p>
    <w:tbl>
      <w:tblPr>
        <w:tblStyle w:val="TableGrid"/>
        <w:tblW w:w="9493" w:type="dxa"/>
        <w:tblLook w:val="04A0" w:firstRow="1" w:lastRow="0" w:firstColumn="1" w:lastColumn="0" w:noHBand="0" w:noVBand="1"/>
      </w:tblPr>
      <w:tblGrid>
        <w:gridCol w:w="2547"/>
        <w:gridCol w:w="2126"/>
        <w:gridCol w:w="2410"/>
        <w:gridCol w:w="2410"/>
      </w:tblGrid>
      <w:tr w:rsidR="00D43E55" w:rsidRPr="00D43E55" w14:paraId="1FDF6EB6" w14:textId="77777777" w:rsidTr="00AE570F">
        <w:tc>
          <w:tcPr>
            <w:tcW w:w="4673" w:type="dxa"/>
            <w:gridSpan w:val="2"/>
            <w:vMerge w:val="restart"/>
            <w:shd w:val="clear" w:color="auto" w:fill="DEEAF6" w:themeFill="accent1" w:themeFillTint="33"/>
          </w:tcPr>
          <w:p w14:paraId="4D172274" w14:textId="77777777" w:rsidR="0063279F" w:rsidRPr="00D43E55" w:rsidRDefault="0063279F" w:rsidP="00C61622">
            <w:pPr>
              <w:widowControl w:val="0"/>
              <w:ind w:right="-109"/>
              <w:rPr>
                <w:b/>
                <w:szCs w:val="20"/>
                <w:lang w:val="en-US"/>
              </w:rPr>
            </w:pPr>
            <w:r w:rsidRPr="00D43E55">
              <w:rPr>
                <w:b/>
                <w:szCs w:val="20"/>
                <w:lang w:val="en-US"/>
              </w:rPr>
              <w:t>BCG vs placebo</w:t>
            </w:r>
          </w:p>
        </w:tc>
        <w:tc>
          <w:tcPr>
            <w:tcW w:w="2410" w:type="dxa"/>
            <w:shd w:val="clear" w:color="auto" w:fill="DEEAF6" w:themeFill="accent1" w:themeFillTint="33"/>
          </w:tcPr>
          <w:p w14:paraId="0B91A113" w14:textId="77777777" w:rsidR="0063279F" w:rsidRPr="00D43E55" w:rsidRDefault="0063279F" w:rsidP="00C61622">
            <w:pPr>
              <w:widowControl w:val="0"/>
              <w:ind w:right="-109"/>
              <w:jc w:val="center"/>
              <w:rPr>
                <w:b/>
                <w:szCs w:val="20"/>
                <w:vertAlign w:val="superscript"/>
                <w:lang w:val="en-US"/>
              </w:rPr>
            </w:pPr>
            <w:r w:rsidRPr="00D43E55">
              <w:rPr>
                <w:b/>
                <w:szCs w:val="20"/>
                <w:lang w:val="en-US"/>
              </w:rPr>
              <w:t>Analysis population</w:t>
            </w:r>
            <w:r w:rsidRPr="00D43E55">
              <w:rPr>
                <w:b/>
                <w:szCs w:val="20"/>
                <w:vertAlign w:val="superscript"/>
                <w:lang w:val="en-US"/>
              </w:rPr>
              <w:t>1</w:t>
            </w:r>
          </w:p>
          <w:p w14:paraId="482CED69" w14:textId="77777777" w:rsidR="00432C91" w:rsidRPr="00D43E55" w:rsidRDefault="00432C91" w:rsidP="00C61622">
            <w:pPr>
              <w:widowControl w:val="0"/>
              <w:ind w:right="-109"/>
              <w:jc w:val="center"/>
              <w:rPr>
                <w:bCs/>
                <w:szCs w:val="20"/>
                <w:lang w:val="en-US"/>
              </w:rPr>
            </w:pPr>
          </w:p>
          <w:p w14:paraId="4E44EA65" w14:textId="5FC94A1C" w:rsidR="00204965" w:rsidRPr="00D43E55" w:rsidRDefault="0063279F" w:rsidP="00C61622">
            <w:pPr>
              <w:widowControl w:val="0"/>
              <w:ind w:right="-109"/>
              <w:jc w:val="center"/>
              <w:rPr>
                <w:bCs/>
                <w:szCs w:val="20"/>
                <w:lang w:val="en-US"/>
              </w:rPr>
            </w:pPr>
            <w:r w:rsidRPr="00D43E55">
              <w:rPr>
                <w:bCs/>
                <w:szCs w:val="20"/>
                <w:lang w:val="en-US"/>
              </w:rPr>
              <w:t>N=1</w:t>
            </w:r>
            <w:r w:rsidR="0039167B" w:rsidRPr="00D43E55">
              <w:rPr>
                <w:bCs/>
                <w:szCs w:val="20"/>
                <w:lang w:val="en-US"/>
              </w:rPr>
              <w:t>,</w:t>
            </w:r>
            <w:r w:rsidRPr="00D43E55">
              <w:rPr>
                <w:bCs/>
                <w:szCs w:val="20"/>
                <w:lang w:val="en-US"/>
              </w:rPr>
              <w:t>3</w:t>
            </w:r>
            <w:r w:rsidR="0055477C" w:rsidRPr="00D43E55">
              <w:rPr>
                <w:bCs/>
                <w:szCs w:val="20"/>
                <w:lang w:val="en-US"/>
              </w:rPr>
              <w:t>09</w:t>
            </w:r>
          </w:p>
          <w:p w14:paraId="74D7D5C3" w14:textId="1517D4A1" w:rsidR="0063279F" w:rsidRPr="00D43E55" w:rsidRDefault="0063279F" w:rsidP="00C61622">
            <w:pPr>
              <w:widowControl w:val="0"/>
              <w:ind w:right="-109"/>
              <w:jc w:val="center"/>
              <w:rPr>
                <w:b/>
                <w:szCs w:val="20"/>
                <w:lang w:val="en-US"/>
              </w:rPr>
            </w:pPr>
            <w:r w:rsidRPr="00D43E55">
              <w:rPr>
                <w:bCs/>
                <w:szCs w:val="20"/>
                <w:lang w:val="en-US"/>
              </w:rPr>
              <w:t>298 episodes</w:t>
            </w:r>
          </w:p>
        </w:tc>
        <w:tc>
          <w:tcPr>
            <w:tcW w:w="2410" w:type="dxa"/>
            <w:shd w:val="clear" w:color="auto" w:fill="DEEAF6" w:themeFill="accent1" w:themeFillTint="33"/>
          </w:tcPr>
          <w:p w14:paraId="17309F97" w14:textId="1029DD14" w:rsidR="0063279F" w:rsidRPr="00D43E55" w:rsidRDefault="001069AA" w:rsidP="00C61622">
            <w:pPr>
              <w:widowControl w:val="0"/>
              <w:ind w:right="-109"/>
              <w:jc w:val="center"/>
              <w:rPr>
                <w:b/>
                <w:szCs w:val="20"/>
                <w:vertAlign w:val="superscript"/>
                <w:lang w:val="en-US"/>
              </w:rPr>
            </w:pPr>
            <w:r w:rsidRPr="00D43E55">
              <w:rPr>
                <w:b/>
                <w:szCs w:val="20"/>
                <w:lang w:val="en-US"/>
              </w:rPr>
              <w:t>Sensitivity a</w:t>
            </w:r>
            <w:r w:rsidR="0063279F" w:rsidRPr="00D43E55">
              <w:rPr>
                <w:b/>
                <w:szCs w:val="20"/>
                <w:lang w:val="en-US"/>
              </w:rPr>
              <w:t>nalysis population</w:t>
            </w:r>
            <w:r w:rsidR="0063279F" w:rsidRPr="00D43E55">
              <w:rPr>
                <w:b/>
                <w:szCs w:val="20"/>
                <w:vertAlign w:val="superscript"/>
                <w:lang w:val="en-US"/>
              </w:rPr>
              <w:t>2</w:t>
            </w:r>
          </w:p>
          <w:p w14:paraId="2A983A12" w14:textId="5826BADB" w:rsidR="00A619ED" w:rsidRPr="00D43E55" w:rsidRDefault="0063279F" w:rsidP="00C61622">
            <w:pPr>
              <w:widowControl w:val="0"/>
              <w:ind w:right="-109"/>
              <w:jc w:val="center"/>
              <w:rPr>
                <w:bCs/>
                <w:szCs w:val="20"/>
                <w:lang w:val="en-US"/>
              </w:rPr>
            </w:pPr>
            <w:r w:rsidRPr="00D43E55">
              <w:rPr>
                <w:bCs/>
                <w:szCs w:val="20"/>
                <w:lang w:val="en-US"/>
              </w:rPr>
              <w:t>N=1</w:t>
            </w:r>
            <w:r w:rsidR="0039167B" w:rsidRPr="00D43E55">
              <w:rPr>
                <w:bCs/>
                <w:szCs w:val="20"/>
                <w:lang w:val="en-US"/>
              </w:rPr>
              <w:t>,</w:t>
            </w:r>
            <w:r w:rsidRPr="00D43E55">
              <w:rPr>
                <w:bCs/>
                <w:szCs w:val="20"/>
                <w:lang w:val="en-US"/>
              </w:rPr>
              <w:t>4</w:t>
            </w:r>
            <w:r w:rsidR="00A619ED" w:rsidRPr="00D43E55">
              <w:rPr>
                <w:bCs/>
                <w:szCs w:val="20"/>
                <w:lang w:val="en-US"/>
              </w:rPr>
              <w:t>7</w:t>
            </w:r>
            <w:r w:rsidR="005D0D9A" w:rsidRPr="00D43E55">
              <w:rPr>
                <w:bCs/>
                <w:szCs w:val="20"/>
                <w:lang w:val="en-US"/>
              </w:rPr>
              <w:t>5</w:t>
            </w:r>
          </w:p>
          <w:p w14:paraId="724A1A4A" w14:textId="660D62E8" w:rsidR="0063279F" w:rsidRPr="00D43E55" w:rsidRDefault="0063279F" w:rsidP="00C61622">
            <w:pPr>
              <w:widowControl w:val="0"/>
              <w:ind w:right="-109"/>
              <w:jc w:val="center"/>
              <w:rPr>
                <w:b/>
                <w:szCs w:val="20"/>
                <w:lang w:val="en-US"/>
              </w:rPr>
            </w:pPr>
            <w:r w:rsidRPr="00D43E55">
              <w:rPr>
                <w:bCs/>
                <w:szCs w:val="20"/>
                <w:lang w:val="en-US"/>
              </w:rPr>
              <w:t>298 episodes</w:t>
            </w:r>
          </w:p>
        </w:tc>
      </w:tr>
      <w:tr w:rsidR="00D43E55" w:rsidRPr="00D43E55" w14:paraId="39DF420D" w14:textId="77777777" w:rsidTr="00AE570F">
        <w:tc>
          <w:tcPr>
            <w:tcW w:w="4673" w:type="dxa"/>
            <w:gridSpan w:val="2"/>
            <w:vMerge/>
            <w:shd w:val="clear" w:color="auto" w:fill="DEEAF6" w:themeFill="accent1" w:themeFillTint="33"/>
          </w:tcPr>
          <w:p w14:paraId="59A71043" w14:textId="77777777" w:rsidR="0063279F" w:rsidRPr="00D43E55" w:rsidRDefault="0063279F" w:rsidP="00C61622">
            <w:pPr>
              <w:widowControl w:val="0"/>
              <w:ind w:right="-109"/>
              <w:rPr>
                <w:b/>
                <w:szCs w:val="20"/>
                <w:lang w:val="en-US"/>
              </w:rPr>
            </w:pPr>
          </w:p>
        </w:tc>
        <w:tc>
          <w:tcPr>
            <w:tcW w:w="2410" w:type="dxa"/>
            <w:shd w:val="clear" w:color="auto" w:fill="DEEAF6" w:themeFill="accent1" w:themeFillTint="33"/>
          </w:tcPr>
          <w:p w14:paraId="7927B380" w14:textId="0B8FF457" w:rsidR="0063279F" w:rsidRPr="00D43E55" w:rsidRDefault="0063279F" w:rsidP="00C61622">
            <w:pPr>
              <w:widowControl w:val="0"/>
              <w:ind w:right="-109"/>
              <w:jc w:val="center"/>
              <w:rPr>
                <w:b/>
                <w:szCs w:val="20"/>
                <w:lang w:val="en-US"/>
              </w:rPr>
            </w:pPr>
            <w:r w:rsidRPr="00D43E55">
              <w:rPr>
                <w:b/>
                <w:szCs w:val="20"/>
                <w:lang w:val="en-US"/>
              </w:rPr>
              <w:t>OR (95% CI); p</w:t>
            </w:r>
          </w:p>
        </w:tc>
        <w:tc>
          <w:tcPr>
            <w:tcW w:w="2410" w:type="dxa"/>
            <w:shd w:val="clear" w:color="auto" w:fill="DEEAF6" w:themeFill="accent1" w:themeFillTint="33"/>
          </w:tcPr>
          <w:p w14:paraId="031E3B8D" w14:textId="3885BC1A" w:rsidR="0063279F" w:rsidRPr="00D43E55" w:rsidRDefault="0063279F" w:rsidP="00C61622">
            <w:pPr>
              <w:widowControl w:val="0"/>
              <w:ind w:right="-109"/>
              <w:jc w:val="center"/>
              <w:rPr>
                <w:b/>
                <w:szCs w:val="20"/>
                <w:lang w:val="en-US"/>
              </w:rPr>
            </w:pPr>
            <w:r w:rsidRPr="00D43E55">
              <w:rPr>
                <w:b/>
                <w:szCs w:val="20"/>
                <w:lang w:val="en-US"/>
              </w:rPr>
              <w:t>OR (95% CI); p</w:t>
            </w:r>
          </w:p>
        </w:tc>
      </w:tr>
      <w:tr w:rsidR="00D43E55" w:rsidRPr="00D43E55" w14:paraId="78561326" w14:textId="77777777" w:rsidTr="00AE570F">
        <w:tc>
          <w:tcPr>
            <w:tcW w:w="4673" w:type="dxa"/>
            <w:gridSpan w:val="2"/>
          </w:tcPr>
          <w:p w14:paraId="44F5BE8C" w14:textId="25CE5EB2" w:rsidR="0063279F" w:rsidRPr="00D43E55" w:rsidRDefault="001069AA" w:rsidP="00C61622">
            <w:pPr>
              <w:widowControl w:val="0"/>
              <w:ind w:right="-109"/>
              <w:rPr>
                <w:b/>
                <w:bCs/>
                <w:szCs w:val="20"/>
                <w:lang w:val="en-US"/>
              </w:rPr>
            </w:pPr>
            <w:r w:rsidRPr="00D43E55">
              <w:rPr>
                <w:b/>
                <w:bCs/>
                <w:szCs w:val="20"/>
                <w:lang w:val="en-US"/>
              </w:rPr>
              <w:t>Unadjusted</w:t>
            </w:r>
          </w:p>
        </w:tc>
        <w:tc>
          <w:tcPr>
            <w:tcW w:w="2410" w:type="dxa"/>
          </w:tcPr>
          <w:p w14:paraId="229BD8D4" w14:textId="77777777" w:rsidR="0063279F" w:rsidRPr="00D43E55" w:rsidRDefault="0063279F" w:rsidP="00C61622">
            <w:pPr>
              <w:widowControl w:val="0"/>
              <w:ind w:right="-108"/>
              <w:jc w:val="center"/>
              <w:rPr>
                <w:szCs w:val="20"/>
                <w:lang w:val="en-US"/>
              </w:rPr>
            </w:pPr>
          </w:p>
        </w:tc>
        <w:tc>
          <w:tcPr>
            <w:tcW w:w="2410" w:type="dxa"/>
          </w:tcPr>
          <w:p w14:paraId="4FD9F9EF" w14:textId="77777777" w:rsidR="0063279F" w:rsidRPr="00D43E55" w:rsidRDefault="0063279F" w:rsidP="00C61622">
            <w:pPr>
              <w:widowControl w:val="0"/>
              <w:ind w:right="-108"/>
              <w:jc w:val="center"/>
              <w:rPr>
                <w:szCs w:val="20"/>
                <w:lang w:val="en-US"/>
              </w:rPr>
            </w:pPr>
          </w:p>
        </w:tc>
      </w:tr>
      <w:tr w:rsidR="00D43E55" w:rsidRPr="00D43E55" w14:paraId="5AFB79C1" w14:textId="77777777" w:rsidTr="00AE570F">
        <w:tc>
          <w:tcPr>
            <w:tcW w:w="4673" w:type="dxa"/>
            <w:gridSpan w:val="2"/>
          </w:tcPr>
          <w:p w14:paraId="19298408" w14:textId="69EAC1CB" w:rsidR="00BE6900" w:rsidRPr="00D43E55" w:rsidRDefault="00BE6900" w:rsidP="00C61622">
            <w:pPr>
              <w:widowControl w:val="0"/>
              <w:ind w:right="-109"/>
              <w:rPr>
                <w:szCs w:val="20"/>
                <w:lang w:val="en-US"/>
              </w:rPr>
            </w:pPr>
            <w:r w:rsidRPr="00D43E55">
              <w:rPr>
                <w:szCs w:val="20"/>
                <w:lang w:val="en-US"/>
              </w:rPr>
              <w:t>All episodes</w:t>
            </w:r>
          </w:p>
        </w:tc>
        <w:tc>
          <w:tcPr>
            <w:tcW w:w="2410" w:type="dxa"/>
          </w:tcPr>
          <w:p w14:paraId="68BAD7AF" w14:textId="565EC1BE" w:rsidR="00BE6900" w:rsidRPr="00D43E55" w:rsidRDefault="00BE6900" w:rsidP="00C61622">
            <w:pPr>
              <w:widowControl w:val="0"/>
              <w:ind w:right="-108"/>
              <w:jc w:val="center"/>
              <w:rPr>
                <w:szCs w:val="20"/>
                <w:lang w:val="en-US"/>
              </w:rPr>
            </w:pPr>
            <w:r w:rsidRPr="00D43E55">
              <w:rPr>
                <w:szCs w:val="20"/>
                <w:lang w:val="en-US"/>
              </w:rPr>
              <w:t>0.93 (0.72, 1.20); 0.5</w:t>
            </w:r>
            <w:r w:rsidR="00BE7BE0" w:rsidRPr="00D43E55">
              <w:rPr>
                <w:szCs w:val="20"/>
                <w:lang w:val="en-US"/>
              </w:rPr>
              <w:t>63</w:t>
            </w:r>
          </w:p>
        </w:tc>
        <w:tc>
          <w:tcPr>
            <w:tcW w:w="2410" w:type="dxa"/>
          </w:tcPr>
          <w:p w14:paraId="62F137ED" w14:textId="28D374D2" w:rsidR="00BE6900" w:rsidRPr="00D43E55" w:rsidRDefault="00BE6900" w:rsidP="00C61622">
            <w:pPr>
              <w:widowControl w:val="0"/>
              <w:ind w:right="-108"/>
              <w:jc w:val="center"/>
              <w:rPr>
                <w:szCs w:val="20"/>
                <w:lang w:val="en-US"/>
              </w:rPr>
            </w:pPr>
            <w:r w:rsidRPr="00D43E55">
              <w:rPr>
                <w:szCs w:val="20"/>
                <w:lang w:val="en-US"/>
              </w:rPr>
              <w:t>0.98 (0.76, 1.27); 0.8</w:t>
            </w:r>
            <w:r w:rsidR="002D6009" w:rsidRPr="00D43E55">
              <w:rPr>
                <w:szCs w:val="20"/>
                <w:lang w:val="en-US"/>
              </w:rPr>
              <w:t>87</w:t>
            </w:r>
          </w:p>
        </w:tc>
      </w:tr>
      <w:tr w:rsidR="00D43E55" w:rsidRPr="00D43E55" w14:paraId="1A360B9C" w14:textId="77777777" w:rsidTr="00AE570F">
        <w:tc>
          <w:tcPr>
            <w:tcW w:w="4673" w:type="dxa"/>
            <w:gridSpan w:val="2"/>
          </w:tcPr>
          <w:p w14:paraId="5DBA6E1A" w14:textId="3D6DA378" w:rsidR="00BE6900" w:rsidRPr="00D43E55" w:rsidRDefault="00BE6900" w:rsidP="00C61622">
            <w:pPr>
              <w:widowControl w:val="0"/>
              <w:ind w:right="-109"/>
              <w:rPr>
                <w:szCs w:val="20"/>
                <w:lang w:val="en-US"/>
              </w:rPr>
            </w:pPr>
            <w:r w:rsidRPr="00D43E55">
              <w:rPr>
                <w:szCs w:val="20"/>
                <w:lang w:val="en-US"/>
              </w:rPr>
              <w:t>Participant-reported episodes only</w:t>
            </w:r>
          </w:p>
        </w:tc>
        <w:tc>
          <w:tcPr>
            <w:tcW w:w="2410" w:type="dxa"/>
          </w:tcPr>
          <w:p w14:paraId="541ECB9D" w14:textId="63B8F43A" w:rsidR="00BE6900" w:rsidRPr="00D43E55" w:rsidRDefault="00BE6900" w:rsidP="00C61622">
            <w:pPr>
              <w:widowControl w:val="0"/>
              <w:ind w:right="-108"/>
              <w:jc w:val="center"/>
              <w:rPr>
                <w:szCs w:val="20"/>
                <w:lang w:val="en-US"/>
              </w:rPr>
            </w:pPr>
            <w:r w:rsidRPr="00D43E55">
              <w:rPr>
                <w:szCs w:val="20"/>
                <w:lang w:val="en-US"/>
              </w:rPr>
              <w:t>0.</w:t>
            </w:r>
            <w:r w:rsidR="00BE7BE0" w:rsidRPr="00D43E55">
              <w:rPr>
                <w:szCs w:val="20"/>
                <w:lang w:val="en-US"/>
              </w:rPr>
              <w:t>89</w:t>
            </w:r>
            <w:r w:rsidRPr="00D43E55">
              <w:rPr>
                <w:szCs w:val="20"/>
                <w:lang w:val="en-US"/>
              </w:rPr>
              <w:t xml:space="preserve"> (0.6</w:t>
            </w:r>
            <w:r w:rsidR="00BE7BE0" w:rsidRPr="00D43E55">
              <w:rPr>
                <w:szCs w:val="20"/>
                <w:lang w:val="en-US"/>
              </w:rPr>
              <w:t>6</w:t>
            </w:r>
            <w:r w:rsidRPr="00D43E55">
              <w:rPr>
                <w:szCs w:val="20"/>
                <w:lang w:val="en-US"/>
              </w:rPr>
              <w:t>, 1.</w:t>
            </w:r>
            <w:r w:rsidR="00BE7BE0" w:rsidRPr="00D43E55">
              <w:rPr>
                <w:szCs w:val="20"/>
                <w:lang w:val="en-US"/>
              </w:rPr>
              <w:t>18</w:t>
            </w:r>
            <w:r w:rsidRPr="00D43E55">
              <w:rPr>
                <w:szCs w:val="20"/>
                <w:lang w:val="en-US"/>
              </w:rPr>
              <w:t>); 0.4</w:t>
            </w:r>
            <w:r w:rsidR="00BE7BE0" w:rsidRPr="00D43E55">
              <w:rPr>
                <w:szCs w:val="20"/>
                <w:lang w:val="en-US"/>
              </w:rPr>
              <w:t>13</w:t>
            </w:r>
          </w:p>
        </w:tc>
        <w:tc>
          <w:tcPr>
            <w:tcW w:w="2410" w:type="dxa"/>
          </w:tcPr>
          <w:p w14:paraId="3C761CA7" w14:textId="18D63623" w:rsidR="00BE6900" w:rsidRPr="00D43E55" w:rsidRDefault="00BE6900" w:rsidP="00C61622">
            <w:pPr>
              <w:widowControl w:val="0"/>
              <w:ind w:right="-108"/>
              <w:jc w:val="center"/>
              <w:rPr>
                <w:szCs w:val="20"/>
                <w:lang w:val="en-US"/>
              </w:rPr>
            </w:pPr>
            <w:r w:rsidRPr="00D43E55">
              <w:rPr>
                <w:szCs w:val="20"/>
                <w:lang w:val="en-US"/>
              </w:rPr>
              <w:t>0.9</w:t>
            </w:r>
            <w:r w:rsidR="002D6009" w:rsidRPr="00D43E55">
              <w:rPr>
                <w:szCs w:val="20"/>
                <w:lang w:val="en-US"/>
              </w:rPr>
              <w:t>4</w:t>
            </w:r>
            <w:r w:rsidRPr="00D43E55">
              <w:rPr>
                <w:szCs w:val="20"/>
                <w:lang w:val="en-US"/>
              </w:rPr>
              <w:t xml:space="preserve"> (0.71, 1.2</w:t>
            </w:r>
            <w:r w:rsidR="002D6009" w:rsidRPr="00D43E55">
              <w:rPr>
                <w:szCs w:val="20"/>
                <w:lang w:val="en-US"/>
              </w:rPr>
              <w:t>5</w:t>
            </w:r>
            <w:r w:rsidRPr="00D43E55">
              <w:rPr>
                <w:szCs w:val="20"/>
                <w:lang w:val="en-US"/>
              </w:rPr>
              <w:t>); 0.</w:t>
            </w:r>
            <w:r w:rsidR="002D6009" w:rsidRPr="00D43E55">
              <w:rPr>
                <w:szCs w:val="20"/>
                <w:lang w:val="en-US"/>
              </w:rPr>
              <w:t>666</w:t>
            </w:r>
          </w:p>
        </w:tc>
      </w:tr>
      <w:tr w:rsidR="00D43E55" w:rsidRPr="00D43E55" w14:paraId="53FD4056" w14:textId="77777777" w:rsidTr="00196B85">
        <w:tc>
          <w:tcPr>
            <w:tcW w:w="4673" w:type="dxa"/>
            <w:gridSpan w:val="2"/>
            <w:tcBorders>
              <w:bottom w:val="single" w:sz="4" w:space="0" w:color="auto"/>
            </w:tcBorders>
          </w:tcPr>
          <w:p w14:paraId="7025DE7A" w14:textId="7E572767" w:rsidR="00BE6900" w:rsidRPr="00D43E55" w:rsidRDefault="00196B85" w:rsidP="00C61622">
            <w:pPr>
              <w:widowControl w:val="0"/>
              <w:ind w:right="-109"/>
              <w:rPr>
                <w:szCs w:val="20"/>
                <w:lang w:val="en-US"/>
              </w:rPr>
            </w:pPr>
            <w:r w:rsidRPr="00D43E55">
              <w:rPr>
                <w:szCs w:val="20"/>
                <w:lang w:val="en-US"/>
              </w:rPr>
              <w:t xml:space="preserve">WHO </w:t>
            </w:r>
            <w:r w:rsidR="007E425E" w:rsidRPr="00D43E55">
              <w:rPr>
                <w:szCs w:val="20"/>
                <w:lang w:val="en-US"/>
              </w:rPr>
              <w:t>A</w:t>
            </w:r>
            <w:r w:rsidR="00BE6900" w:rsidRPr="00D43E55">
              <w:rPr>
                <w:szCs w:val="20"/>
                <w:lang w:val="en-US"/>
              </w:rPr>
              <w:t>symptomatic episodes only</w:t>
            </w:r>
          </w:p>
        </w:tc>
        <w:tc>
          <w:tcPr>
            <w:tcW w:w="2410" w:type="dxa"/>
            <w:tcBorders>
              <w:bottom w:val="single" w:sz="4" w:space="0" w:color="auto"/>
            </w:tcBorders>
          </w:tcPr>
          <w:p w14:paraId="77D4DF3C" w14:textId="3E864377" w:rsidR="00BE6900" w:rsidRPr="00D43E55" w:rsidRDefault="00BE7BE0" w:rsidP="00C61622">
            <w:pPr>
              <w:widowControl w:val="0"/>
              <w:ind w:right="-108"/>
              <w:jc w:val="center"/>
              <w:rPr>
                <w:szCs w:val="20"/>
                <w:lang w:val="en-US"/>
              </w:rPr>
            </w:pPr>
            <w:r w:rsidRPr="00D43E55">
              <w:rPr>
                <w:szCs w:val="20"/>
                <w:lang w:val="en-US"/>
              </w:rPr>
              <w:t xml:space="preserve">1.15 (0.62, 2.16); </w:t>
            </w:r>
            <w:r w:rsidR="00BE6900" w:rsidRPr="00D43E55">
              <w:rPr>
                <w:szCs w:val="20"/>
                <w:lang w:val="en-US"/>
              </w:rPr>
              <w:t>0.65</w:t>
            </w:r>
            <w:r w:rsidRPr="00D43E55">
              <w:rPr>
                <w:szCs w:val="20"/>
                <w:lang w:val="en-US"/>
              </w:rPr>
              <w:t>4</w:t>
            </w:r>
          </w:p>
        </w:tc>
        <w:tc>
          <w:tcPr>
            <w:tcW w:w="2410" w:type="dxa"/>
            <w:tcBorders>
              <w:bottom w:val="single" w:sz="4" w:space="0" w:color="auto"/>
            </w:tcBorders>
          </w:tcPr>
          <w:p w14:paraId="3C84F6CF" w14:textId="6CB38F10" w:rsidR="00BE6900" w:rsidRPr="00D43E55" w:rsidRDefault="00BE6900" w:rsidP="00C61622">
            <w:pPr>
              <w:widowControl w:val="0"/>
              <w:ind w:right="-108"/>
              <w:jc w:val="center"/>
              <w:rPr>
                <w:szCs w:val="20"/>
                <w:highlight w:val="yellow"/>
                <w:lang w:val="en-US"/>
              </w:rPr>
            </w:pPr>
            <w:r w:rsidRPr="00D43E55">
              <w:rPr>
                <w:szCs w:val="20"/>
                <w:lang w:val="en-US"/>
              </w:rPr>
              <w:t>1.22 (0.66,</w:t>
            </w:r>
            <w:r w:rsidR="002E6E5E" w:rsidRPr="00D43E55">
              <w:rPr>
                <w:szCs w:val="20"/>
                <w:lang w:val="en-US"/>
              </w:rPr>
              <w:t xml:space="preserve"> </w:t>
            </w:r>
            <w:r w:rsidRPr="00D43E55">
              <w:rPr>
                <w:szCs w:val="20"/>
                <w:lang w:val="en-US"/>
              </w:rPr>
              <w:t>2.29); 0.52</w:t>
            </w:r>
            <w:r w:rsidR="002D6009" w:rsidRPr="00D43E55">
              <w:rPr>
                <w:szCs w:val="20"/>
                <w:lang w:val="en-US"/>
              </w:rPr>
              <w:t>7</w:t>
            </w:r>
          </w:p>
        </w:tc>
      </w:tr>
      <w:tr w:rsidR="00D43E55" w:rsidRPr="00D43E55" w14:paraId="09F19EC7" w14:textId="77777777" w:rsidTr="00196B85">
        <w:tc>
          <w:tcPr>
            <w:tcW w:w="4673" w:type="dxa"/>
            <w:gridSpan w:val="2"/>
            <w:tcBorders>
              <w:bottom w:val="dotted" w:sz="4" w:space="0" w:color="auto"/>
            </w:tcBorders>
          </w:tcPr>
          <w:p w14:paraId="7562804A" w14:textId="4DDB7226" w:rsidR="00196B85" w:rsidRPr="00D43E55" w:rsidRDefault="00196B85" w:rsidP="00C61622">
            <w:pPr>
              <w:widowControl w:val="0"/>
              <w:ind w:right="-109"/>
              <w:rPr>
                <w:szCs w:val="20"/>
                <w:lang w:val="en-US"/>
              </w:rPr>
            </w:pPr>
            <w:r w:rsidRPr="00D43E55">
              <w:rPr>
                <w:szCs w:val="20"/>
                <w:lang w:val="en-US"/>
              </w:rPr>
              <w:t xml:space="preserve">WHO </w:t>
            </w:r>
            <w:r w:rsidR="007E425E" w:rsidRPr="00D43E55">
              <w:rPr>
                <w:szCs w:val="20"/>
                <w:lang w:val="en-US"/>
              </w:rPr>
              <w:t>M</w:t>
            </w:r>
            <w:r w:rsidRPr="00D43E55">
              <w:rPr>
                <w:szCs w:val="20"/>
                <w:lang w:val="en-US"/>
              </w:rPr>
              <w:t>ild episodes only</w:t>
            </w:r>
          </w:p>
        </w:tc>
        <w:tc>
          <w:tcPr>
            <w:tcW w:w="2410" w:type="dxa"/>
            <w:tcBorders>
              <w:bottom w:val="dotted" w:sz="4" w:space="0" w:color="auto"/>
            </w:tcBorders>
          </w:tcPr>
          <w:p w14:paraId="5EE09F7A" w14:textId="469E6BE2" w:rsidR="00196B85" w:rsidRPr="00D43E55" w:rsidRDefault="00196B85" w:rsidP="00C61622">
            <w:pPr>
              <w:widowControl w:val="0"/>
              <w:ind w:right="-108"/>
              <w:jc w:val="center"/>
              <w:rPr>
                <w:szCs w:val="20"/>
                <w:lang w:val="en-US"/>
              </w:rPr>
            </w:pPr>
            <w:r w:rsidRPr="00D43E55">
              <w:rPr>
                <w:szCs w:val="20"/>
                <w:lang w:val="en-US"/>
              </w:rPr>
              <w:t>0.89 (0.66, 1.18); 0.413</w:t>
            </w:r>
          </w:p>
        </w:tc>
        <w:tc>
          <w:tcPr>
            <w:tcW w:w="2410" w:type="dxa"/>
            <w:tcBorders>
              <w:bottom w:val="dotted" w:sz="4" w:space="0" w:color="auto"/>
            </w:tcBorders>
          </w:tcPr>
          <w:p w14:paraId="6A52EA41" w14:textId="469D925F" w:rsidR="00196B85" w:rsidRPr="00D43E55" w:rsidRDefault="00196B85" w:rsidP="00C61622">
            <w:pPr>
              <w:widowControl w:val="0"/>
              <w:ind w:right="-108"/>
              <w:jc w:val="center"/>
              <w:rPr>
                <w:szCs w:val="20"/>
                <w:lang w:val="en-US"/>
              </w:rPr>
            </w:pPr>
            <w:r w:rsidRPr="00D43E55">
              <w:rPr>
                <w:szCs w:val="20"/>
                <w:lang w:val="en-US"/>
              </w:rPr>
              <w:t>0.94 (0.71,1.25); 0.666</w:t>
            </w:r>
          </w:p>
        </w:tc>
      </w:tr>
      <w:tr w:rsidR="00D43E55" w:rsidRPr="00D43E55" w14:paraId="4F872E19" w14:textId="77777777" w:rsidTr="00196B85">
        <w:tc>
          <w:tcPr>
            <w:tcW w:w="4673" w:type="dxa"/>
            <w:gridSpan w:val="2"/>
            <w:tcBorders>
              <w:top w:val="dotted" w:sz="4" w:space="0" w:color="auto"/>
              <w:bottom w:val="dotted" w:sz="4" w:space="0" w:color="auto"/>
            </w:tcBorders>
          </w:tcPr>
          <w:p w14:paraId="3599F49E" w14:textId="32F58864" w:rsidR="00196B85" w:rsidRPr="00D43E55" w:rsidRDefault="00F350BE" w:rsidP="00C61622">
            <w:pPr>
              <w:widowControl w:val="0"/>
              <w:tabs>
                <w:tab w:val="left" w:pos="274"/>
              </w:tabs>
              <w:ind w:right="-109"/>
              <w:rPr>
                <w:szCs w:val="20"/>
                <w:lang w:val="en-US"/>
              </w:rPr>
            </w:pPr>
            <w:r w:rsidRPr="00D43E55">
              <w:rPr>
                <w:szCs w:val="20"/>
                <w:lang w:val="en-US"/>
              </w:rPr>
              <w:tab/>
            </w:r>
            <w:r w:rsidR="00161D6F" w:rsidRPr="00D43E55">
              <w:rPr>
                <w:szCs w:val="20"/>
                <w:lang w:val="en-US"/>
              </w:rPr>
              <w:t>Subcategory v</w:t>
            </w:r>
            <w:r w:rsidR="00196B85" w:rsidRPr="00D43E55">
              <w:rPr>
                <w:szCs w:val="20"/>
                <w:lang w:val="en-US"/>
              </w:rPr>
              <w:t xml:space="preserve">ery mild episodes only   </w:t>
            </w:r>
          </w:p>
        </w:tc>
        <w:tc>
          <w:tcPr>
            <w:tcW w:w="2410" w:type="dxa"/>
            <w:tcBorders>
              <w:top w:val="dotted" w:sz="4" w:space="0" w:color="auto"/>
              <w:bottom w:val="dotted" w:sz="4" w:space="0" w:color="auto"/>
            </w:tcBorders>
          </w:tcPr>
          <w:p w14:paraId="6E4A0EE9" w14:textId="45ACFD88" w:rsidR="00196B85" w:rsidRPr="00D43E55" w:rsidRDefault="00196B85" w:rsidP="00C61622">
            <w:pPr>
              <w:widowControl w:val="0"/>
              <w:ind w:right="-108"/>
              <w:jc w:val="center"/>
              <w:rPr>
                <w:szCs w:val="20"/>
                <w:lang w:val="en-US"/>
              </w:rPr>
            </w:pPr>
            <w:r w:rsidRPr="00D43E55">
              <w:rPr>
                <w:szCs w:val="20"/>
                <w:lang w:val="en-US"/>
              </w:rPr>
              <w:t>0.94 (0.67, 1.31); 0.715</w:t>
            </w:r>
          </w:p>
        </w:tc>
        <w:tc>
          <w:tcPr>
            <w:tcW w:w="2410" w:type="dxa"/>
            <w:tcBorders>
              <w:top w:val="dotted" w:sz="4" w:space="0" w:color="auto"/>
              <w:bottom w:val="dotted" w:sz="4" w:space="0" w:color="auto"/>
            </w:tcBorders>
          </w:tcPr>
          <w:p w14:paraId="2A2B05B8" w14:textId="75A3D43F" w:rsidR="00196B85" w:rsidRPr="00D43E55" w:rsidRDefault="00196B85" w:rsidP="00C61622">
            <w:pPr>
              <w:widowControl w:val="0"/>
              <w:ind w:right="-108"/>
              <w:jc w:val="center"/>
              <w:rPr>
                <w:szCs w:val="20"/>
                <w:lang w:val="en-US"/>
              </w:rPr>
            </w:pPr>
            <w:r w:rsidRPr="00D43E55">
              <w:rPr>
                <w:szCs w:val="20"/>
                <w:lang w:val="en-US"/>
              </w:rPr>
              <w:t>1.00 (0.72, 1.38); 0.982</w:t>
            </w:r>
          </w:p>
        </w:tc>
      </w:tr>
      <w:tr w:rsidR="00D43E55" w:rsidRPr="00D43E55" w14:paraId="0A4016D2" w14:textId="77777777" w:rsidTr="00196B85">
        <w:tc>
          <w:tcPr>
            <w:tcW w:w="4673" w:type="dxa"/>
            <w:gridSpan w:val="2"/>
            <w:tcBorders>
              <w:top w:val="dotted" w:sz="4" w:space="0" w:color="auto"/>
            </w:tcBorders>
          </w:tcPr>
          <w:p w14:paraId="10004F26" w14:textId="107E34BB" w:rsidR="00196B85" w:rsidRPr="00D43E55" w:rsidRDefault="00F350BE" w:rsidP="00C61622">
            <w:pPr>
              <w:widowControl w:val="0"/>
              <w:tabs>
                <w:tab w:val="left" w:pos="274"/>
              </w:tabs>
              <w:ind w:right="-109"/>
              <w:rPr>
                <w:szCs w:val="20"/>
                <w:lang w:val="en-US"/>
              </w:rPr>
            </w:pPr>
            <w:r w:rsidRPr="00D43E55">
              <w:rPr>
                <w:szCs w:val="20"/>
                <w:lang w:val="en-US"/>
              </w:rPr>
              <w:tab/>
            </w:r>
            <w:r w:rsidR="00161D6F" w:rsidRPr="00D43E55">
              <w:rPr>
                <w:szCs w:val="20"/>
                <w:lang w:val="en-US"/>
              </w:rPr>
              <w:t>Subcategory m</w:t>
            </w:r>
            <w:r w:rsidR="00196B85" w:rsidRPr="00D43E55">
              <w:rPr>
                <w:szCs w:val="20"/>
                <w:lang w:val="en-US"/>
              </w:rPr>
              <w:t xml:space="preserve">ild episodes only    </w:t>
            </w:r>
          </w:p>
        </w:tc>
        <w:tc>
          <w:tcPr>
            <w:tcW w:w="2410" w:type="dxa"/>
            <w:tcBorders>
              <w:top w:val="dotted" w:sz="4" w:space="0" w:color="auto"/>
            </w:tcBorders>
          </w:tcPr>
          <w:p w14:paraId="76E92504" w14:textId="79513FCB" w:rsidR="00196B85" w:rsidRPr="00D43E55" w:rsidRDefault="00196B85" w:rsidP="00C61622">
            <w:pPr>
              <w:widowControl w:val="0"/>
              <w:ind w:right="-108"/>
              <w:jc w:val="center"/>
              <w:rPr>
                <w:szCs w:val="20"/>
                <w:lang w:val="en-US"/>
              </w:rPr>
            </w:pPr>
            <w:r w:rsidRPr="00D43E55">
              <w:rPr>
                <w:szCs w:val="20"/>
                <w:lang w:val="en-US"/>
              </w:rPr>
              <w:t>0.76 (0.45, 1.27); 0.291</w:t>
            </w:r>
          </w:p>
        </w:tc>
        <w:tc>
          <w:tcPr>
            <w:tcW w:w="2410" w:type="dxa"/>
            <w:tcBorders>
              <w:top w:val="dotted" w:sz="4" w:space="0" w:color="auto"/>
            </w:tcBorders>
          </w:tcPr>
          <w:p w14:paraId="693DFDD7" w14:textId="00A63A25" w:rsidR="00196B85" w:rsidRPr="00D43E55" w:rsidRDefault="00196B85" w:rsidP="00C61622">
            <w:pPr>
              <w:widowControl w:val="0"/>
              <w:ind w:right="-108"/>
              <w:jc w:val="center"/>
              <w:rPr>
                <w:szCs w:val="20"/>
                <w:lang w:val="en-US"/>
              </w:rPr>
            </w:pPr>
            <w:r w:rsidRPr="00D43E55">
              <w:rPr>
                <w:szCs w:val="20"/>
                <w:lang w:val="en-US"/>
              </w:rPr>
              <w:t>0.80 (0.47, 1.34); 0.401</w:t>
            </w:r>
          </w:p>
        </w:tc>
      </w:tr>
      <w:tr w:rsidR="00D43E55" w:rsidRPr="00D43E55" w14:paraId="0F7BDA68" w14:textId="77777777" w:rsidTr="00AE570F">
        <w:tc>
          <w:tcPr>
            <w:tcW w:w="4673" w:type="dxa"/>
            <w:gridSpan w:val="2"/>
          </w:tcPr>
          <w:p w14:paraId="21181C77" w14:textId="09042EF2" w:rsidR="00196B85" w:rsidRPr="00D43E55" w:rsidRDefault="00196B85" w:rsidP="00C61622">
            <w:pPr>
              <w:widowControl w:val="0"/>
              <w:ind w:right="-109"/>
              <w:rPr>
                <w:szCs w:val="20"/>
                <w:lang w:val="en-US"/>
              </w:rPr>
            </w:pPr>
            <w:r w:rsidRPr="00D43E55">
              <w:rPr>
                <w:szCs w:val="20"/>
                <w:lang w:val="en-US"/>
              </w:rPr>
              <w:t>WHO Moderate episodes only</w:t>
            </w:r>
          </w:p>
        </w:tc>
        <w:tc>
          <w:tcPr>
            <w:tcW w:w="2410" w:type="dxa"/>
          </w:tcPr>
          <w:p w14:paraId="3508C63E" w14:textId="5A9348A7" w:rsidR="00196B85" w:rsidRPr="00D43E55" w:rsidRDefault="00196B85" w:rsidP="00C61622">
            <w:pPr>
              <w:widowControl w:val="0"/>
              <w:ind w:right="-108"/>
              <w:jc w:val="center"/>
              <w:rPr>
                <w:szCs w:val="20"/>
                <w:lang w:val="en-US"/>
              </w:rPr>
            </w:pPr>
            <w:r w:rsidRPr="00D43E55">
              <w:rPr>
                <w:szCs w:val="20"/>
                <w:lang w:val="en-US"/>
              </w:rPr>
              <w:t>0.48 (0.02, 4.98); 0.545</w:t>
            </w:r>
          </w:p>
        </w:tc>
        <w:tc>
          <w:tcPr>
            <w:tcW w:w="2410" w:type="dxa"/>
          </w:tcPr>
          <w:p w14:paraId="2CA9F72A" w14:textId="45C03FD9" w:rsidR="00196B85" w:rsidRPr="00D43E55" w:rsidRDefault="00196B85" w:rsidP="00C61622">
            <w:pPr>
              <w:widowControl w:val="0"/>
              <w:ind w:right="-108"/>
              <w:jc w:val="center"/>
              <w:rPr>
                <w:szCs w:val="20"/>
                <w:lang w:val="en-US"/>
              </w:rPr>
            </w:pPr>
            <w:r w:rsidRPr="00D43E55">
              <w:rPr>
                <w:szCs w:val="20"/>
                <w:lang w:val="en-US"/>
              </w:rPr>
              <w:t>0.50 (0.02, 5.28); 0.577</w:t>
            </w:r>
          </w:p>
        </w:tc>
      </w:tr>
      <w:tr w:rsidR="00D43E55" w:rsidRPr="00D43E55" w14:paraId="4CCE8CC0" w14:textId="77777777" w:rsidTr="00AE570F">
        <w:tc>
          <w:tcPr>
            <w:tcW w:w="4673" w:type="dxa"/>
            <w:gridSpan w:val="2"/>
          </w:tcPr>
          <w:p w14:paraId="2B8C4F51" w14:textId="2BCB8D26" w:rsidR="00196B85" w:rsidRPr="00D43E55" w:rsidRDefault="00196B85" w:rsidP="00C61622">
            <w:pPr>
              <w:widowControl w:val="0"/>
              <w:ind w:right="-109"/>
              <w:rPr>
                <w:b/>
                <w:bCs/>
                <w:szCs w:val="20"/>
                <w:lang w:val="en-US"/>
              </w:rPr>
            </w:pPr>
            <w:r w:rsidRPr="00D43E55">
              <w:rPr>
                <w:b/>
                <w:bCs/>
                <w:szCs w:val="20"/>
                <w:lang w:val="en-US"/>
              </w:rPr>
              <w:t>Adjusted for site and enrolment week</w:t>
            </w:r>
          </w:p>
        </w:tc>
        <w:tc>
          <w:tcPr>
            <w:tcW w:w="2410" w:type="dxa"/>
          </w:tcPr>
          <w:p w14:paraId="40CB95E4" w14:textId="77777777" w:rsidR="00196B85" w:rsidRPr="00D43E55" w:rsidRDefault="00196B85" w:rsidP="00C61622">
            <w:pPr>
              <w:widowControl w:val="0"/>
              <w:ind w:right="-108"/>
              <w:jc w:val="center"/>
              <w:rPr>
                <w:szCs w:val="20"/>
                <w:lang w:val="en-US"/>
              </w:rPr>
            </w:pPr>
          </w:p>
        </w:tc>
        <w:tc>
          <w:tcPr>
            <w:tcW w:w="2410" w:type="dxa"/>
          </w:tcPr>
          <w:p w14:paraId="5D421FE5" w14:textId="77777777" w:rsidR="00196B85" w:rsidRPr="00D43E55" w:rsidRDefault="00196B85" w:rsidP="00C61622">
            <w:pPr>
              <w:widowControl w:val="0"/>
              <w:ind w:right="-108"/>
              <w:jc w:val="center"/>
              <w:rPr>
                <w:szCs w:val="20"/>
                <w:highlight w:val="cyan"/>
                <w:lang w:val="en-US"/>
              </w:rPr>
            </w:pPr>
          </w:p>
        </w:tc>
      </w:tr>
      <w:tr w:rsidR="00D43E55" w:rsidRPr="00D43E55" w14:paraId="5CEE83F1" w14:textId="77777777" w:rsidTr="00AE570F">
        <w:tc>
          <w:tcPr>
            <w:tcW w:w="4673" w:type="dxa"/>
            <w:gridSpan w:val="2"/>
          </w:tcPr>
          <w:p w14:paraId="0914233A" w14:textId="62FC1E46" w:rsidR="00196B85" w:rsidRPr="00D43E55" w:rsidRDefault="00196B85" w:rsidP="00C61622">
            <w:pPr>
              <w:widowControl w:val="0"/>
              <w:ind w:right="-109"/>
              <w:rPr>
                <w:bCs/>
                <w:szCs w:val="20"/>
                <w:lang w:val="en-US"/>
              </w:rPr>
            </w:pPr>
            <w:r w:rsidRPr="00D43E55">
              <w:rPr>
                <w:bCs/>
                <w:szCs w:val="20"/>
                <w:lang w:val="en-US"/>
              </w:rPr>
              <w:t>All episodes</w:t>
            </w:r>
          </w:p>
        </w:tc>
        <w:tc>
          <w:tcPr>
            <w:tcW w:w="2410" w:type="dxa"/>
          </w:tcPr>
          <w:p w14:paraId="64982669" w14:textId="57B42416" w:rsidR="00196B85" w:rsidRPr="00D43E55" w:rsidRDefault="00196B85" w:rsidP="00C61622">
            <w:pPr>
              <w:widowControl w:val="0"/>
              <w:ind w:right="-108"/>
              <w:jc w:val="center"/>
              <w:rPr>
                <w:szCs w:val="20"/>
                <w:lang w:val="en-US"/>
              </w:rPr>
            </w:pPr>
            <w:r w:rsidRPr="00D43E55">
              <w:rPr>
                <w:szCs w:val="20"/>
                <w:lang w:val="en-US"/>
              </w:rPr>
              <w:t>0.93 (0.72, 1.20); 0.577</w:t>
            </w:r>
          </w:p>
        </w:tc>
        <w:tc>
          <w:tcPr>
            <w:tcW w:w="2410" w:type="dxa"/>
          </w:tcPr>
          <w:p w14:paraId="3C0668C8" w14:textId="66147045" w:rsidR="00196B85" w:rsidRPr="00D43E55" w:rsidRDefault="00196B85" w:rsidP="00C61622">
            <w:pPr>
              <w:widowControl w:val="0"/>
              <w:ind w:right="-108"/>
              <w:jc w:val="center"/>
              <w:rPr>
                <w:szCs w:val="20"/>
                <w:lang w:val="en-US"/>
              </w:rPr>
            </w:pPr>
            <w:r w:rsidRPr="00D43E55">
              <w:rPr>
                <w:szCs w:val="20"/>
                <w:lang w:val="en-US"/>
              </w:rPr>
              <w:t>0.98 (0.76, 1.26); 0.869</w:t>
            </w:r>
          </w:p>
        </w:tc>
      </w:tr>
      <w:tr w:rsidR="00D43E55" w:rsidRPr="00D43E55" w14:paraId="7D05460B" w14:textId="77777777" w:rsidTr="00AE570F">
        <w:tc>
          <w:tcPr>
            <w:tcW w:w="4673" w:type="dxa"/>
            <w:gridSpan w:val="2"/>
          </w:tcPr>
          <w:p w14:paraId="24AB96BE" w14:textId="5454297F" w:rsidR="00196B85" w:rsidRPr="00D43E55" w:rsidRDefault="00196B85" w:rsidP="00C61622">
            <w:pPr>
              <w:widowControl w:val="0"/>
              <w:ind w:right="-109"/>
              <w:rPr>
                <w:bCs/>
                <w:szCs w:val="20"/>
                <w:lang w:val="en-US"/>
              </w:rPr>
            </w:pPr>
            <w:r w:rsidRPr="00D43E55">
              <w:rPr>
                <w:bCs/>
                <w:szCs w:val="20"/>
                <w:lang w:val="en-US"/>
              </w:rPr>
              <w:t>Participant-reported episodes only</w:t>
            </w:r>
          </w:p>
        </w:tc>
        <w:tc>
          <w:tcPr>
            <w:tcW w:w="2410" w:type="dxa"/>
          </w:tcPr>
          <w:p w14:paraId="65C2C6D2" w14:textId="7AF637EC" w:rsidR="00196B85" w:rsidRPr="00D43E55" w:rsidRDefault="00196B85" w:rsidP="00C61622">
            <w:pPr>
              <w:widowControl w:val="0"/>
              <w:ind w:right="-108"/>
              <w:jc w:val="center"/>
              <w:rPr>
                <w:szCs w:val="20"/>
                <w:lang w:val="en-US"/>
              </w:rPr>
            </w:pPr>
            <w:r w:rsidRPr="00D43E55">
              <w:rPr>
                <w:szCs w:val="20"/>
                <w:lang w:val="en-US"/>
              </w:rPr>
              <w:t>0.88 (0.66, 1.18); 0.395</w:t>
            </w:r>
          </w:p>
        </w:tc>
        <w:tc>
          <w:tcPr>
            <w:tcW w:w="2410" w:type="dxa"/>
          </w:tcPr>
          <w:p w14:paraId="7C525149" w14:textId="72B38CBF" w:rsidR="00196B85" w:rsidRPr="00D43E55" w:rsidRDefault="00196B85" w:rsidP="00C61622">
            <w:pPr>
              <w:widowControl w:val="0"/>
              <w:ind w:right="-108"/>
              <w:jc w:val="center"/>
              <w:rPr>
                <w:szCs w:val="20"/>
                <w:lang w:val="en-US"/>
              </w:rPr>
            </w:pPr>
            <w:r w:rsidRPr="00D43E55">
              <w:rPr>
                <w:szCs w:val="20"/>
                <w:lang w:val="en-US"/>
              </w:rPr>
              <w:t>0.93 (0.69,1.24); 0.606</w:t>
            </w:r>
          </w:p>
        </w:tc>
      </w:tr>
      <w:tr w:rsidR="00D43E55" w:rsidRPr="00D43E55" w14:paraId="65808188" w14:textId="77777777" w:rsidTr="00AE570F">
        <w:tc>
          <w:tcPr>
            <w:tcW w:w="4673" w:type="dxa"/>
            <w:gridSpan w:val="2"/>
          </w:tcPr>
          <w:p w14:paraId="57B8377A" w14:textId="4273FEC5" w:rsidR="00196B85" w:rsidRPr="00D43E55" w:rsidRDefault="00196B85" w:rsidP="00C61622">
            <w:pPr>
              <w:widowControl w:val="0"/>
              <w:ind w:right="-109"/>
              <w:rPr>
                <w:b/>
                <w:bCs/>
                <w:szCs w:val="20"/>
                <w:lang w:val="en-US"/>
              </w:rPr>
            </w:pPr>
            <w:r w:rsidRPr="00D43E55">
              <w:rPr>
                <w:b/>
                <w:bCs/>
                <w:szCs w:val="20"/>
                <w:lang w:val="en-US"/>
              </w:rPr>
              <w:t xml:space="preserve">Adjusted for age and sex </w:t>
            </w:r>
          </w:p>
        </w:tc>
        <w:tc>
          <w:tcPr>
            <w:tcW w:w="2410" w:type="dxa"/>
          </w:tcPr>
          <w:p w14:paraId="51351E35" w14:textId="77777777" w:rsidR="00196B85" w:rsidRPr="00D43E55" w:rsidRDefault="00196B85" w:rsidP="00C61622">
            <w:pPr>
              <w:widowControl w:val="0"/>
              <w:ind w:right="-108"/>
              <w:jc w:val="center"/>
              <w:rPr>
                <w:szCs w:val="20"/>
                <w:lang w:val="en-US"/>
              </w:rPr>
            </w:pPr>
          </w:p>
        </w:tc>
        <w:tc>
          <w:tcPr>
            <w:tcW w:w="2410" w:type="dxa"/>
          </w:tcPr>
          <w:p w14:paraId="7DD4BDC1" w14:textId="77777777" w:rsidR="00196B85" w:rsidRPr="00D43E55" w:rsidRDefault="00196B85" w:rsidP="00C61622">
            <w:pPr>
              <w:widowControl w:val="0"/>
              <w:ind w:right="-108"/>
              <w:jc w:val="center"/>
              <w:rPr>
                <w:szCs w:val="20"/>
                <w:lang w:val="en-US"/>
              </w:rPr>
            </w:pPr>
          </w:p>
        </w:tc>
      </w:tr>
      <w:tr w:rsidR="00D43E55" w:rsidRPr="00D43E55" w14:paraId="5270039D" w14:textId="77777777" w:rsidTr="00AE570F">
        <w:tc>
          <w:tcPr>
            <w:tcW w:w="4673" w:type="dxa"/>
            <w:gridSpan w:val="2"/>
          </w:tcPr>
          <w:p w14:paraId="0DF63851" w14:textId="77777777" w:rsidR="00196B85" w:rsidRPr="00D43E55" w:rsidRDefault="00196B85" w:rsidP="00C61622">
            <w:pPr>
              <w:widowControl w:val="0"/>
              <w:ind w:right="-109"/>
              <w:rPr>
                <w:szCs w:val="20"/>
                <w:lang w:val="en-US"/>
              </w:rPr>
            </w:pPr>
            <w:r w:rsidRPr="00D43E55">
              <w:rPr>
                <w:szCs w:val="20"/>
                <w:lang w:val="en-US"/>
              </w:rPr>
              <w:t>All episodes</w:t>
            </w:r>
          </w:p>
        </w:tc>
        <w:tc>
          <w:tcPr>
            <w:tcW w:w="2410" w:type="dxa"/>
          </w:tcPr>
          <w:p w14:paraId="39DB4335" w14:textId="497C6CDB" w:rsidR="00196B85" w:rsidRPr="00D43E55" w:rsidRDefault="00196B85" w:rsidP="00C61622">
            <w:pPr>
              <w:widowControl w:val="0"/>
              <w:ind w:right="-108"/>
              <w:jc w:val="center"/>
              <w:rPr>
                <w:szCs w:val="20"/>
                <w:lang w:val="en-US"/>
              </w:rPr>
            </w:pPr>
            <w:r w:rsidRPr="00D43E55">
              <w:rPr>
                <w:szCs w:val="20"/>
                <w:lang w:val="en-US"/>
              </w:rPr>
              <w:t>0.90 (0.70, 1.17); 0.443</w:t>
            </w:r>
          </w:p>
        </w:tc>
        <w:tc>
          <w:tcPr>
            <w:tcW w:w="2410" w:type="dxa"/>
          </w:tcPr>
          <w:p w14:paraId="2BAE228B" w14:textId="341D8D59" w:rsidR="00196B85" w:rsidRPr="00D43E55" w:rsidRDefault="00196B85" w:rsidP="00C61622">
            <w:pPr>
              <w:widowControl w:val="0"/>
              <w:ind w:right="-108"/>
              <w:jc w:val="center"/>
              <w:rPr>
                <w:szCs w:val="20"/>
                <w:lang w:val="en-US"/>
              </w:rPr>
            </w:pPr>
            <w:r w:rsidRPr="00D43E55">
              <w:rPr>
                <w:szCs w:val="20"/>
                <w:lang w:val="en-US"/>
              </w:rPr>
              <w:t>0.96 (0.74, 1.24); 0.762</w:t>
            </w:r>
          </w:p>
        </w:tc>
      </w:tr>
      <w:tr w:rsidR="00D43E55" w:rsidRPr="00D43E55" w14:paraId="2550B6AA" w14:textId="77777777" w:rsidTr="00AE570F">
        <w:tc>
          <w:tcPr>
            <w:tcW w:w="4673" w:type="dxa"/>
            <w:gridSpan w:val="2"/>
          </w:tcPr>
          <w:p w14:paraId="2E478510" w14:textId="4A56D7A3" w:rsidR="00196B85" w:rsidRPr="00D43E55" w:rsidRDefault="00196B85" w:rsidP="00C61622">
            <w:pPr>
              <w:widowControl w:val="0"/>
              <w:ind w:right="-109"/>
              <w:rPr>
                <w:szCs w:val="20"/>
                <w:lang w:val="en-US"/>
              </w:rPr>
            </w:pPr>
            <w:r w:rsidRPr="00D43E55">
              <w:rPr>
                <w:szCs w:val="20"/>
                <w:lang w:val="en-US"/>
              </w:rPr>
              <w:t>Participant-reported episodes only</w:t>
            </w:r>
          </w:p>
        </w:tc>
        <w:tc>
          <w:tcPr>
            <w:tcW w:w="2410" w:type="dxa"/>
          </w:tcPr>
          <w:p w14:paraId="08C8874A" w14:textId="319390E9" w:rsidR="00196B85" w:rsidRPr="00D43E55" w:rsidRDefault="00196B85" w:rsidP="00C61622">
            <w:pPr>
              <w:widowControl w:val="0"/>
              <w:ind w:right="-108"/>
              <w:jc w:val="center"/>
              <w:rPr>
                <w:szCs w:val="20"/>
                <w:lang w:val="en-US"/>
              </w:rPr>
            </w:pPr>
            <w:r w:rsidRPr="00D43E55">
              <w:rPr>
                <w:szCs w:val="20"/>
                <w:lang w:val="en-US"/>
              </w:rPr>
              <w:t>0.86 (0.64, 1.15); 0.304</w:t>
            </w:r>
          </w:p>
        </w:tc>
        <w:tc>
          <w:tcPr>
            <w:tcW w:w="2410" w:type="dxa"/>
          </w:tcPr>
          <w:p w14:paraId="0FFAD882" w14:textId="356B044E" w:rsidR="00196B85" w:rsidRPr="00D43E55" w:rsidRDefault="00196B85" w:rsidP="00C61622">
            <w:pPr>
              <w:widowControl w:val="0"/>
              <w:ind w:right="-108"/>
              <w:jc w:val="center"/>
              <w:rPr>
                <w:szCs w:val="20"/>
                <w:lang w:val="en-US"/>
              </w:rPr>
            </w:pPr>
            <w:r w:rsidRPr="00D43E55">
              <w:rPr>
                <w:szCs w:val="20"/>
                <w:lang w:val="en-US"/>
              </w:rPr>
              <w:t>0.91 (0.69, 1.22); 0.539</w:t>
            </w:r>
          </w:p>
        </w:tc>
      </w:tr>
      <w:tr w:rsidR="00D43E55" w:rsidRPr="00D43E55" w14:paraId="1E920540" w14:textId="77777777" w:rsidTr="00AE570F">
        <w:tc>
          <w:tcPr>
            <w:tcW w:w="4673" w:type="dxa"/>
            <w:gridSpan w:val="2"/>
          </w:tcPr>
          <w:p w14:paraId="247C5D85" w14:textId="35C9A557" w:rsidR="00196B85" w:rsidRPr="00D43E55" w:rsidRDefault="00196B85" w:rsidP="00C61622">
            <w:pPr>
              <w:widowControl w:val="0"/>
              <w:ind w:right="-109"/>
              <w:rPr>
                <w:b/>
                <w:bCs/>
                <w:szCs w:val="20"/>
                <w:lang w:val="en-US"/>
              </w:rPr>
            </w:pPr>
            <w:r w:rsidRPr="00D43E55">
              <w:rPr>
                <w:b/>
                <w:bCs/>
                <w:szCs w:val="20"/>
                <w:lang w:val="en-US"/>
              </w:rPr>
              <w:t>Multivariable (backward selection)</w:t>
            </w:r>
            <w:r w:rsidRPr="00D43E55">
              <w:rPr>
                <w:b/>
                <w:bCs/>
                <w:szCs w:val="20"/>
                <w:vertAlign w:val="superscript"/>
                <w:lang w:val="en-US"/>
              </w:rPr>
              <w:t>3</w:t>
            </w:r>
            <w:r w:rsidRPr="00D43E55">
              <w:rPr>
                <w:b/>
                <w:bCs/>
                <w:szCs w:val="20"/>
                <w:lang w:val="en-US"/>
              </w:rPr>
              <w:t xml:space="preserve"> </w:t>
            </w:r>
          </w:p>
        </w:tc>
        <w:tc>
          <w:tcPr>
            <w:tcW w:w="2410" w:type="dxa"/>
          </w:tcPr>
          <w:p w14:paraId="521C6EEA" w14:textId="77777777" w:rsidR="00196B85" w:rsidRPr="00D43E55" w:rsidRDefault="00196B85" w:rsidP="00C61622">
            <w:pPr>
              <w:widowControl w:val="0"/>
              <w:ind w:right="-108"/>
              <w:jc w:val="center"/>
              <w:rPr>
                <w:szCs w:val="20"/>
                <w:lang w:val="en-US"/>
              </w:rPr>
            </w:pPr>
          </w:p>
        </w:tc>
        <w:tc>
          <w:tcPr>
            <w:tcW w:w="2410" w:type="dxa"/>
          </w:tcPr>
          <w:p w14:paraId="27D7D84F" w14:textId="77777777" w:rsidR="00196B85" w:rsidRPr="00D43E55" w:rsidRDefault="00196B85" w:rsidP="00C61622">
            <w:pPr>
              <w:widowControl w:val="0"/>
              <w:ind w:right="-108"/>
              <w:jc w:val="center"/>
              <w:rPr>
                <w:szCs w:val="20"/>
                <w:lang w:val="en-US"/>
              </w:rPr>
            </w:pPr>
          </w:p>
        </w:tc>
      </w:tr>
      <w:tr w:rsidR="00D43E55" w:rsidRPr="00D43E55" w14:paraId="784AAE90" w14:textId="77777777" w:rsidTr="00AE570F">
        <w:tc>
          <w:tcPr>
            <w:tcW w:w="4673" w:type="dxa"/>
            <w:gridSpan w:val="2"/>
          </w:tcPr>
          <w:p w14:paraId="62E024B7" w14:textId="77777777" w:rsidR="00196B85" w:rsidRPr="00D43E55" w:rsidRDefault="00196B85" w:rsidP="00C61622">
            <w:pPr>
              <w:widowControl w:val="0"/>
              <w:ind w:right="-109"/>
              <w:rPr>
                <w:szCs w:val="20"/>
                <w:lang w:val="en-US"/>
              </w:rPr>
            </w:pPr>
            <w:r w:rsidRPr="00D43E55">
              <w:rPr>
                <w:szCs w:val="20"/>
                <w:lang w:val="en-US"/>
              </w:rPr>
              <w:t>All episodes</w:t>
            </w:r>
          </w:p>
        </w:tc>
        <w:tc>
          <w:tcPr>
            <w:tcW w:w="2410" w:type="dxa"/>
          </w:tcPr>
          <w:p w14:paraId="4BED70B9" w14:textId="25A7404A" w:rsidR="00196B85" w:rsidRPr="00D43E55" w:rsidRDefault="00196B85" w:rsidP="00C61622">
            <w:pPr>
              <w:widowControl w:val="0"/>
              <w:ind w:right="-108"/>
              <w:jc w:val="center"/>
              <w:rPr>
                <w:szCs w:val="20"/>
                <w:lang w:val="en-US"/>
              </w:rPr>
            </w:pPr>
            <w:r w:rsidRPr="00D43E55">
              <w:rPr>
                <w:szCs w:val="20"/>
                <w:lang w:val="en-US"/>
              </w:rPr>
              <w:t>0.85 (0.65, 1.12); 0.249</w:t>
            </w:r>
          </w:p>
        </w:tc>
        <w:tc>
          <w:tcPr>
            <w:tcW w:w="2410" w:type="dxa"/>
          </w:tcPr>
          <w:p w14:paraId="6F0A46CA" w14:textId="05D5BD23" w:rsidR="00196B85" w:rsidRPr="00D43E55" w:rsidRDefault="00196B85" w:rsidP="00C61622">
            <w:pPr>
              <w:widowControl w:val="0"/>
              <w:ind w:right="-108"/>
              <w:jc w:val="center"/>
              <w:rPr>
                <w:szCs w:val="20"/>
                <w:lang w:val="en-US"/>
              </w:rPr>
            </w:pPr>
            <w:r w:rsidRPr="00D43E55">
              <w:rPr>
                <w:szCs w:val="20"/>
                <w:lang w:val="en-US"/>
              </w:rPr>
              <w:t>0.92 (0.71, 1.20); 0.541</w:t>
            </w:r>
          </w:p>
        </w:tc>
      </w:tr>
      <w:tr w:rsidR="00D43E55" w:rsidRPr="00D43E55" w14:paraId="6380527A" w14:textId="77777777" w:rsidTr="00AE570F">
        <w:tc>
          <w:tcPr>
            <w:tcW w:w="4673" w:type="dxa"/>
            <w:gridSpan w:val="2"/>
          </w:tcPr>
          <w:p w14:paraId="6417BBD4" w14:textId="482D1C95" w:rsidR="00196B85" w:rsidRPr="00D43E55" w:rsidRDefault="00196B85" w:rsidP="00C61622">
            <w:pPr>
              <w:widowControl w:val="0"/>
              <w:ind w:right="-109"/>
              <w:rPr>
                <w:szCs w:val="20"/>
                <w:lang w:val="en-US"/>
              </w:rPr>
            </w:pPr>
            <w:r w:rsidRPr="00D43E55">
              <w:rPr>
                <w:szCs w:val="20"/>
                <w:lang w:val="en-US"/>
              </w:rPr>
              <w:t>Participant-reported episodes only</w:t>
            </w:r>
          </w:p>
        </w:tc>
        <w:tc>
          <w:tcPr>
            <w:tcW w:w="2410" w:type="dxa"/>
          </w:tcPr>
          <w:p w14:paraId="7D8D950B" w14:textId="516D01EF" w:rsidR="00196B85" w:rsidRPr="00D43E55" w:rsidRDefault="00196B85" w:rsidP="00C61622">
            <w:pPr>
              <w:widowControl w:val="0"/>
              <w:ind w:right="-108"/>
              <w:jc w:val="center"/>
              <w:rPr>
                <w:szCs w:val="20"/>
                <w:lang w:val="en-US"/>
              </w:rPr>
            </w:pPr>
            <w:r w:rsidRPr="00D43E55">
              <w:rPr>
                <w:szCs w:val="20"/>
                <w:lang w:val="en-US"/>
              </w:rPr>
              <w:t>0.81 (0.59, 1.09); 0.161</w:t>
            </w:r>
          </w:p>
        </w:tc>
        <w:tc>
          <w:tcPr>
            <w:tcW w:w="2410" w:type="dxa"/>
          </w:tcPr>
          <w:p w14:paraId="3B9BCFD1" w14:textId="719DF801" w:rsidR="00196B85" w:rsidRPr="00D43E55" w:rsidRDefault="00196B85" w:rsidP="00C61622">
            <w:pPr>
              <w:widowControl w:val="0"/>
              <w:ind w:right="-108"/>
              <w:jc w:val="center"/>
              <w:rPr>
                <w:szCs w:val="20"/>
                <w:lang w:val="en-US"/>
              </w:rPr>
            </w:pPr>
            <w:r w:rsidRPr="00D43E55">
              <w:rPr>
                <w:szCs w:val="20"/>
                <w:lang w:val="en-US"/>
              </w:rPr>
              <w:t>0.87 (0.65, 1.17); 0.353</w:t>
            </w:r>
          </w:p>
        </w:tc>
      </w:tr>
      <w:tr w:rsidR="00D43E55" w:rsidRPr="00D43E55" w14:paraId="5DB89032" w14:textId="77777777" w:rsidTr="00AE570F">
        <w:tc>
          <w:tcPr>
            <w:tcW w:w="4673" w:type="dxa"/>
            <w:gridSpan w:val="2"/>
          </w:tcPr>
          <w:p w14:paraId="4CE8EC15" w14:textId="77777777" w:rsidR="00196B85" w:rsidRPr="00D43E55" w:rsidRDefault="00196B85" w:rsidP="00C61622">
            <w:pPr>
              <w:widowControl w:val="0"/>
              <w:ind w:right="-109"/>
              <w:rPr>
                <w:b/>
                <w:bCs/>
                <w:szCs w:val="20"/>
                <w:vertAlign w:val="superscript"/>
                <w:lang w:val="en-US"/>
              </w:rPr>
            </w:pPr>
            <w:r w:rsidRPr="00D43E55">
              <w:rPr>
                <w:b/>
                <w:bCs/>
                <w:szCs w:val="20"/>
                <w:lang w:val="en-US"/>
              </w:rPr>
              <w:t>Multinomial</w:t>
            </w:r>
          </w:p>
        </w:tc>
        <w:tc>
          <w:tcPr>
            <w:tcW w:w="2410" w:type="dxa"/>
          </w:tcPr>
          <w:p w14:paraId="1EB5D2B3" w14:textId="77777777" w:rsidR="00196B85" w:rsidRPr="00D43E55" w:rsidRDefault="00196B85" w:rsidP="00C61622">
            <w:pPr>
              <w:widowControl w:val="0"/>
              <w:ind w:right="-108"/>
              <w:jc w:val="center"/>
              <w:rPr>
                <w:szCs w:val="20"/>
                <w:lang w:val="en-US"/>
              </w:rPr>
            </w:pPr>
          </w:p>
        </w:tc>
        <w:tc>
          <w:tcPr>
            <w:tcW w:w="2410" w:type="dxa"/>
          </w:tcPr>
          <w:p w14:paraId="4060D42D" w14:textId="77777777" w:rsidR="00196B85" w:rsidRPr="00D43E55" w:rsidRDefault="00196B85" w:rsidP="00C61622">
            <w:pPr>
              <w:widowControl w:val="0"/>
              <w:ind w:right="-108"/>
              <w:jc w:val="center"/>
              <w:rPr>
                <w:szCs w:val="20"/>
                <w:highlight w:val="cyan"/>
                <w:lang w:val="en-US"/>
              </w:rPr>
            </w:pPr>
          </w:p>
        </w:tc>
      </w:tr>
      <w:tr w:rsidR="00D43E55" w:rsidRPr="00D43E55" w14:paraId="49B93038" w14:textId="77777777" w:rsidTr="007E425E">
        <w:trPr>
          <w:trHeight w:val="722"/>
        </w:trPr>
        <w:tc>
          <w:tcPr>
            <w:tcW w:w="2547" w:type="dxa"/>
            <w:vMerge w:val="restart"/>
          </w:tcPr>
          <w:p w14:paraId="68718A45" w14:textId="77777777" w:rsidR="007E425E" w:rsidRPr="00D43E55" w:rsidRDefault="007E425E" w:rsidP="00C61622">
            <w:pPr>
              <w:widowControl w:val="0"/>
              <w:ind w:right="-109"/>
              <w:rPr>
                <w:szCs w:val="20"/>
                <w:lang w:val="en-US"/>
              </w:rPr>
            </w:pPr>
            <w:r w:rsidRPr="00D43E55">
              <w:rPr>
                <w:szCs w:val="20"/>
                <w:lang w:val="en-US"/>
              </w:rPr>
              <w:t>Unadjusted</w:t>
            </w:r>
          </w:p>
          <w:p w14:paraId="42E4700E" w14:textId="66D274FF" w:rsidR="007E425E" w:rsidRPr="00D43E55" w:rsidRDefault="007E425E" w:rsidP="00C61622">
            <w:pPr>
              <w:widowControl w:val="0"/>
              <w:ind w:right="-109"/>
              <w:rPr>
                <w:szCs w:val="20"/>
                <w:lang w:val="en-US"/>
              </w:rPr>
            </w:pPr>
            <w:r w:rsidRPr="00D43E55">
              <w:rPr>
                <w:szCs w:val="20"/>
                <w:lang w:val="en-US"/>
              </w:rPr>
              <w:t>All episodes</w:t>
            </w:r>
          </w:p>
        </w:tc>
        <w:tc>
          <w:tcPr>
            <w:tcW w:w="2126" w:type="dxa"/>
          </w:tcPr>
          <w:p w14:paraId="73F0CB5A" w14:textId="77777777" w:rsidR="007E425E" w:rsidRPr="00D43E55" w:rsidRDefault="007E425E" w:rsidP="00C61622">
            <w:pPr>
              <w:widowControl w:val="0"/>
              <w:ind w:right="-109"/>
              <w:rPr>
                <w:szCs w:val="20"/>
                <w:lang w:val="en-US"/>
              </w:rPr>
            </w:pPr>
            <w:r w:rsidRPr="00D43E55">
              <w:rPr>
                <w:szCs w:val="20"/>
                <w:lang w:val="en-US"/>
              </w:rPr>
              <w:t>WHO Asymptomatic</w:t>
            </w:r>
          </w:p>
          <w:p w14:paraId="77B620D8" w14:textId="77777777" w:rsidR="007E425E" w:rsidRPr="00D43E55" w:rsidRDefault="007E425E" w:rsidP="00C61622">
            <w:pPr>
              <w:widowControl w:val="0"/>
              <w:ind w:right="-109"/>
              <w:rPr>
                <w:szCs w:val="20"/>
                <w:lang w:val="en-US"/>
              </w:rPr>
            </w:pPr>
            <w:r w:rsidRPr="00D43E55">
              <w:rPr>
                <w:szCs w:val="20"/>
                <w:lang w:val="en-US"/>
              </w:rPr>
              <w:t>WHO Mild</w:t>
            </w:r>
          </w:p>
          <w:p w14:paraId="50ABA818" w14:textId="21170711" w:rsidR="007E425E" w:rsidRPr="00D43E55" w:rsidRDefault="007E425E" w:rsidP="00C61622">
            <w:pPr>
              <w:widowControl w:val="0"/>
              <w:ind w:right="-109"/>
              <w:rPr>
                <w:szCs w:val="20"/>
                <w:lang w:val="en-US"/>
              </w:rPr>
            </w:pPr>
            <w:r w:rsidRPr="00D43E55">
              <w:rPr>
                <w:szCs w:val="20"/>
                <w:lang w:val="en-US"/>
              </w:rPr>
              <w:t>WHO Moderate</w:t>
            </w:r>
          </w:p>
        </w:tc>
        <w:tc>
          <w:tcPr>
            <w:tcW w:w="2410" w:type="dxa"/>
          </w:tcPr>
          <w:p w14:paraId="0B76CFC0" w14:textId="77777777" w:rsidR="007E425E" w:rsidRPr="00D43E55" w:rsidRDefault="007E425E" w:rsidP="00C61622">
            <w:pPr>
              <w:widowControl w:val="0"/>
              <w:jc w:val="center"/>
              <w:rPr>
                <w:szCs w:val="20"/>
                <w:lang w:val="en-US"/>
              </w:rPr>
            </w:pPr>
            <w:r w:rsidRPr="00D43E55">
              <w:rPr>
                <w:szCs w:val="20"/>
                <w:lang w:val="en-US"/>
              </w:rPr>
              <w:t>1.15 (0.62, 2.14); 0.655</w:t>
            </w:r>
          </w:p>
          <w:p w14:paraId="680CB18B" w14:textId="77777777" w:rsidR="007E425E" w:rsidRPr="00D43E55" w:rsidRDefault="007E425E" w:rsidP="00C61622">
            <w:pPr>
              <w:widowControl w:val="0"/>
              <w:jc w:val="center"/>
              <w:rPr>
                <w:szCs w:val="20"/>
                <w:lang w:val="en-US"/>
              </w:rPr>
            </w:pPr>
            <w:r w:rsidRPr="00D43E55">
              <w:rPr>
                <w:szCs w:val="20"/>
                <w:lang w:val="en-US"/>
              </w:rPr>
              <w:t>0.89 (0.66, 1.18); 0.413</w:t>
            </w:r>
          </w:p>
          <w:p w14:paraId="645C86D8" w14:textId="4A04158F" w:rsidR="007E425E" w:rsidRPr="00D43E55" w:rsidRDefault="007E425E" w:rsidP="00C61622">
            <w:pPr>
              <w:widowControl w:val="0"/>
              <w:jc w:val="center"/>
              <w:rPr>
                <w:szCs w:val="20"/>
                <w:lang w:val="en-US"/>
              </w:rPr>
            </w:pPr>
            <w:r w:rsidRPr="00D43E55">
              <w:rPr>
                <w:szCs w:val="20"/>
                <w:lang w:val="en-US"/>
              </w:rPr>
              <w:t>0.48 (0.04, 5.27); 0.545</w:t>
            </w:r>
          </w:p>
        </w:tc>
        <w:tc>
          <w:tcPr>
            <w:tcW w:w="2410" w:type="dxa"/>
          </w:tcPr>
          <w:p w14:paraId="19BBF6A7" w14:textId="77777777" w:rsidR="007E425E" w:rsidRPr="00D43E55" w:rsidRDefault="007E425E" w:rsidP="00C61622">
            <w:pPr>
              <w:widowControl w:val="0"/>
              <w:ind w:right="-108"/>
              <w:jc w:val="center"/>
              <w:rPr>
                <w:szCs w:val="20"/>
                <w:lang w:val="en-US"/>
              </w:rPr>
            </w:pPr>
            <w:r w:rsidRPr="00D43E55">
              <w:rPr>
                <w:szCs w:val="20"/>
                <w:lang w:val="en-US"/>
              </w:rPr>
              <w:t>1.22 (0.66, 2.27); 0.527</w:t>
            </w:r>
          </w:p>
          <w:p w14:paraId="5AF22721" w14:textId="77777777" w:rsidR="007E425E" w:rsidRPr="00D43E55" w:rsidRDefault="007E425E" w:rsidP="00C61622">
            <w:pPr>
              <w:widowControl w:val="0"/>
              <w:ind w:right="-108"/>
              <w:jc w:val="center"/>
              <w:rPr>
                <w:szCs w:val="20"/>
                <w:lang w:val="en-US"/>
              </w:rPr>
            </w:pPr>
            <w:r w:rsidRPr="00D43E55">
              <w:rPr>
                <w:szCs w:val="20"/>
                <w:lang w:val="en-US"/>
              </w:rPr>
              <w:t>0.94 (0.71, 1.25); 0.666</w:t>
            </w:r>
          </w:p>
          <w:p w14:paraId="4CADFC69" w14:textId="16D3FB40" w:rsidR="007E425E" w:rsidRPr="00D43E55" w:rsidRDefault="007E425E" w:rsidP="00C61622">
            <w:pPr>
              <w:widowControl w:val="0"/>
              <w:ind w:right="-108"/>
              <w:jc w:val="center"/>
              <w:rPr>
                <w:szCs w:val="20"/>
                <w:lang w:val="en-US"/>
              </w:rPr>
            </w:pPr>
            <w:r w:rsidRPr="00D43E55">
              <w:rPr>
                <w:szCs w:val="20"/>
                <w:lang w:val="en-US"/>
              </w:rPr>
              <w:t>0.50 (0.05, 5.58); 0.577</w:t>
            </w:r>
          </w:p>
        </w:tc>
      </w:tr>
      <w:tr w:rsidR="00D43E55" w:rsidRPr="00D43E55" w14:paraId="0412D8E4" w14:textId="77777777" w:rsidTr="00687834">
        <w:tc>
          <w:tcPr>
            <w:tcW w:w="2547" w:type="dxa"/>
            <w:vMerge/>
          </w:tcPr>
          <w:p w14:paraId="6498626C" w14:textId="77777777" w:rsidR="007E425E" w:rsidRPr="00D43E55" w:rsidRDefault="007E425E" w:rsidP="00C61622">
            <w:pPr>
              <w:widowControl w:val="0"/>
              <w:ind w:right="-109"/>
              <w:rPr>
                <w:szCs w:val="20"/>
                <w:lang w:val="en-US"/>
              </w:rPr>
            </w:pPr>
          </w:p>
        </w:tc>
        <w:tc>
          <w:tcPr>
            <w:tcW w:w="2126" w:type="dxa"/>
          </w:tcPr>
          <w:p w14:paraId="294D4DD2" w14:textId="77777777" w:rsidR="007E425E" w:rsidRPr="00D43E55" w:rsidRDefault="007E425E" w:rsidP="00C61622">
            <w:pPr>
              <w:widowControl w:val="0"/>
              <w:tabs>
                <w:tab w:val="left" w:pos="1836"/>
              </w:tabs>
              <w:rPr>
                <w:szCs w:val="20"/>
                <w:lang w:val="en-US"/>
              </w:rPr>
            </w:pPr>
            <w:r w:rsidRPr="00D43E55">
              <w:rPr>
                <w:szCs w:val="20"/>
                <w:lang w:val="en-US"/>
              </w:rPr>
              <w:t xml:space="preserve">Asymptomatic </w:t>
            </w:r>
          </w:p>
          <w:p w14:paraId="15AF4463" w14:textId="5015FE6D" w:rsidR="007E425E" w:rsidRPr="00D43E55" w:rsidRDefault="007E425E" w:rsidP="00C61622">
            <w:pPr>
              <w:widowControl w:val="0"/>
              <w:tabs>
                <w:tab w:val="left" w:pos="1836"/>
              </w:tabs>
              <w:rPr>
                <w:szCs w:val="20"/>
                <w:lang w:val="en-US"/>
              </w:rPr>
            </w:pPr>
            <w:r w:rsidRPr="00D43E55">
              <w:rPr>
                <w:szCs w:val="20"/>
                <w:lang w:val="en-US"/>
              </w:rPr>
              <w:t>Very mild</w:t>
            </w:r>
          </w:p>
          <w:p w14:paraId="7FDF4E4C" w14:textId="77777777" w:rsidR="007E425E" w:rsidRPr="00D43E55" w:rsidRDefault="007E425E" w:rsidP="00C61622">
            <w:pPr>
              <w:widowControl w:val="0"/>
              <w:tabs>
                <w:tab w:val="left" w:pos="1836"/>
              </w:tabs>
              <w:rPr>
                <w:szCs w:val="20"/>
                <w:lang w:val="en-US"/>
              </w:rPr>
            </w:pPr>
            <w:r w:rsidRPr="00D43E55">
              <w:rPr>
                <w:szCs w:val="20"/>
                <w:lang w:val="en-US"/>
              </w:rPr>
              <w:t>Mild</w:t>
            </w:r>
          </w:p>
          <w:p w14:paraId="4504B116" w14:textId="34CBACA0" w:rsidR="007E425E" w:rsidRPr="00D43E55" w:rsidRDefault="007E425E" w:rsidP="00C61622">
            <w:pPr>
              <w:widowControl w:val="0"/>
              <w:ind w:right="-109"/>
              <w:rPr>
                <w:szCs w:val="20"/>
                <w:lang w:val="en-US"/>
              </w:rPr>
            </w:pPr>
            <w:r w:rsidRPr="00D43E55">
              <w:rPr>
                <w:szCs w:val="20"/>
                <w:lang w:val="en-US"/>
              </w:rPr>
              <w:t>Moderate</w:t>
            </w:r>
          </w:p>
        </w:tc>
        <w:tc>
          <w:tcPr>
            <w:tcW w:w="2410" w:type="dxa"/>
          </w:tcPr>
          <w:p w14:paraId="04AA4913" w14:textId="77777777" w:rsidR="007E425E" w:rsidRPr="00D43E55" w:rsidRDefault="007E425E" w:rsidP="00C61622">
            <w:pPr>
              <w:widowControl w:val="0"/>
              <w:jc w:val="center"/>
              <w:rPr>
                <w:szCs w:val="20"/>
                <w:lang w:val="en-US"/>
              </w:rPr>
            </w:pPr>
            <w:r w:rsidRPr="00D43E55">
              <w:rPr>
                <w:szCs w:val="20"/>
                <w:lang w:val="en-US"/>
              </w:rPr>
              <w:t>1.15 (0.62, 2.14); 0.655</w:t>
            </w:r>
          </w:p>
          <w:p w14:paraId="13C2144E" w14:textId="77777777" w:rsidR="007E425E" w:rsidRPr="00D43E55" w:rsidRDefault="007E425E" w:rsidP="00C61622">
            <w:pPr>
              <w:widowControl w:val="0"/>
              <w:jc w:val="center"/>
              <w:rPr>
                <w:szCs w:val="20"/>
                <w:lang w:val="en-US"/>
              </w:rPr>
            </w:pPr>
            <w:r w:rsidRPr="00D43E55">
              <w:rPr>
                <w:szCs w:val="20"/>
                <w:lang w:val="en-US"/>
              </w:rPr>
              <w:t>0.94 (0.68, 1.31); 0.715</w:t>
            </w:r>
          </w:p>
          <w:p w14:paraId="1791A2DF" w14:textId="77777777" w:rsidR="007E425E" w:rsidRPr="00D43E55" w:rsidRDefault="007E425E" w:rsidP="00C61622">
            <w:pPr>
              <w:widowControl w:val="0"/>
              <w:jc w:val="center"/>
              <w:rPr>
                <w:szCs w:val="20"/>
                <w:lang w:val="en-US"/>
              </w:rPr>
            </w:pPr>
            <w:r w:rsidRPr="00D43E55">
              <w:rPr>
                <w:szCs w:val="20"/>
                <w:lang w:val="en-US"/>
              </w:rPr>
              <w:t>0.76 (0.45, 1.27); 0.292</w:t>
            </w:r>
          </w:p>
          <w:p w14:paraId="600A6963" w14:textId="4921F0C5" w:rsidR="007E425E" w:rsidRPr="00D43E55" w:rsidRDefault="007E425E" w:rsidP="00C61622">
            <w:pPr>
              <w:widowControl w:val="0"/>
              <w:jc w:val="center"/>
              <w:rPr>
                <w:szCs w:val="20"/>
                <w:lang w:val="en-US"/>
              </w:rPr>
            </w:pPr>
            <w:r w:rsidRPr="00D43E55">
              <w:rPr>
                <w:szCs w:val="20"/>
                <w:lang w:val="en-US"/>
              </w:rPr>
              <w:t>0.48 (0.04, 5.28); 0.546</w:t>
            </w:r>
          </w:p>
        </w:tc>
        <w:tc>
          <w:tcPr>
            <w:tcW w:w="2410" w:type="dxa"/>
          </w:tcPr>
          <w:p w14:paraId="361E9267" w14:textId="77777777" w:rsidR="007E425E" w:rsidRPr="00D43E55" w:rsidRDefault="007E425E" w:rsidP="00C61622">
            <w:pPr>
              <w:widowControl w:val="0"/>
              <w:ind w:right="-108"/>
              <w:jc w:val="center"/>
              <w:rPr>
                <w:szCs w:val="20"/>
                <w:lang w:val="en-US"/>
              </w:rPr>
            </w:pPr>
            <w:r w:rsidRPr="00D43E55">
              <w:rPr>
                <w:szCs w:val="20"/>
                <w:lang w:val="en-US"/>
              </w:rPr>
              <w:t>1.22 (0.66, 2.27); 0.527</w:t>
            </w:r>
          </w:p>
          <w:p w14:paraId="4DE35548" w14:textId="77777777" w:rsidR="007E425E" w:rsidRPr="00D43E55" w:rsidRDefault="007E425E" w:rsidP="00C61622">
            <w:pPr>
              <w:widowControl w:val="0"/>
              <w:ind w:right="-108"/>
              <w:jc w:val="center"/>
              <w:rPr>
                <w:szCs w:val="20"/>
                <w:lang w:val="en-US"/>
              </w:rPr>
            </w:pPr>
            <w:r w:rsidRPr="00D43E55">
              <w:rPr>
                <w:szCs w:val="20"/>
                <w:lang w:val="en-US"/>
              </w:rPr>
              <w:t>1.00 (0.72, 1.38); 0.982</w:t>
            </w:r>
          </w:p>
          <w:p w14:paraId="254B7929" w14:textId="77777777" w:rsidR="007E425E" w:rsidRPr="00D43E55" w:rsidRDefault="007E425E" w:rsidP="00C61622">
            <w:pPr>
              <w:widowControl w:val="0"/>
              <w:ind w:right="-108"/>
              <w:jc w:val="center"/>
              <w:rPr>
                <w:szCs w:val="20"/>
                <w:lang w:val="en-US"/>
              </w:rPr>
            </w:pPr>
            <w:r w:rsidRPr="00D43E55">
              <w:rPr>
                <w:szCs w:val="20"/>
                <w:lang w:val="en-US"/>
              </w:rPr>
              <w:t>0.80 (0.48, 1.34); 0.400</w:t>
            </w:r>
          </w:p>
          <w:p w14:paraId="0A79F759" w14:textId="5B73D0BE" w:rsidR="007E425E" w:rsidRPr="00D43E55" w:rsidRDefault="007E425E" w:rsidP="00C61622">
            <w:pPr>
              <w:widowControl w:val="0"/>
              <w:ind w:right="-108"/>
              <w:jc w:val="center"/>
              <w:rPr>
                <w:szCs w:val="20"/>
                <w:lang w:val="en-US"/>
              </w:rPr>
            </w:pPr>
            <w:r w:rsidRPr="00D43E55">
              <w:rPr>
                <w:szCs w:val="20"/>
                <w:lang w:val="en-US"/>
              </w:rPr>
              <w:t>0.50 (0.05, 5.57); 0.576</w:t>
            </w:r>
          </w:p>
        </w:tc>
      </w:tr>
      <w:tr w:rsidR="00D43E55" w:rsidRPr="00D43E55" w14:paraId="04187AD7" w14:textId="77777777" w:rsidTr="007E425E">
        <w:trPr>
          <w:trHeight w:val="619"/>
        </w:trPr>
        <w:tc>
          <w:tcPr>
            <w:tcW w:w="2547" w:type="dxa"/>
            <w:vMerge w:val="restart"/>
          </w:tcPr>
          <w:p w14:paraId="484C8B0E" w14:textId="32DF451C" w:rsidR="007E425E" w:rsidRPr="00D43E55" w:rsidRDefault="007E425E" w:rsidP="00C61622">
            <w:pPr>
              <w:widowControl w:val="0"/>
              <w:ind w:right="-109"/>
              <w:rPr>
                <w:szCs w:val="20"/>
                <w:lang w:val="en-US"/>
              </w:rPr>
            </w:pPr>
            <w:r w:rsidRPr="00D43E55">
              <w:rPr>
                <w:szCs w:val="20"/>
                <w:lang w:val="en-US"/>
              </w:rPr>
              <w:t xml:space="preserve">Unadjusted </w:t>
            </w:r>
          </w:p>
          <w:p w14:paraId="3B7F66B0" w14:textId="4C54E77F" w:rsidR="007E425E" w:rsidRPr="00D43E55" w:rsidRDefault="007E425E" w:rsidP="00C61622">
            <w:pPr>
              <w:widowControl w:val="0"/>
              <w:ind w:right="-109"/>
              <w:rPr>
                <w:szCs w:val="20"/>
                <w:lang w:val="en-US"/>
              </w:rPr>
            </w:pPr>
            <w:r w:rsidRPr="00D43E55">
              <w:rPr>
                <w:szCs w:val="20"/>
                <w:lang w:val="en-US"/>
              </w:rPr>
              <w:t>Participant-reported only</w:t>
            </w:r>
          </w:p>
        </w:tc>
        <w:tc>
          <w:tcPr>
            <w:tcW w:w="2126" w:type="dxa"/>
          </w:tcPr>
          <w:p w14:paraId="2918844A" w14:textId="77777777" w:rsidR="007E425E" w:rsidRPr="00D43E55" w:rsidRDefault="007E425E" w:rsidP="00C61622">
            <w:pPr>
              <w:widowControl w:val="0"/>
              <w:ind w:right="-109"/>
              <w:rPr>
                <w:szCs w:val="20"/>
                <w:lang w:val="en-US"/>
              </w:rPr>
            </w:pPr>
            <w:r w:rsidRPr="00D43E55">
              <w:rPr>
                <w:szCs w:val="20"/>
                <w:lang w:val="en-US"/>
              </w:rPr>
              <w:t>WHO Asymptomatic</w:t>
            </w:r>
          </w:p>
          <w:p w14:paraId="2C97D3B7" w14:textId="77777777" w:rsidR="007E425E" w:rsidRPr="00D43E55" w:rsidRDefault="007E425E" w:rsidP="00C61622">
            <w:pPr>
              <w:widowControl w:val="0"/>
              <w:ind w:right="-109"/>
              <w:rPr>
                <w:szCs w:val="20"/>
                <w:lang w:val="en-US"/>
              </w:rPr>
            </w:pPr>
            <w:r w:rsidRPr="00D43E55">
              <w:rPr>
                <w:szCs w:val="20"/>
                <w:lang w:val="en-US"/>
              </w:rPr>
              <w:t>WHO Mild</w:t>
            </w:r>
          </w:p>
          <w:p w14:paraId="2193362C" w14:textId="57A1DC3C" w:rsidR="007E425E" w:rsidRPr="00D43E55" w:rsidRDefault="007E425E" w:rsidP="00C61622">
            <w:pPr>
              <w:widowControl w:val="0"/>
              <w:ind w:right="-109"/>
              <w:rPr>
                <w:szCs w:val="20"/>
                <w:lang w:val="en-US"/>
              </w:rPr>
            </w:pPr>
            <w:r w:rsidRPr="00D43E55">
              <w:rPr>
                <w:szCs w:val="20"/>
                <w:lang w:val="en-US"/>
              </w:rPr>
              <w:t>WHO Moderate</w:t>
            </w:r>
          </w:p>
        </w:tc>
        <w:tc>
          <w:tcPr>
            <w:tcW w:w="2410" w:type="dxa"/>
          </w:tcPr>
          <w:p w14:paraId="778AD1F2" w14:textId="77777777" w:rsidR="007E425E" w:rsidRPr="00D43E55" w:rsidRDefault="007E425E" w:rsidP="00C61622">
            <w:pPr>
              <w:widowControl w:val="0"/>
              <w:jc w:val="center"/>
              <w:rPr>
                <w:szCs w:val="20"/>
                <w:lang w:val="en-US"/>
              </w:rPr>
            </w:pPr>
            <w:r w:rsidRPr="00D43E55">
              <w:rPr>
                <w:szCs w:val="20"/>
                <w:lang w:val="en-US"/>
              </w:rPr>
              <w:t>0.95 (0.27, 3.31); 0.938</w:t>
            </w:r>
          </w:p>
          <w:p w14:paraId="23A51D30" w14:textId="77777777" w:rsidR="007E425E" w:rsidRPr="00D43E55" w:rsidRDefault="007E425E" w:rsidP="00C61622">
            <w:pPr>
              <w:widowControl w:val="0"/>
              <w:jc w:val="center"/>
              <w:rPr>
                <w:szCs w:val="20"/>
                <w:lang w:val="en-US"/>
              </w:rPr>
            </w:pPr>
            <w:r w:rsidRPr="00D43E55">
              <w:rPr>
                <w:szCs w:val="20"/>
                <w:lang w:val="en-US"/>
              </w:rPr>
              <w:t>0.88 (0.65, 1.19); 0.406</w:t>
            </w:r>
          </w:p>
          <w:p w14:paraId="2791ED5C" w14:textId="105D800D" w:rsidR="007E425E" w:rsidRPr="00D43E55" w:rsidRDefault="007E425E" w:rsidP="00C61622">
            <w:pPr>
              <w:widowControl w:val="0"/>
              <w:jc w:val="center"/>
              <w:rPr>
                <w:szCs w:val="20"/>
                <w:lang w:val="en-US"/>
              </w:rPr>
            </w:pPr>
            <w:r w:rsidRPr="00D43E55">
              <w:rPr>
                <w:szCs w:val="20"/>
                <w:lang w:val="en-US"/>
              </w:rPr>
              <w:t>0.48 (0.04, 5.26); 0.545</w:t>
            </w:r>
          </w:p>
        </w:tc>
        <w:tc>
          <w:tcPr>
            <w:tcW w:w="2410" w:type="dxa"/>
          </w:tcPr>
          <w:p w14:paraId="6E061C61" w14:textId="77777777" w:rsidR="007E425E" w:rsidRPr="00D43E55" w:rsidRDefault="007E425E" w:rsidP="00C61622">
            <w:pPr>
              <w:widowControl w:val="0"/>
              <w:ind w:right="-108"/>
              <w:jc w:val="center"/>
              <w:rPr>
                <w:szCs w:val="20"/>
                <w:lang w:val="en-US"/>
              </w:rPr>
            </w:pPr>
            <w:r w:rsidRPr="00D43E55">
              <w:rPr>
                <w:szCs w:val="20"/>
                <w:lang w:val="en-US"/>
              </w:rPr>
              <w:t>1.01 (0.29, 3.05); 0.989</w:t>
            </w:r>
          </w:p>
          <w:p w14:paraId="7B7BB523" w14:textId="77777777" w:rsidR="007E425E" w:rsidRPr="00D43E55" w:rsidRDefault="007E425E" w:rsidP="00C61622">
            <w:pPr>
              <w:widowControl w:val="0"/>
              <w:ind w:right="-108"/>
              <w:jc w:val="center"/>
              <w:rPr>
                <w:szCs w:val="20"/>
                <w:lang w:val="en-US"/>
              </w:rPr>
            </w:pPr>
            <w:r w:rsidRPr="00D43E55">
              <w:rPr>
                <w:szCs w:val="20"/>
                <w:lang w:val="en-US"/>
              </w:rPr>
              <w:t>0.93 (0.69, 1.25); 0.645</w:t>
            </w:r>
          </w:p>
          <w:p w14:paraId="244B9ED1" w14:textId="53E10250" w:rsidR="007E425E" w:rsidRPr="00D43E55" w:rsidRDefault="007E425E" w:rsidP="00C61622">
            <w:pPr>
              <w:widowControl w:val="0"/>
              <w:ind w:right="-108"/>
              <w:jc w:val="center"/>
              <w:rPr>
                <w:szCs w:val="20"/>
                <w:lang w:val="en-US"/>
              </w:rPr>
            </w:pPr>
            <w:r w:rsidRPr="00D43E55">
              <w:rPr>
                <w:szCs w:val="20"/>
                <w:lang w:val="en-US"/>
              </w:rPr>
              <w:t>0.50 (0.05, 5.57); 0.576</w:t>
            </w:r>
          </w:p>
        </w:tc>
      </w:tr>
      <w:tr w:rsidR="00D43E55" w:rsidRPr="00D43E55" w14:paraId="121F874E" w14:textId="77777777" w:rsidTr="00687834">
        <w:tc>
          <w:tcPr>
            <w:tcW w:w="2547" w:type="dxa"/>
            <w:vMerge/>
          </w:tcPr>
          <w:p w14:paraId="24621653" w14:textId="77777777" w:rsidR="007E425E" w:rsidRPr="00D43E55" w:rsidRDefault="007E425E" w:rsidP="00C61622">
            <w:pPr>
              <w:widowControl w:val="0"/>
              <w:ind w:right="-109"/>
              <w:rPr>
                <w:szCs w:val="20"/>
                <w:lang w:val="en-US"/>
              </w:rPr>
            </w:pPr>
          </w:p>
        </w:tc>
        <w:tc>
          <w:tcPr>
            <w:tcW w:w="2126" w:type="dxa"/>
          </w:tcPr>
          <w:p w14:paraId="11EF1F74" w14:textId="77777777" w:rsidR="007E425E" w:rsidRPr="00D43E55" w:rsidRDefault="007E425E" w:rsidP="00C61622">
            <w:pPr>
              <w:widowControl w:val="0"/>
              <w:tabs>
                <w:tab w:val="left" w:pos="1836"/>
              </w:tabs>
              <w:rPr>
                <w:szCs w:val="20"/>
                <w:lang w:val="en-US"/>
              </w:rPr>
            </w:pPr>
            <w:r w:rsidRPr="00D43E55">
              <w:rPr>
                <w:szCs w:val="20"/>
                <w:lang w:val="en-US"/>
              </w:rPr>
              <w:t xml:space="preserve">Asymptomatic </w:t>
            </w:r>
          </w:p>
          <w:p w14:paraId="1D966FB2" w14:textId="67D58E5E" w:rsidR="007E425E" w:rsidRPr="00D43E55" w:rsidRDefault="007E425E" w:rsidP="00C61622">
            <w:pPr>
              <w:widowControl w:val="0"/>
              <w:tabs>
                <w:tab w:val="left" w:pos="1836"/>
              </w:tabs>
              <w:rPr>
                <w:szCs w:val="20"/>
                <w:lang w:val="en-US"/>
              </w:rPr>
            </w:pPr>
            <w:r w:rsidRPr="00D43E55">
              <w:rPr>
                <w:szCs w:val="20"/>
                <w:lang w:val="en-US"/>
              </w:rPr>
              <w:t>Very mild</w:t>
            </w:r>
          </w:p>
          <w:p w14:paraId="2F47CF3D" w14:textId="77777777" w:rsidR="007E425E" w:rsidRPr="00D43E55" w:rsidRDefault="007E425E" w:rsidP="00C61622">
            <w:pPr>
              <w:widowControl w:val="0"/>
              <w:tabs>
                <w:tab w:val="left" w:pos="1836"/>
              </w:tabs>
              <w:rPr>
                <w:szCs w:val="20"/>
                <w:lang w:val="en-US"/>
              </w:rPr>
            </w:pPr>
            <w:r w:rsidRPr="00D43E55">
              <w:rPr>
                <w:szCs w:val="20"/>
                <w:lang w:val="en-US"/>
              </w:rPr>
              <w:t>Mild</w:t>
            </w:r>
          </w:p>
          <w:p w14:paraId="61FF25E6" w14:textId="70E62D40" w:rsidR="007E425E" w:rsidRPr="00D43E55" w:rsidRDefault="007E425E" w:rsidP="00C61622">
            <w:pPr>
              <w:widowControl w:val="0"/>
              <w:ind w:right="-109"/>
              <w:rPr>
                <w:szCs w:val="20"/>
                <w:lang w:val="en-US"/>
              </w:rPr>
            </w:pPr>
            <w:r w:rsidRPr="00D43E55">
              <w:rPr>
                <w:szCs w:val="20"/>
                <w:lang w:val="en-US"/>
              </w:rPr>
              <w:t>Moderate</w:t>
            </w:r>
          </w:p>
        </w:tc>
        <w:tc>
          <w:tcPr>
            <w:tcW w:w="2410" w:type="dxa"/>
          </w:tcPr>
          <w:p w14:paraId="4962E523" w14:textId="77777777" w:rsidR="007E425E" w:rsidRPr="00D43E55" w:rsidRDefault="007E425E" w:rsidP="00C61622">
            <w:pPr>
              <w:widowControl w:val="0"/>
              <w:jc w:val="center"/>
              <w:rPr>
                <w:szCs w:val="20"/>
                <w:lang w:val="en-US"/>
              </w:rPr>
            </w:pPr>
            <w:r w:rsidRPr="00D43E55">
              <w:rPr>
                <w:szCs w:val="20"/>
                <w:lang w:val="en-US"/>
              </w:rPr>
              <w:t>0.95 (0.27, 3.31); 0.939</w:t>
            </w:r>
          </w:p>
          <w:p w14:paraId="71FD5757" w14:textId="77777777" w:rsidR="007E425E" w:rsidRPr="00D43E55" w:rsidRDefault="007E425E" w:rsidP="00C61622">
            <w:pPr>
              <w:widowControl w:val="0"/>
              <w:jc w:val="center"/>
              <w:rPr>
                <w:szCs w:val="20"/>
                <w:lang w:val="en-US"/>
              </w:rPr>
            </w:pPr>
            <w:r w:rsidRPr="00D43E55">
              <w:rPr>
                <w:szCs w:val="20"/>
                <w:lang w:val="en-US"/>
              </w:rPr>
              <w:t>0.95 (0.67, 1.34); 0.778</w:t>
            </w:r>
          </w:p>
          <w:p w14:paraId="1F0C8677" w14:textId="77777777" w:rsidR="007E425E" w:rsidRPr="00D43E55" w:rsidRDefault="007E425E" w:rsidP="00C61622">
            <w:pPr>
              <w:widowControl w:val="0"/>
              <w:jc w:val="center"/>
              <w:rPr>
                <w:szCs w:val="20"/>
                <w:lang w:val="en-US"/>
              </w:rPr>
            </w:pPr>
            <w:r w:rsidRPr="00D43E55">
              <w:rPr>
                <w:szCs w:val="20"/>
                <w:lang w:val="en-US"/>
              </w:rPr>
              <w:t>0.72 (0.42, 1.23); 0.229</w:t>
            </w:r>
          </w:p>
          <w:p w14:paraId="145DC7CB" w14:textId="3E8F3F66" w:rsidR="007E425E" w:rsidRPr="00D43E55" w:rsidRDefault="007E425E" w:rsidP="00C61622">
            <w:pPr>
              <w:widowControl w:val="0"/>
              <w:jc w:val="center"/>
              <w:rPr>
                <w:szCs w:val="20"/>
                <w:lang w:val="en-US"/>
              </w:rPr>
            </w:pPr>
            <w:r w:rsidRPr="00D43E55">
              <w:rPr>
                <w:szCs w:val="20"/>
                <w:lang w:val="en-US"/>
              </w:rPr>
              <w:t>0.48 (0.04, 5.27); 0.545</w:t>
            </w:r>
          </w:p>
        </w:tc>
        <w:tc>
          <w:tcPr>
            <w:tcW w:w="2410" w:type="dxa"/>
          </w:tcPr>
          <w:p w14:paraId="1880006D" w14:textId="77777777" w:rsidR="007E425E" w:rsidRPr="00D43E55" w:rsidRDefault="007E425E" w:rsidP="00C61622">
            <w:pPr>
              <w:widowControl w:val="0"/>
              <w:ind w:right="-108"/>
              <w:jc w:val="center"/>
              <w:rPr>
                <w:szCs w:val="20"/>
                <w:lang w:val="en-US"/>
              </w:rPr>
            </w:pPr>
            <w:r w:rsidRPr="00D43E55">
              <w:rPr>
                <w:szCs w:val="20"/>
                <w:lang w:val="en-US"/>
              </w:rPr>
              <w:t>1.01 (0.29, 3.50); 0.989</w:t>
            </w:r>
          </w:p>
          <w:p w14:paraId="019D1D4F" w14:textId="77777777" w:rsidR="007E425E" w:rsidRPr="00D43E55" w:rsidRDefault="007E425E" w:rsidP="00C61622">
            <w:pPr>
              <w:widowControl w:val="0"/>
              <w:ind w:right="-108"/>
              <w:jc w:val="center"/>
              <w:rPr>
                <w:szCs w:val="20"/>
                <w:lang w:val="en-US"/>
              </w:rPr>
            </w:pPr>
            <w:r w:rsidRPr="00D43E55">
              <w:rPr>
                <w:szCs w:val="20"/>
                <w:lang w:val="en-US"/>
              </w:rPr>
              <w:t>1.01 (0.72, 1.42); 0.961</w:t>
            </w:r>
          </w:p>
          <w:p w14:paraId="037A0CA9" w14:textId="77777777" w:rsidR="007E425E" w:rsidRPr="00D43E55" w:rsidRDefault="007E425E" w:rsidP="00C61622">
            <w:pPr>
              <w:widowControl w:val="0"/>
              <w:ind w:right="-108"/>
              <w:jc w:val="center"/>
              <w:rPr>
                <w:szCs w:val="20"/>
                <w:lang w:val="en-US"/>
              </w:rPr>
            </w:pPr>
            <w:r w:rsidRPr="00D43E55">
              <w:rPr>
                <w:szCs w:val="20"/>
                <w:lang w:val="en-US"/>
              </w:rPr>
              <w:t>0.76 (0.45, 1.30); 0.322</w:t>
            </w:r>
          </w:p>
          <w:p w14:paraId="6CC6650D" w14:textId="7C446245" w:rsidR="007E425E" w:rsidRPr="00D43E55" w:rsidRDefault="007E425E" w:rsidP="00C61622">
            <w:pPr>
              <w:widowControl w:val="0"/>
              <w:ind w:right="-108"/>
              <w:jc w:val="center"/>
              <w:rPr>
                <w:szCs w:val="20"/>
                <w:highlight w:val="yellow"/>
                <w:lang w:val="en-US"/>
              </w:rPr>
            </w:pPr>
            <w:r w:rsidRPr="00D43E55">
              <w:rPr>
                <w:szCs w:val="20"/>
                <w:lang w:val="en-US"/>
              </w:rPr>
              <w:t>0.50 (0.05, 5.58); 0.577</w:t>
            </w:r>
          </w:p>
        </w:tc>
      </w:tr>
      <w:tr w:rsidR="00D43E55" w:rsidRPr="00D43E55" w14:paraId="2CD0CD40" w14:textId="77777777" w:rsidTr="007E425E">
        <w:trPr>
          <w:trHeight w:val="726"/>
        </w:trPr>
        <w:tc>
          <w:tcPr>
            <w:tcW w:w="2547" w:type="dxa"/>
            <w:vMerge w:val="restart"/>
          </w:tcPr>
          <w:p w14:paraId="059CB238" w14:textId="77777777" w:rsidR="007E425E" w:rsidRPr="00D43E55" w:rsidRDefault="007E425E" w:rsidP="00C61622">
            <w:pPr>
              <w:widowControl w:val="0"/>
              <w:ind w:right="-109"/>
              <w:rPr>
                <w:szCs w:val="20"/>
                <w:lang w:val="en-US"/>
              </w:rPr>
            </w:pPr>
            <w:r w:rsidRPr="00D43E55">
              <w:rPr>
                <w:szCs w:val="20"/>
                <w:lang w:val="en-US"/>
              </w:rPr>
              <w:t>Adjusted for site, enrolment week</w:t>
            </w:r>
          </w:p>
          <w:p w14:paraId="2AA31291" w14:textId="2B5A197A" w:rsidR="007E425E" w:rsidRPr="00D43E55" w:rsidRDefault="007E425E" w:rsidP="00C61622">
            <w:pPr>
              <w:widowControl w:val="0"/>
              <w:ind w:right="-109"/>
              <w:rPr>
                <w:szCs w:val="20"/>
                <w:lang w:val="en-US"/>
              </w:rPr>
            </w:pPr>
            <w:r w:rsidRPr="00D43E55">
              <w:rPr>
                <w:szCs w:val="20"/>
                <w:lang w:val="en-US"/>
              </w:rPr>
              <w:t>All episodes</w:t>
            </w:r>
          </w:p>
        </w:tc>
        <w:tc>
          <w:tcPr>
            <w:tcW w:w="2126" w:type="dxa"/>
          </w:tcPr>
          <w:p w14:paraId="57E2F5E1" w14:textId="77777777" w:rsidR="007E425E" w:rsidRPr="00D43E55" w:rsidRDefault="007E425E" w:rsidP="00C61622">
            <w:pPr>
              <w:widowControl w:val="0"/>
              <w:ind w:right="-109"/>
              <w:rPr>
                <w:szCs w:val="20"/>
                <w:lang w:val="en-US"/>
              </w:rPr>
            </w:pPr>
            <w:r w:rsidRPr="00D43E55">
              <w:rPr>
                <w:szCs w:val="20"/>
                <w:lang w:val="en-US"/>
              </w:rPr>
              <w:t>WHO Asymptomatic</w:t>
            </w:r>
          </w:p>
          <w:p w14:paraId="38FF9F51" w14:textId="77777777" w:rsidR="007E425E" w:rsidRPr="00D43E55" w:rsidRDefault="007E425E" w:rsidP="00C61622">
            <w:pPr>
              <w:widowControl w:val="0"/>
              <w:ind w:right="-109"/>
              <w:rPr>
                <w:szCs w:val="20"/>
                <w:lang w:val="en-US"/>
              </w:rPr>
            </w:pPr>
            <w:r w:rsidRPr="00D43E55">
              <w:rPr>
                <w:szCs w:val="20"/>
                <w:lang w:val="en-US"/>
              </w:rPr>
              <w:t>WHO Mild</w:t>
            </w:r>
          </w:p>
          <w:p w14:paraId="4D0C1021" w14:textId="418FB374" w:rsidR="007E425E" w:rsidRPr="00D43E55" w:rsidRDefault="007E425E" w:rsidP="00C61622">
            <w:pPr>
              <w:widowControl w:val="0"/>
              <w:ind w:right="-109"/>
              <w:rPr>
                <w:szCs w:val="20"/>
                <w:lang w:val="en-US"/>
              </w:rPr>
            </w:pPr>
            <w:r w:rsidRPr="00D43E55">
              <w:rPr>
                <w:szCs w:val="20"/>
                <w:lang w:val="en-US"/>
              </w:rPr>
              <w:t>WHO Moderate</w:t>
            </w:r>
          </w:p>
        </w:tc>
        <w:tc>
          <w:tcPr>
            <w:tcW w:w="2410" w:type="dxa"/>
          </w:tcPr>
          <w:p w14:paraId="40E4387D" w14:textId="77777777" w:rsidR="007E425E" w:rsidRPr="00D43E55" w:rsidRDefault="007E425E" w:rsidP="00C61622">
            <w:pPr>
              <w:widowControl w:val="0"/>
              <w:jc w:val="center"/>
              <w:rPr>
                <w:szCs w:val="20"/>
                <w:lang w:val="en-US"/>
              </w:rPr>
            </w:pPr>
            <w:r w:rsidRPr="00D43E55">
              <w:rPr>
                <w:szCs w:val="20"/>
                <w:lang w:val="en-US"/>
              </w:rPr>
              <w:t>1.15 (0.62, 2.14); 0.663</w:t>
            </w:r>
          </w:p>
          <w:p w14:paraId="0E57FAF7" w14:textId="77777777" w:rsidR="007E425E" w:rsidRPr="00D43E55" w:rsidRDefault="007E425E" w:rsidP="00C61622">
            <w:pPr>
              <w:widowControl w:val="0"/>
              <w:jc w:val="center"/>
              <w:rPr>
                <w:szCs w:val="20"/>
                <w:lang w:val="en-US"/>
              </w:rPr>
            </w:pPr>
            <w:r w:rsidRPr="00D43E55">
              <w:rPr>
                <w:szCs w:val="20"/>
                <w:lang w:val="en-US"/>
              </w:rPr>
              <w:t>0.89 (0.67, 1.19); 0.439</w:t>
            </w:r>
          </w:p>
          <w:p w14:paraId="62D39874" w14:textId="60438A41" w:rsidR="007E425E" w:rsidRPr="00D43E55" w:rsidRDefault="007E425E" w:rsidP="00C61622">
            <w:pPr>
              <w:widowControl w:val="0"/>
              <w:jc w:val="center"/>
              <w:rPr>
                <w:szCs w:val="20"/>
                <w:lang w:val="en-US"/>
              </w:rPr>
            </w:pPr>
            <w:r w:rsidRPr="00D43E55">
              <w:rPr>
                <w:szCs w:val="20"/>
                <w:lang w:val="en-US"/>
              </w:rPr>
              <w:t>0.42 (0.04, 4.97); 0.495</w:t>
            </w:r>
          </w:p>
        </w:tc>
        <w:tc>
          <w:tcPr>
            <w:tcW w:w="2410" w:type="dxa"/>
          </w:tcPr>
          <w:p w14:paraId="1A1BC61E" w14:textId="77777777" w:rsidR="007E425E" w:rsidRPr="00D43E55" w:rsidRDefault="007E425E" w:rsidP="00C61622">
            <w:pPr>
              <w:widowControl w:val="0"/>
              <w:ind w:right="-108"/>
              <w:jc w:val="center"/>
              <w:rPr>
                <w:szCs w:val="20"/>
                <w:lang w:val="en-US"/>
              </w:rPr>
            </w:pPr>
            <w:r w:rsidRPr="00D43E55">
              <w:rPr>
                <w:szCs w:val="20"/>
                <w:lang w:val="en-US"/>
              </w:rPr>
              <w:t>1.23 (0.66, 2.28); 0.517</w:t>
            </w:r>
          </w:p>
          <w:p w14:paraId="368C32F5" w14:textId="77777777" w:rsidR="007E425E" w:rsidRPr="00D43E55" w:rsidRDefault="007E425E" w:rsidP="00C61622">
            <w:pPr>
              <w:widowControl w:val="0"/>
              <w:ind w:right="-108"/>
              <w:jc w:val="center"/>
              <w:rPr>
                <w:szCs w:val="20"/>
                <w:lang w:val="en-US"/>
              </w:rPr>
            </w:pPr>
            <w:r w:rsidRPr="00D43E55">
              <w:rPr>
                <w:szCs w:val="20"/>
                <w:lang w:val="en-US"/>
              </w:rPr>
              <w:t>0.93 (0.69, 1.25); 0.660</w:t>
            </w:r>
          </w:p>
          <w:p w14:paraId="6A8C8B81" w14:textId="3B8BB47A" w:rsidR="007E425E" w:rsidRPr="00D43E55" w:rsidRDefault="007E425E" w:rsidP="00C61622">
            <w:pPr>
              <w:widowControl w:val="0"/>
              <w:ind w:right="-108"/>
              <w:jc w:val="center"/>
              <w:rPr>
                <w:szCs w:val="20"/>
                <w:highlight w:val="yellow"/>
                <w:lang w:val="en-US"/>
              </w:rPr>
            </w:pPr>
            <w:r w:rsidRPr="00D43E55">
              <w:rPr>
                <w:szCs w:val="20"/>
                <w:lang w:val="en-US"/>
              </w:rPr>
              <w:t>0.43 (0.05, 5.04); 0.504</w:t>
            </w:r>
          </w:p>
        </w:tc>
      </w:tr>
      <w:tr w:rsidR="00D43E55" w:rsidRPr="00D43E55" w14:paraId="715A8868" w14:textId="77777777" w:rsidTr="00687834">
        <w:tc>
          <w:tcPr>
            <w:tcW w:w="2547" w:type="dxa"/>
            <w:vMerge/>
          </w:tcPr>
          <w:p w14:paraId="4ED52B93" w14:textId="77777777" w:rsidR="007E425E" w:rsidRPr="00D43E55" w:rsidRDefault="007E425E" w:rsidP="00C61622">
            <w:pPr>
              <w:widowControl w:val="0"/>
              <w:ind w:right="-109"/>
              <w:rPr>
                <w:szCs w:val="20"/>
                <w:lang w:val="en-US"/>
              </w:rPr>
            </w:pPr>
          </w:p>
        </w:tc>
        <w:tc>
          <w:tcPr>
            <w:tcW w:w="2126" w:type="dxa"/>
          </w:tcPr>
          <w:p w14:paraId="11E1AA44" w14:textId="77777777" w:rsidR="007E425E" w:rsidRPr="00D43E55" w:rsidRDefault="007E425E" w:rsidP="00C61622">
            <w:pPr>
              <w:widowControl w:val="0"/>
              <w:tabs>
                <w:tab w:val="left" w:pos="1836"/>
              </w:tabs>
              <w:rPr>
                <w:szCs w:val="20"/>
                <w:lang w:val="en-US"/>
              </w:rPr>
            </w:pPr>
            <w:r w:rsidRPr="00D43E55">
              <w:rPr>
                <w:szCs w:val="20"/>
                <w:lang w:val="en-US"/>
              </w:rPr>
              <w:t xml:space="preserve">Asymptomatic </w:t>
            </w:r>
          </w:p>
          <w:p w14:paraId="194DA55B" w14:textId="41428FC3" w:rsidR="007E425E" w:rsidRPr="00D43E55" w:rsidRDefault="007E425E" w:rsidP="00C61622">
            <w:pPr>
              <w:widowControl w:val="0"/>
              <w:tabs>
                <w:tab w:val="left" w:pos="1836"/>
              </w:tabs>
              <w:rPr>
                <w:szCs w:val="20"/>
                <w:lang w:val="en-US"/>
              </w:rPr>
            </w:pPr>
            <w:r w:rsidRPr="00D43E55">
              <w:rPr>
                <w:szCs w:val="20"/>
                <w:lang w:val="en-US"/>
              </w:rPr>
              <w:t>Very mild</w:t>
            </w:r>
          </w:p>
          <w:p w14:paraId="52CD65CE" w14:textId="77777777" w:rsidR="007E425E" w:rsidRPr="00D43E55" w:rsidRDefault="007E425E" w:rsidP="00C61622">
            <w:pPr>
              <w:widowControl w:val="0"/>
              <w:tabs>
                <w:tab w:val="left" w:pos="1836"/>
              </w:tabs>
              <w:rPr>
                <w:szCs w:val="20"/>
                <w:lang w:val="en-US"/>
              </w:rPr>
            </w:pPr>
            <w:r w:rsidRPr="00D43E55">
              <w:rPr>
                <w:szCs w:val="20"/>
                <w:lang w:val="en-US"/>
              </w:rPr>
              <w:t>Mild</w:t>
            </w:r>
          </w:p>
          <w:p w14:paraId="62F59059" w14:textId="2CC77032" w:rsidR="007E425E" w:rsidRPr="00D43E55" w:rsidRDefault="007E425E" w:rsidP="00C61622">
            <w:pPr>
              <w:widowControl w:val="0"/>
              <w:ind w:right="-109"/>
              <w:rPr>
                <w:szCs w:val="20"/>
                <w:highlight w:val="yellow"/>
                <w:lang w:val="en-US"/>
              </w:rPr>
            </w:pPr>
            <w:r w:rsidRPr="00D43E55">
              <w:rPr>
                <w:szCs w:val="20"/>
                <w:lang w:val="en-US"/>
              </w:rPr>
              <w:t>Moderate</w:t>
            </w:r>
          </w:p>
        </w:tc>
        <w:tc>
          <w:tcPr>
            <w:tcW w:w="2410" w:type="dxa"/>
          </w:tcPr>
          <w:p w14:paraId="7A27F844" w14:textId="77777777" w:rsidR="007E425E" w:rsidRPr="00D43E55" w:rsidRDefault="007E425E" w:rsidP="00C61622">
            <w:pPr>
              <w:widowControl w:val="0"/>
              <w:jc w:val="center"/>
              <w:rPr>
                <w:szCs w:val="20"/>
                <w:lang w:val="en-US"/>
              </w:rPr>
            </w:pPr>
            <w:r w:rsidRPr="00D43E55">
              <w:rPr>
                <w:szCs w:val="20"/>
                <w:lang w:val="en-US"/>
              </w:rPr>
              <w:t>1.15 (0.62, 2.14); 0.664</w:t>
            </w:r>
          </w:p>
          <w:p w14:paraId="6A6C3B31" w14:textId="77777777" w:rsidR="007E425E" w:rsidRPr="00D43E55" w:rsidRDefault="007E425E" w:rsidP="00C61622">
            <w:pPr>
              <w:widowControl w:val="0"/>
              <w:jc w:val="center"/>
              <w:rPr>
                <w:szCs w:val="20"/>
                <w:lang w:val="en-US"/>
              </w:rPr>
            </w:pPr>
            <w:r w:rsidRPr="00D43E55">
              <w:rPr>
                <w:szCs w:val="20"/>
                <w:lang w:val="en-US"/>
              </w:rPr>
              <w:t>0.95 (0.68, 1.32); 0.744</w:t>
            </w:r>
          </w:p>
          <w:p w14:paraId="5527B59E" w14:textId="77777777" w:rsidR="007E425E" w:rsidRPr="00D43E55" w:rsidRDefault="007E425E" w:rsidP="00C61622">
            <w:pPr>
              <w:widowControl w:val="0"/>
              <w:jc w:val="center"/>
              <w:rPr>
                <w:szCs w:val="20"/>
                <w:lang w:val="en-US"/>
              </w:rPr>
            </w:pPr>
            <w:r w:rsidRPr="00D43E55">
              <w:rPr>
                <w:szCs w:val="20"/>
                <w:lang w:val="en-US"/>
              </w:rPr>
              <w:t>0.76 (0.44, 1.28); 0.297</w:t>
            </w:r>
          </w:p>
          <w:p w14:paraId="01AFA065" w14:textId="6F6F6109" w:rsidR="007E425E" w:rsidRPr="00D43E55" w:rsidRDefault="007E425E" w:rsidP="00C61622">
            <w:pPr>
              <w:widowControl w:val="0"/>
              <w:jc w:val="center"/>
              <w:rPr>
                <w:szCs w:val="20"/>
                <w:lang w:val="en-US"/>
              </w:rPr>
            </w:pPr>
            <w:r w:rsidRPr="00D43E55">
              <w:rPr>
                <w:szCs w:val="20"/>
                <w:lang w:val="en-US"/>
              </w:rPr>
              <w:t>0.43 (0.04, 4.98); 0.496</w:t>
            </w:r>
          </w:p>
        </w:tc>
        <w:tc>
          <w:tcPr>
            <w:tcW w:w="2410" w:type="dxa"/>
          </w:tcPr>
          <w:p w14:paraId="1EEA9307" w14:textId="77777777" w:rsidR="007E425E" w:rsidRPr="00D43E55" w:rsidRDefault="007E425E" w:rsidP="00C61622">
            <w:pPr>
              <w:widowControl w:val="0"/>
              <w:ind w:right="-108"/>
              <w:jc w:val="center"/>
              <w:rPr>
                <w:szCs w:val="20"/>
                <w:lang w:val="en-US"/>
              </w:rPr>
            </w:pPr>
            <w:r w:rsidRPr="00D43E55">
              <w:rPr>
                <w:szCs w:val="20"/>
                <w:lang w:val="en-US"/>
              </w:rPr>
              <w:t>1.23 (0.66, 2.28); 0.517</w:t>
            </w:r>
          </w:p>
          <w:p w14:paraId="281737A8" w14:textId="77777777" w:rsidR="007E425E" w:rsidRPr="00D43E55" w:rsidRDefault="007E425E" w:rsidP="00C61622">
            <w:pPr>
              <w:widowControl w:val="0"/>
              <w:ind w:right="-108"/>
              <w:jc w:val="center"/>
              <w:rPr>
                <w:szCs w:val="20"/>
                <w:lang w:val="en-US"/>
              </w:rPr>
            </w:pPr>
            <w:r w:rsidRPr="00D43E55">
              <w:rPr>
                <w:szCs w:val="20"/>
                <w:lang w:val="en-US"/>
              </w:rPr>
              <w:t>0.99 (0.71, 1.38); 0.969</w:t>
            </w:r>
          </w:p>
          <w:p w14:paraId="1DBEDFC8" w14:textId="77777777" w:rsidR="007E425E" w:rsidRPr="00D43E55" w:rsidRDefault="007E425E" w:rsidP="00C61622">
            <w:pPr>
              <w:widowControl w:val="0"/>
              <w:ind w:right="-108"/>
              <w:jc w:val="center"/>
              <w:rPr>
                <w:szCs w:val="20"/>
                <w:lang w:val="en-US"/>
              </w:rPr>
            </w:pPr>
            <w:r w:rsidRPr="00D43E55">
              <w:rPr>
                <w:szCs w:val="20"/>
                <w:lang w:val="en-US"/>
              </w:rPr>
              <w:t>0.80 (0.48, 1.35); 0.402</w:t>
            </w:r>
          </w:p>
          <w:p w14:paraId="49A8F20C" w14:textId="3E9BB487" w:rsidR="007E425E" w:rsidRPr="00D43E55" w:rsidRDefault="007E425E" w:rsidP="00C61622">
            <w:pPr>
              <w:widowControl w:val="0"/>
              <w:ind w:right="-108"/>
              <w:jc w:val="center"/>
              <w:rPr>
                <w:szCs w:val="20"/>
                <w:highlight w:val="yellow"/>
                <w:lang w:val="en-US"/>
              </w:rPr>
            </w:pPr>
            <w:r w:rsidRPr="00D43E55">
              <w:rPr>
                <w:szCs w:val="20"/>
                <w:lang w:val="en-US"/>
              </w:rPr>
              <w:t>0.44(0.04, 5.07); 0.506</w:t>
            </w:r>
          </w:p>
        </w:tc>
      </w:tr>
      <w:tr w:rsidR="00D43E55" w:rsidRPr="00D43E55" w14:paraId="2796EFB8" w14:textId="77777777" w:rsidTr="007E425E">
        <w:trPr>
          <w:trHeight w:val="680"/>
        </w:trPr>
        <w:tc>
          <w:tcPr>
            <w:tcW w:w="2547" w:type="dxa"/>
            <w:vMerge w:val="restart"/>
          </w:tcPr>
          <w:p w14:paraId="447C6CCC" w14:textId="4E6A64E5" w:rsidR="007E425E" w:rsidRPr="00D43E55" w:rsidRDefault="007E425E" w:rsidP="00C61622">
            <w:pPr>
              <w:widowControl w:val="0"/>
              <w:ind w:right="-109"/>
              <w:rPr>
                <w:szCs w:val="20"/>
                <w:lang w:val="en-US"/>
              </w:rPr>
            </w:pPr>
            <w:r w:rsidRPr="00D43E55">
              <w:rPr>
                <w:szCs w:val="20"/>
                <w:lang w:val="en-US"/>
              </w:rPr>
              <w:t>Adjusted for age and sex</w:t>
            </w:r>
          </w:p>
          <w:p w14:paraId="431E28D1" w14:textId="7178DF4A" w:rsidR="007E425E" w:rsidRPr="00D43E55" w:rsidRDefault="007E425E" w:rsidP="00C61622">
            <w:pPr>
              <w:widowControl w:val="0"/>
              <w:ind w:right="-109"/>
              <w:rPr>
                <w:szCs w:val="20"/>
                <w:lang w:val="en-US"/>
              </w:rPr>
            </w:pPr>
            <w:r w:rsidRPr="00D43E55">
              <w:rPr>
                <w:szCs w:val="20"/>
                <w:lang w:val="en-US"/>
              </w:rPr>
              <w:t>All episodes</w:t>
            </w:r>
          </w:p>
        </w:tc>
        <w:tc>
          <w:tcPr>
            <w:tcW w:w="2126" w:type="dxa"/>
          </w:tcPr>
          <w:p w14:paraId="461BFDAE" w14:textId="77777777" w:rsidR="007E425E" w:rsidRPr="00D43E55" w:rsidRDefault="007E425E" w:rsidP="00C61622">
            <w:pPr>
              <w:widowControl w:val="0"/>
              <w:ind w:right="-109"/>
              <w:rPr>
                <w:szCs w:val="20"/>
                <w:lang w:val="en-US"/>
              </w:rPr>
            </w:pPr>
            <w:r w:rsidRPr="00D43E55">
              <w:rPr>
                <w:szCs w:val="20"/>
                <w:lang w:val="en-US"/>
              </w:rPr>
              <w:t>WHO Asymptomatic</w:t>
            </w:r>
          </w:p>
          <w:p w14:paraId="3ADFC950" w14:textId="77777777" w:rsidR="007E425E" w:rsidRPr="00D43E55" w:rsidRDefault="007E425E" w:rsidP="00C61622">
            <w:pPr>
              <w:widowControl w:val="0"/>
              <w:ind w:right="-109"/>
              <w:rPr>
                <w:szCs w:val="20"/>
                <w:lang w:val="en-US"/>
              </w:rPr>
            </w:pPr>
            <w:r w:rsidRPr="00D43E55">
              <w:rPr>
                <w:szCs w:val="20"/>
                <w:lang w:val="en-US"/>
              </w:rPr>
              <w:t>WHO Mild</w:t>
            </w:r>
          </w:p>
          <w:p w14:paraId="7710B449" w14:textId="363AD861" w:rsidR="007E425E" w:rsidRPr="00D43E55" w:rsidRDefault="007E425E" w:rsidP="00C61622">
            <w:pPr>
              <w:widowControl w:val="0"/>
              <w:ind w:right="-109"/>
              <w:rPr>
                <w:szCs w:val="20"/>
                <w:lang w:val="en-US"/>
              </w:rPr>
            </w:pPr>
            <w:r w:rsidRPr="00D43E55">
              <w:rPr>
                <w:szCs w:val="20"/>
                <w:lang w:val="en-US"/>
              </w:rPr>
              <w:t>WHO Moderate</w:t>
            </w:r>
          </w:p>
        </w:tc>
        <w:tc>
          <w:tcPr>
            <w:tcW w:w="2410" w:type="dxa"/>
          </w:tcPr>
          <w:p w14:paraId="0A8BE4AC" w14:textId="77777777" w:rsidR="007E425E" w:rsidRPr="00D43E55" w:rsidRDefault="007E425E" w:rsidP="00C61622">
            <w:pPr>
              <w:widowControl w:val="0"/>
              <w:jc w:val="center"/>
              <w:rPr>
                <w:szCs w:val="20"/>
                <w:lang w:val="en-US"/>
              </w:rPr>
            </w:pPr>
            <w:r w:rsidRPr="00D43E55">
              <w:rPr>
                <w:szCs w:val="20"/>
                <w:lang w:val="en-US"/>
              </w:rPr>
              <w:t>1.13 (0.61, 2.10); 0.698</w:t>
            </w:r>
          </w:p>
          <w:p w14:paraId="33D04F63" w14:textId="77777777" w:rsidR="007E425E" w:rsidRPr="00D43E55" w:rsidRDefault="007E425E" w:rsidP="00C61622">
            <w:pPr>
              <w:widowControl w:val="0"/>
              <w:jc w:val="center"/>
              <w:rPr>
                <w:szCs w:val="20"/>
                <w:lang w:val="en-US"/>
              </w:rPr>
            </w:pPr>
            <w:r w:rsidRPr="00D43E55">
              <w:rPr>
                <w:szCs w:val="20"/>
                <w:lang w:val="en-US"/>
              </w:rPr>
              <w:t>0.86 (0.64, 1.15); 0.319</w:t>
            </w:r>
          </w:p>
          <w:p w14:paraId="56E156F8" w14:textId="59824595" w:rsidR="007E425E" w:rsidRPr="00D43E55" w:rsidRDefault="007E425E" w:rsidP="00C61622">
            <w:pPr>
              <w:widowControl w:val="0"/>
              <w:jc w:val="center"/>
              <w:rPr>
                <w:szCs w:val="20"/>
                <w:lang w:val="en-US"/>
              </w:rPr>
            </w:pPr>
            <w:r w:rsidRPr="00D43E55">
              <w:rPr>
                <w:szCs w:val="20"/>
                <w:lang w:val="en-US"/>
              </w:rPr>
              <w:t>0.48 (0.04, 5.30); 0.547</w:t>
            </w:r>
          </w:p>
        </w:tc>
        <w:tc>
          <w:tcPr>
            <w:tcW w:w="2410" w:type="dxa"/>
          </w:tcPr>
          <w:p w14:paraId="75B43CF1" w14:textId="77777777" w:rsidR="007E425E" w:rsidRPr="00D43E55" w:rsidRDefault="007E425E" w:rsidP="00C61622">
            <w:pPr>
              <w:widowControl w:val="0"/>
              <w:ind w:right="-108"/>
              <w:jc w:val="center"/>
              <w:rPr>
                <w:szCs w:val="20"/>
                <w:lang w:val="en-US"/>
              </w:rPr>
            </w:pPr>
            <w:r w:rsidRPr="00D43E55">
              <w:rPr>
                <w:szCs w:val="20"/>
                <w:lang w:val="en-US"/>
              </w:rPr>
              <w:t>1.20 (0.65, 2.24); 0.560</w:t>
            </w:r>
          </w:p>
          <w:p w14:paraId="1E92E542" w14:textId="77777777" w:rsidR="007E425E" w:rsidRPr="00D43E55" w:rsidRDefault="007E425E" w:rsidP="00C61622">
            <w:pPr>
              <w:widowControl w:val="0"/>
              <w:ind w:right="-108"/>
              <w:jc w:val="center"/>
              <w:rPr>
                <w:szCs w:val="20"/>
                <w:lang w:val="en-US"/>
              </w:rPr>
            </w:pPr>
            <w:r w:rsidRPr="00D43E55">
              <w:rPr>
                <w:szCs w:val="20"/>
                <w:lang w:val="en-US"/>
              </w:rPr>
              <w:t>0.92 (0.69, 1.22); 0.561</w:t>
            </w:r>
          </w:p>
          <w:p w14:paraId="1DD24B14" w14:textId="0471EAA0" w:rsidR="007E425E" w:rsidRPr="00D43E55" w:rsidRDefault="007E425E" w:rsidP="00C61622">
            <w:pPr>
              <w:widowControl w:val="0"/>
              <w:ind w:right="-108"/>
              <w:jc w:val="center"/>
              <w:rPr>
                <w:szCs w:val="20"/>
                <w:highlight w:val="yellow"/>
                <w:lang w:val="en-US"/>
              </w:rPr>
            </w:pPr>
            <w:r w:rsidRPr="00D43E55">
              <w:rPr>
                <w:szCs w:val="20"/>
                <w:lang w:val="en-US"/>
              </w:rPr>
              <w:t>0.50 (0.05, 5.58); 0.576</w:t>
            </w:r>
          </w:p>
        </w:tc>
      </w:tr>
      <w:tr w:rsidR="00D43E55" w:rsidRPr="00D43E55" w14:paraId="55A49FDD" w14:textId="77777777" w:rsidTr="00687834">
        <w:tc>
          <w:tcPr>
            <w:tcW w:w="2547" w:type="dxa"/>
            <w:vMerge/>
            <w:tcBorders>
              <w:bottom w:val="single" w:sz="4" w:space="0" w:color="auto"/>
            </w:tcBorders>
          </w:tcPr>
          <w:p w14:paraId="0072BA08" w14:textId="77777777" w:rsidR="007E425E" w:rsidRPr="00D43E55" w:rsidRDefault="007E425E" w:rsidP="00C61622">
            <w:pPr>
              <w:widowControl w:val="0"/>
              <w:ind w:right="-109"/>
              <w:rPr>
                <w:szCs w:val="20"/>
                <w:lang w:val="en-US"/>
              </w:rPr>
            </w:pPr>
          </w:p>
        </w:tc>
        <w:tc>
          <w:tcPr>
            <w:tcW w:w="2126" w:type="dxa"/>
            <w:tcBorders>
              <w:bottom w:val="single" w:sz="4" w:space="0" w:color="auto"/>
            </w:tcBorders>
          </w:tcPr>
          <w:p w14:paraId="1D41EB37" w14:textId="77777777" w:rsidR="007E425E" w:rsidRPr="00D43E55" w:rsidRDefault="007E425E" w:rsidP="00C61622">
            <w:pPr>
              <w:widowControl w:val="0"/>
              <w:tabs>
                <w:tab w:val="left" w:pos="1836"/>
              </w:tabs>
              <w:rPr>
                <w:szCs w:val="20"/>
                <w:lang w:val="en-US"/>
              </w:rPr>
            </w:pPr>
            <w:r w:rsidRPr="00D43E55">
              <w:rPr>
                <w:szCs w:val="20"/>
                <w:lang w:val="en-US"/>
              </w:rPr>
              <w:t xml:space="preserve">Asymptomatic </w:t>
            </w:r>
          </w:p>
          <w:p w14:paraId="04E96AAF" w14:textId="1A2B3BBA" w:rsidR="007E425E" w:rsidRPr="00D43E55" w:rsidRDefault="007E425E" w:rsidP="00C61622">
            <w:pPr>
              <w:widowControl w:val="0"/>
              <w:tabs>
                <w:tab w:val="left" w:pos="1836"/>
              </w:tabs>
              <w:rPr>
                <w:szCs w:val="20"/>
                <w:lang w:val="en-US"/>
              </w:rPr>
            </w:pPr>
            <w:r w:rsidRPr="00D43E55">
              <w:rPr>
                <w:szCs w:val="20"/>
                <w:lang w:val="en-US"/>
              </w:rPr>
              <w:t>Very mild</w:t>
            </w:r>
          </w:p>
          <w:p w14:paraId="09AE7CEA" w14:textId="77777777" w:rsidR="007E425E" w:rsidRPr="00D43E55" w:rsidRDefault="007E425E" w:rsidP="00C61622">
            <w:pPr>
              <w:widowControl w:val="0"/>
              <w:tabs>
                <w:tab w:val="left" w:pos="1836"/>
              </w:tabs>
              <w:rPr>
                <w:szCs w:val="20"/>
                <w:lang w:val="en-US"/>
              </w:rPr>
            </w:pPr>
            <w:r w:rsidRPr="00D43E55">
              <w:rPr>
                <w:szCs w:val="20"/>
                <w:lang w:val="en-US"/>
              </w:rPr>
              <w:t>Mild</w:t>
            </w:r>
          </w:p>
          <w:p w14:paraId="4C576BDE" w14:textId="05FADF79" w:rsidR="007E425E" w:rsidRPr="00D43E55" w:rsidRDefault="007E425E" w:rsidP="00C61622">
            <w:pPr>
              <w:widowControl w:val="0"/>
              <w:ind w:right="-109"/>
              <w:rPr>
                <w:szCs w:val="20"/>
                <w:lang w:val="en-US"/>
              </w:rPr>
            </w:pPr>
            <w:r w:rsidRPr="00D43E55">
              <w:rPr>
                <w:szCs w:val="20"/>
                <w:lang w:val="en-US"/>
              </w:rPr>
              <w:t>Moderate</w:t>
            </w:r>
          </w:p>
        </w:tc>
        <w:tc>
          <w:tcPr>
            <w:tcW w:w="2410" w:type="dxa"/>
          </w:tcPr>
          <w:p w14:paraId="045BDCDC" w14:textId="77777777" w:rsidR="007E425E" w:rsidRPr="00D43E55" w:rsidRDefault="007E425E" w:rsidP="00C61622">
            <w:pPr>
              <w:widowControl w:val="0"/>
              <w:jc w:val="center"/>
              <w:rPr>
                <w:szCs w:val="20"/>
                <w:lang w:val="en-US"/>
              </w:rPr>
            </w:pPr>
            <w:r w:rsidRPr="00D43E55">
              <w:rPr>
                <w:szCs w:val="20"/>
                <w:lang w:val="en-US"/>
              </w:rPr>
              <w:t>1.13 (0.61, 2.10); 0.698</w:t>
            </w:r>
          </w:p>
          <w:p w14:paraId="5334845D" w14:textId="77777777" w:rsidR="007E425E" w:rsidRPr="00D43E55" w:rsidRDefault="007E425E" w:rsidP="00C61622">
            <w:pPr>
              <w:widowControl w:val="0"/>
              <w:jc w:val="center"/>
              <w:rPr>
                <w:szCs w:val="20"/>
                <w:lang w:val="en-US"/>
              </w:rPr>
            </w:pPr>
            <w:r w:rsidRPr="00D43E55">
              <w:rPr>
                <w:szCs w:val="20"/>
                <w:lang w:val="en-US"/>
              </w:rPr>
              <w:t>0.91 (0.65, 1.27); 0.577</w:t>
            </w:r>
          </w:p>
          <w:p w14:paraId="20C6D694" w14:textId="77777777" w:rsidR="007E425E" w:rsidRPr="00D43E55" w:rsidRDefault="007E425E" w:rsidP="00C61622">
            <w:pPr>
              <w:widowControl w:val="0"/>
              <w:jc w:val="center"/>
              <w:rPr>
                <w:szCs w:val="20"/>
                <w:lang w:val="en-US"/>
              </w:rPr>
            </w:pPr>
            <w:r w:rsidRPr="00D43E55">
              <w:rPr>
                <w:szCs w:val="20"/>
                <w:lang w:val="en-US"/>
              </w:rPr>
              <w:t>0.75 (0.45, 1.26); 0.274</w:t>
            </w:r>
          </w:p>
          <w:p w14:paraId="50D20EDF" w14:textId="0722A9BC" w:rsidR="007E425E" w:rsidRPr="00D43E55" w:rsidRDefault="007E425E" w:rsidP="00C61622">
            <w:pPr>
              <w:widowControl w:val="0"/>
              <w:jc w:val="center"/>
              <w:rPr>
                <w:szCs w:val="20"/>
                <w:lang w:val="en-US"/>
              </w:rPr>
            </w:pPr>
            <w:r w:rsidRPr="00D43E55">
              <w:rPr>
                <w:szCs w:val="20"/>
                <w:lang w:val="en-US"/>
              </w:rPr>
              <w:t>0.48 (0.04, 5.29); 0.547</w:t>
            </w:r>
          </w:p>
        </w:tc>
        <w:tc>
          <w:tcPr>
            <w:tcW w:w="2410" w:type="dxa"/>
          </w:tcPr>
          <w:p w14:paraId="57D64D17" w14:textId="77777777" w:rsidR="007E425E" w:rsidRPr="00D43E55" w:rsidRDefault="007E425E" w:rsidP="00C61622">
            <w:pPr>
              <w:widowControl w:val="0"/>
              <w:ind w:right="-108"/>
              <w:jc w:val="center"/>
              <w:rPr>
                <w:szCs w:val="20"/>
                <w:lang w:val="en-US"/>
              </w:rPr>
            </w:pPr>
            <w:r w:rsidRPr="00D43E55">
              <w:rPr>
                <w:szCs w:val="20"/>
                <w:lang w:val="en-US"/>
              </w:rPr>
              <w:t>1.20 (0.65, 2.24); 0.560</w:t>
            </w:r>
          </w:p>
          <w:p w14:paraId="5358433F" w14:textId="77777777" w:rsidR="007E425E" w:rsidRPr="00D43E55" w:rsidRDefault="007E425E" w:rsidP="00C61622">
            <w:pPr>
              <w:widowControl w:val="0"/>
              <w:ind w:right="-108"/>
              <w:jc w:val="center"/>
              <w:rPr>
                <w:szCs w:val="20"/>
                <w:lang w:val="en-US"/>
              </w:rPr>
            </w:pPr>
            <w:r w:rsidRPr="00D43E55">
              <w:rPr>
                <w:szCs w:val="20"/>
                <w:lang w:val="en-US"/>
              </w:rPr>
              <w:t>0.97 (0.70, 1.35); 0.852</w:t>
            </w:r>
          </w:p>
          <w:p w14:paraId="7C18A432" w14:textId="77777777" w:rsidR="007E425E" w:rsidRPr="00D43E55" w:rsidRDefault="007E425E" w:rsidP="00C61622">
            <w:pPr>
              <w:widowControl w:val="0"/>
              <w:ind w:right="-108"/>
              <w:jc w:val="center"/>
              <w:rPr>
                <w:szCs w:val="20"/>
                <w:lang w:val="en-US"/>
              </w:rPr>
            </w:pPr>
            <w:r w:rsidRPr="00D43E55">
              <w:rPr>
                <w:szCs w:val="20"/>
                <w:lang w:val="en-US"/>
              </w:rPr>
              <w:t>0.80 (0.47, 1.34); 0.387</w:t>
            </w:r>
          </w:p>
          <w:p w14:paraId="2591638B" w14:textId="586009F9" w:rsidR="007E425E" w:rsidRPr="00D43E55" w:rsidRDefault="007E425E" w:rsidP="00C61622">
            <w:pPr>
              <w:widowControl w:val="0"/>
              <w:ind w:right="-108"/>
              <w:jc w:val="center"/>
              <w:rPr>
                <w:szCs w:val="20"/>
                <w:highlight w:val="yellow"/>
                <w:lang w:val="en-US"/>
              </w:rPr>
            </w:pPr>
            <w:r w:rsidRPr="00D43E55">
              <w:rPr>
                <w:szCs w:val="20"/>
                <w:lang w:val="en-US"/>
              </w:rPr>
              <w:t>0.50 (0.05, 5.57); 0.575</w:t>
            </w:r>
          </w:p>
        </w:tc>
      </w:tr>
      <w:tr w:rsidR="00D43E55" w:rsidRPr="00D43E55" w14:paraId="552907F8" w14:textId="77777777" w:rsidTr="007E425E">
        <w:trPr>
          <w:trHeight w:val="699"/>
        </w:trPr>
        <w:tc>
          <w:tcPr>
            <w:tcW w:w="2547" w:type="dxa"/>
            <w:vMerge w:val="restart"/>
          </w:tcPr>
          <w:p w14:paraId="7BDEAA3E" w14:textId="13D8BEDE" w:rsidR="007E425E" w:rsidRPr="00D43E55" w:rsidRDefault="007E425E" w:rsidP="00C61622">
            <w:pPr>
              <w:widowControl w:val="0"/>
              <w:ind w:right="-109"/>
              <w:rPr>
                <w:szCs w:val="20"/>
                <w:lang w:val="en-US"/>
              </w:rPr>
            </w:pPr>
            <w:r w:rsidRPr="00D43E55">
              <w:rPr>
                <w:szCs w:val="20"/>
                <w:lang w:val="en-US"/>
              </w:rPr>
              <w:t>Multivariable (backward selection)</w:t>
            </w:r>
            <w:r w:rsidRPr="00D43E55">
              <w:rPr>
                <w:szCs w:val="20"/>
                <w:vertAlign w:val="superscript"/>
                <w:lang w:val="en-US"/>
              </w:rPr>
              <w:t>4</w:t>
            </w:r>
          </w:p>
        </w:tc>
        <w:tc>
          <w:tcPr>
            <w:tcW w:w="2126" w:type="dxa"/>
          </w:tcPr>
          <w:p w14:paraId="0ADC6154" w14:textId="77777777" w:rsidR="007E425E" w:rsidRPr="00D43E55" w:rsidRDefault="007E425E" w:rsidP="00C61622">
            <w:pPr>
              <w:widowControl w:val="0"/>
              <w:ind w:right="-109"/>
              <w:rPr>
                <w:szCs w:val="20"/>
                <w:lang w:val="en-US"/>
              </w:rPr>
            </w:pPr>
            <w:r w:rsidRPr="00D43E55">
              <w:rPr>
                <w:szCs w:val="20"/>
                <w:lang w:val="en-US"/>
              </w:rPr>
              <w:t>WHO Asymptomatic</w:t>
            </w:r>
          </w:p>
          <w:p w14:paraId="438E7FC3" w14:textId="77777777" w:rsidR="007E425E" w:rsidRPr="00D43E55" w:rsidRDefault="007E425E" w:rsidP="00C61622">
            <w:pPr>
              <w:widowControl w:val="0"/>
              <w:ind w:right="-109"/>
              <w:rPr>
                <w:szCs w:val="20"/>
                <w:lang w:val="en-US"/>
              </w:rPr>
            </w:pPr>
            <w:r w:rsidRPr="00D43E55">
              <w:rPr>
                <w:szCs w:val="20"/>
                <w:lang w:val="en-US"/>
              </w:rPr>
              <w:t>WHO Mild</w:t>
            </w:r>
          </w:p>
          <w:p w14:paraId="2836059C" w14:textId="4CC82C6D" w:rsidR="007E425E" w:rsidRPr="00D43E55" w:rsidRDefault="007E425E" w:rsidP="00C61622">
            <w:pPr>
              <w:widowControl w:val="0"/>
              <w:ind w:right="-109"/>
              <w:rPr>
                <w:szCs w:val="20"/>
                <w:lang w:val="en-US"/>
              </w:rPr>
            </w:pPr>
            <w:r w:rsidRPr="00D43E55">
              <w:rPr>
                <w:szCs w:val="20"/>
                <w:lang w:val="en-US"/>
              </w:rPr>
              <w:t>WHO Moderate</w:t>
            </w:r>
          </w:p>
        </w:tc>
        <w:tc>
          <w:tcPr>
            <w:tcW w:w="2410" w:type="dxa"/>
          </w:tcPr>
          <w:p w14:paraId="365D25D1" w14:textId="77777777" w:rsidR="007E425E" w:rsidRPr="00D43E55" w:rsidRDefault="007E425E" w:rsidP="00C61622">
            <w:pPr>
              <w:widowControl w:val="0"/>
              <w:jc w:val="center"/>
              <w:rPr>
                <w:szCs w:val="20"/>
                <w:lang w:val="en-US"/>
              </w:rPr>
            </w:pPr>
            <w:r w:rsidRPr="00D43E55">
              <w:rPr>
                <w:szCs w:val="20"/>
                <w:lang w:val="en-US"/>
              </w:rPr>
              <w:t>1.12 (0.60, 2.09); 0.729</w:t>
            </w:r>
          </w:p>
          <w:p w14:paraId="2E80A30F" w14:textId="77777777" w:rsidR="007E425E" w:rsidRPr="00D43E55" w:rsidRDefault="007E425E" w:rsidP="00C61622">
            <w:pPr>
              <w:widowControl w:val="0"/>
              <w:jc w:val="center"/>
              <w:rPr>
                <w:szCs w:val="20"/>
                <w:lang w:val="en-US"/>
              </w:rPr>
            </w:pPr>
            <w:r w:rsidRPr="00D43E55">
              <w:rPr>
                <w:szCs w:val="20"/>
                <w:lang w:val="en-US"/>
              </w:rPr>
              <w:t>0.82 (0.61, 1.10); 0.183</w:t>
            </w:r>
          </w:p>
          <w:p w14:paraId="3B81F987" w14:textId="17FC5204" w:rsidR="007E425E" w:rsidRPr="00D43E55" w:rsidRDefault="007E425E" w:rsidP="00C61622">
            <w:pPr>
              <w:widowControl w:val="0"/>
              <w:jc w:val="center"/>
              <w:rPr>
                <w:szCs w:val="20"/>
                <w:lang w:val="en-US"/>
              </w:rPr>
            </w:pPr>
            <w:r w:rsidRPr="00D43E55">
              <w:rPr>
                <w:szCs w:val="20"/>
                <w:lang w:val="en-US"/>
              </w:rPr>
              <w:t>0.41 (0.03, 5.85); 0.509</w:t>
            </w:r>
          </w:p>
        </w:tc>
        <w:tc>
          <w:tcPr>
            <w:tcW w:w="2410" w:type="dxa"/>
          </w:tcPr>
          <w:p w14:paraId="45E31595" w14:textId="77777777" w:rsidR="007E425E" w:rsidRPr="00D43E55" w:rsidRDefault="007E425E" w:rsidP="00C61622">
            <w:pPr>
              <w:widowControl w:val="0"/>
              <w:ind w:right="-108"/>
              <w:jc w:val="center"/>
              <w:rPr>
                <w:szCs w:val="20"/>
                <w:lang w:val="en-US"/>
              </w:rPr>
            </w:pPr>
            <w:r w:rsidRPr="00D43E55">
              <w:rPr>
                <w:szCs w:val="20"/>
                <w:lang w:val="en-US"/>
              </w:rPr>
              <w:t>1.23 (0.65, 2.28); 0.534</w:t>
            </w:r>
          </w:p>
          <w:p w14:paraId="33BFBC76" w14:textId="77777777" w:rsidR="007E425E" w:rsidRPr="00D43E55" w:rsidRDefault="007E425E" w:rsidP="00C61622">
            <w:pPr>
              <w:widowControl w:val="0"/>
              <w:ind w:right="-108"/>
              <w:jc w:val="center"/>
              <w:rPr>
                <w:szCs w:val="20"/>
                <w:lang w:val="en-US"/>
              </w:rPr>
            </w:pPr>
            <w:r w:rsidRPr="00D43E55">
              <w:rPr>
                <w:szCs w:val="20"/>
                <w:lang w:val="en-US"/>
              </w:rPr>
              <w:t>0.90 (0.66, 1.19); 0.430</w:t>
            </w:r>
          </w:p>
          <w:p w14:paraId="044E914E" w14:textId="5DADD1B5" w:rsidR="007E425E" w:rsidRPr="00D43E55" w:rsidRDefault="007E425E" w:rsidP="00C61622">
            <w:pPr>
              <w:widowControl w:val="0"/>
              <w:ind w:right="-108"/>
              <w:jc w:val="center"/>
              <w:rPr>
                <w:szCs w:val="20"/>
                <w:highlight w:val="yellow"/>
                <w:lang w:val="en-US"/>
              </w:rPr>
            </w:pPr>
            <w:r w:rsidRPr="00D43E55">
              <w:rPr>
                <w:szCs w:val="20"/>
                <w:lang w:val="en-US"/>
              </w:rPr>
              <w:t>0.53 (0.04, 6.90); 0.629</w:t>
            </w:r>
          </w:p>
        </w:tc>
      </w:tr>
      <w:tr w:rsidR="00D43E55" w:rsidRPr="00D43E55" w14:paraId="62B11125" w14:textId="77777777" w:rsidTr="00687834">
        <w:tc>
          <w:tcPr>
            <w:tcW w:w="2547" w:type="dxa"/>
            <w:vMerge/>
          </w:tcPr>
          <w:p w14:paraId="220B4172" w14:textId="77777777" w:rsidR="007E425E" w:rsidRPr="00D43E55" w:rsidRDefault="007E425E" w:rsidP="00C61622">
            <w:pPr>
              <w:widowControl w:val="0"/>
              <w:ind w:right="-109"/>
              <w:jc w:val="center"/>
              <w:rPr>
                <w:szCs w:val="20"/>
                <w:lang w:val="en-US"/>
              </w:rPr>
            </w:pPr>
          </w:p>
        </w:tc>
        <w:tc>
          <w:tcPr>
            <w:tcW w:w="2126" w:type="dxa"/>
          </w:tcPr>
          <w:p w14:paraId="7052FA99" w14:textId="77777777" w:rsidR="007E425E" w:rsidRPr="00D43E55" w:rsidRDefault="007E425E" w:rsidP="00C61622">
            <w:pPr>
              <w:widowControl w:val="0"/>
              <w:tabs>
                <w:tab w:val="left" w:pos="1836"/>
              </w:tabs>
              <w:rPr>
                <w:szCs w:val="20"/>
                <w:lang w:val="en-US"/>
              </w:rPr>
            </w:pPr>
            <w:r w:rsidRPr="00D43E55">
              <w:rPr>
                <w:szCs w:val="20"/>
                <w:lang w:val="en-US"/>
              </w:rPr>
              <w:t xml:space="preserve">Asymptomatic </w:t>
            </w:r>
          </w:p>
          <w:p w14:paraId="3A64A45C" w14:textId="3DB11CD0" w:rsidR="007E425E" w:rsidRPr="00D43E55" w:rsidRDefault="007E425E" w:rsidP="00C61622">
            <w:pPr>
              <w:widowControl w:val="0"/>
              <w:tabs>
                <w:tab w:val="left" w:pos="1836"/>
              </w:tabs>
              <w:rPr>
                <w:szCs w:val="20"/>
                <w:lang w:val="en-US"/>
              </w:rPr>
            </w:pPr>
            <w:r w:rsidRPr="00D43E55">
              <w:rPr>
                <w:szCs w:val="20"/>
                <w:lang w:val="en-US"/>
              </w:rPr>
              <w:t>Very mild</w:t>
            </w:r>
          </w:p>
          <w:p w14:paraId="4202431A" w14:textId="77777777" w:rsidR="007E425E" w:rsidRPr="00D43E55" w:rsidRDefault="007E425E" w:rsidP="00C61622">
            <w:pPr>
              <w:widowControl w:val="0"/>
              <w:tabs>
                <w:tab w:val="left" w:pos="1836"/>
              </w:tabs>
              <w:rPr>
                <w:szCs w:val="20"/>
                <w:lang w:val="en-US"/>
              </w:rPr>
            </w:pPr>
            <w:r w:rsidRPr="00D43E55">
              <w:rPr>
                <w:szCs w:val="20"/>
                <w:lang w:val="en-US"/>
              </w:rPr>
              <w:t>Mild</w:t>
            </w:r>
          </w:p>
          <w:p w14:paraId="24DA74A7" w14:textId="6BD50293" w:rsidR="007E425E" w:rsidRPr="00D43E55" w:rsidRDefault="007E425E" w:rsidP="00C61622">
            <w:pPr>
              <w:widowControl w:val="0"/>
              <w:ind w:right="-109"/>
              <w:rPr>
                <w:szCs w:val="20"/>
                <w:lang w:val="en-US"/>
              </w:rPr>
            </w:pPr>
            <w:r w:rsidRPr="00D43E55">
              <w:rPr>
                <w:szCs w:val="20"/>
                <w:lang w:val="en-US"/>
              </w:rPr>
              <w:t>Moderate</w:t>
            </w:r>
          </w:p>
        </w:tc>
        <w:tc>
          <w:tcPr>
            <w:tcW w:w="2410" w:type="dxa"/>
          </w:tcPr>
          <w:p w14:paraId="65D0C234" w14:textId="77777777" w:rsidR="007E425E" w:rsidRPr="00D43E55" w:rsidRDefault="007E425E" w:rsidP="00C61622">
            <w:pPr>
              <w:widowControl w:val="0"/>
              <w:jc w:val="center"/>
              <w:rPr>
                <w:szCs w:val="20"/>
                <w:lang w:val="en-US"/>
              </w:rPr>
            </w:pPr>
            <w:r w:rsidRPr="00D43E55">
              <w:rPr>
                <w:szCs w:val="20"/>
                <w:lang w:val="en-US"/>
              </w:rPr>
              <w:t>1.13 (0.60, 2.11); 0.711</w:t>
            </w:r>
          </w:p>
          <w:p w14:paraId="14B72806" w14:textId="77777777" w:rsidR="007E425E" w:rsidRPr="00D43E55" w:rsidRDefault="007E425E" w:rsidP="00C61622">
            <w:pPr>
              <w:widowControl w:val="0"/>
              <w:jc w:val="center"/>
              <w:rPr>
                <w:szCs w:val="20"/>
                <w:lang w:val="en-US"/>
              </w:rPr>
            </w:pPr>
            <w:r w:rsidRPr="00D43E55">
              <w:rPr>
                <w:szCs w:val="20"/>
                <w:lang w:val="en-US"/>
              </w:rPr>
              <w:t>0.87 (0.62, 1.22); 0.416</w:t>
            </w:r>
          </w:p>
          <w:p w14:paraId="51872D91" w14:textId="77777777" w:rsidR="007E425E" w:rsidRPr="00D43E55" w:rsidRDefault="007E425E" w:rsidP="00C61622">
            <w:pPr>
              <w:widowControl w:val="0"/>
              <w:jc w:val="center"/>
              <w:rPr>
                <w:szCs w:val="20"/>
                <w:lang w:val="en-US"/>
              </w:rPr>
            </w:pPr>
            <w:r w:rsidRPr="00D43E55">
              <w:rPr>
                <w:szCs w:val="20"/>
                <w:lang w:val="en-US"/>
              </w:rPr>
              <w:t>0.72 (0.43, 1.21); 0.230</w:t>
            </w:r>
          </w:p>
          <w:p w14:paraId="6BB9F405" w14:textId="49EC0724" w:rsidR="007E425E" w:rsidRPr="00D43E55" w:rsidRDefault="007E425E" w:rsidP="00C61622">
            <w:pPr>
              <w:widowControl w:val="0"/>
              <w:jc w:val="center"/>
              <w:rPr>
                <w:szCs w:val="20"/>
                <w:lang w:val="en-US"/>
              </w:rPr>
            </w:pPr>
            <w:r w:rsidRPr="00D43E55">
              <w:rPr>
                <w:szCs w:val="20"/>
                <w:lang w:val="en-US"/>
              </w:rPr>
              <w:t>0.64 (0.05, 8.24); 0.729</w:t>
            </w:r>
          </w:p>
        </w:tc>
        <w:tc>
          <w:tcPr>
            <w:tcW w:w="2410" w:type="dxa"/>
          </w:tcPr>
          <w:p w14:paraId="7EDAC664" w14:textId="77777777" w:rsidR="007E425E" w:rsidRPr="00D43E55" w:rsidRDefault="007E425E" w:rsidP="00C61622">
            <w:pPr>
              <w:widowControl w:val="0"/>
              <w:ind w:right="-108"/>
              <w:jc w:val="center"/>
              <w:rPr>
                <w:szCs w:val="20"/>
                <w:lang w:val="en-US"/>
              </w:rPr>
            </w:pPr>
            <w:r w:rsidRPr="00D43E55">
              <w:rPr>
                <w:szCs w:val="20"/>
                <w:lang w:val="en-US"/>
              </w:rPr>
              <w:t>1.20 (0.64, 2.25); 0.559</w:t>
            </w:r>
          </w:p>
          <w:p w14:paraId="29F9F41F" w14:textId="77777777" w:rsidR="007E425E" w:rsidRPr="00D43E55" w:rsidRDefault="007E425E" w:rsidP="00C61622">
            <w:pPr>
              <w:widowControl w:val="0"/>
              <w:ind w:right="-108"/>
              <w:jc w:val="center"/>
              <w:rPr>
                <w:szCs w:val="20"/>
                <w:lang w:val="en-US"/>
              </w:rPr>
            </w:pPr>
            <w:r w:rsidRPr="00D43E55">
              <w:rPr>
                <w:szCs w:val="20"/>
                <w:lang w:val="en-US"/>
              </w:rPr>
              <w:t>0.94 (0.67, 1.31); 0.703</w:t>
            </w:r>
          </w:p>
          <w:p w14:paraId="75172499" w14:textId="77777777" w:rsidR="007E425E" w:rsidRPr="00D43E55" w:rsidRDefault="007E425E" w:rsidP="00C61622">
            <w:pPr>
              <w:widowControl w:val="0"/>
              <w:ind w:right="-108"/>
              <w:jc w:val="center"/>
              <w:rPr>
                <w:szCs w:val="20"/>
                <w:lang w:val="en-US"/>
              </w:rPr>
            </w:pPr>
            <w:r w:rsidRPr="00D43E55">
              <w:rPr>
                <w:szCs w:val="20"/>
                <w:lang w:val="en-US"/>
              </w:rPr>
              <w:t>0.77 (0.45, 1.30); 0.328</w:t>
            </w:r>
          </w:p>
          <w:p w14:paraId="57D35D59" w14:textId="13E3EB89" w:rsidR="007E425E" w:rsidRPr="00D43E55" w:rsidRDefault="007E425E" w:rsidP="00C61622">
            <w:pPr>
              <w:widowControl w:val="0"/>
              <w:ind w:right="-108"/>
              <w:jc w:val="center"/>
              <w:rPr>
                <w:szCs w:val="20"/>
                <w:highlight w:val="yellow"/>
                <w:lang w:val="en-US"/>
              </w:rPr>
            </w:pPr>
            <w:r w:rsidRPr="00D43E55">
              <w:rPr>
                <w:szCs w:val="20"/>
                <w:lang w:val="en-US"/>
              </w:rPr>
              <w:t>0.71 (0.06, 9.16); 0.796</w:t>
            </w:r>
          </w:p>
        </w:tc>
      </w:tr>
    </w:tbl>
    <w:p w14:paraId="0C1BB5FB" w14:textId="77777777" w:rsidR="0063279F" w:rsidRPr="00D43E55" w:rsidRDefault="0063279F" w:rsidP="00C61622">
      <w:pPr>
        <w:pStyle w:val="ListParagraph"/>
        <w:ind w:left="0"/>
        <w:rPr>
          <w:rFonts w:ascii="Times New Roman" w:hAnsi="Times New Roman" w:cs="Times New Roman"/>
          <w:sz w:val="18"/>
          <w:szCs w:val="18"/>
          <w:lang w:val="en-US"/>
        </w:rPr>
      </w:pPr>
      <w:r w:rsidRPr="00D43E55">
        <w:rPr>
          <w:rFonts w:ascii="Times New Roman" w:hAnsi="Times New Roman" w:cs="Times New Roman"/>
          <w:sz w:val="18"/>
          <w:szCs w:val="18"/>
          <w:lang w:val="en-US"/>
        </w:rPr>
        <w:t>Abbreviations: OR=odds ratio; 95% CI= 95% confidence interval.</w:t>
      </w:r>
    </w:p>
    <w:p w14:paraId="7422A3E9" w14:textId="2ADF80D7" w:rsidR="0063279F" w:rsidRPr="00D43E55" w:rsidRDefault="0063279F" w:rsidP="00C61622">
      <w:pPr>
        <w:pStyle w:val="ListParagraph"/>
        <w:numPr>
          <w:ilvl w:val="0"/>
          <w:numId w:val="28"/>
        </w:numPr>
        <w:rPr>
          <w:rFonts w:ascii="Times New Roman" w:hAnsi="Times New Roman" w:cs="Times New Roman"/>
          <w:sz w:val="18"/>
          <w:szCs w:val="18"/>
          <w:lang w:val="en-US"/>
        </w:rPr>
      </w:pPr>
      <w:r w:rsidRPr="00D43E55">
        <w:rPr>
          <w:rFonts w:ascii="Times New Roman" w:hAnsi="Times New Roman" w:cs="Times New Roman"/>
          <w:sz w:val="18"/>
          <w:szCs w:val="18"/>
          <w:lang w:val="en-US"/>
        </w:rPr>
        <w:t>Participant w</w:t>
      </w:r>
      <w:r w:rsidR="002656FD" w:rsidRPr="00D43E55">
        <w:rPr>
          <w:rFonts w:ascii="Times New Roman" w:hAnsi="Times New Roman" w:cs="Times New Roman"/>
          <w:sz w:val="18"/>
          <w:szCs w:val="18"/>
          <w:lang w:val="en-US"/>
        </w:rPr>
        <w:t>ith no evidence of an infection e</w:t>
      </w:r>
      <w:r w:rsidRPr="00D43E55">
        <w:rPr>
          <w:rFonts w:ascii="Times New Roman" w:hAnsi="Times New Roman" w:cs="Times New Roman"/>
          <w:sz w:val="18"/>
          <w:szCs w:val="18"/>
          <w:lang w:val="en-US"/>
        </w:rPr>
        <w:t xml:space="preserve">pisode who completed less than 80% of </w:t>
      </w:r>
      <w:r w:rsidR="002656FD" w:rsidRPr="00D43E55">
        <w:rPr>
          <w:rFonts w:ascii="Times New Roman" w:hAnsi="Times New Roman" w:cs="Times New Roman"/>
          <w:sz w:val="18"/>
          <w:szCs w:val="18"/>
          <w:lang w:val="en-US"/>
        </w:rPr>
        <w:t xml:space="preserve">the expected diary app </w:t>
      </w:r>
      <w:r w:rsidRPr="00D43E55">
        <w:rPr>
          <w:rFonts w:ascii="Times New Roman" w:hAnsi="Times New Roman" w:cs="Times New Roman"/>
          <w:sz w:val="18"/>
          <w:szCs w:val="18"/>
          <w:lang w:val="en-US"/>
        </w:rPr>
        <w:t>entries were excluded</w:t>
      </w:r>
      <w:r w:rsidR="002656FD" w:rsidRPr="00D43E55">
        <w:rPr>
          <w:rFonts w:ascii="Times New Roman" w:hAnsi="Times New Roman" w:cs="Times New Roman"/>
          <w:sz w:val="18"/>
          <w:szCs w:val="18"/>
          <w:lang w:val="en-US"/>
        </w:rPr>
        <w:t xml:space="preserve"> because we could not be sure that they never had an infection</w:t>
      </w:r>
      <w:r w:rsidRPr="00D43E55">
        <w:rPr>
          <w:rFonts w:ascii="Times New Roman" w:hAnsi="Times New Roman" w:cs="Times New Roman"/>
          <w:sz w:val="18"/>
          <w:szCs w:val="18"/>
          <w:lang w:val="en-US"/>
        </w:rPr>
        <w:t xml:space="preserve">. </w:t>
      </w:r>
      <w:r w:rsidR="002656FD" w:rsidRPr="00D43E55">
        <w:rPr>
          <w:rFonts w:ascii="Times New Roman" w:hAnsi="Times New Roman" w:cs="Times New Roman"/>
          <w:sz w:val="18"/>
          <w:szCs w:val="18"/>
          <w:lang w:val="en-US"/>
        </w:rPr>
        <w:t xml:space="preserve">Participants with </w:t>
      </w:r>
      <w:r w:rsidR="00633994" w:rsidRPr="00D43E55">
        <w:rPr>
          <w:rFonts w:ascii="Times New Roman" w:hAnsi="Times New Roman" w:cs="Times New Roman"/>
          <w:sz w:val="18"/>
          <w:szCs w:val="18"/>
          <w:lang w:val="en-US"/>
        </w:rPr>
        <w:t>inconclusive</w:t>
      </w:r>
      <w:r w:rsidRPr="00D43E55">
        <w:rPr>
          <w:rFonts w:ascii="Times New Roman" w:hAnsi="Times New Roman" w:cs="Times New Roman"/>
          <w:sz w:val="18"/>
          <w:szCs w:val="18"/>
          <w:lang w:val="en-US"/>
        </w:rPr>
        <w:t xml:space="preserve"> </w:t>
      </w:r>
      <w:r w:rsidR="002656FD" w:rsidRPr="00D43E55">
        <w:rPr>
          <w:rFonts w:ascii="Times New Roman" w:hAnsi="Times New Roman" w:cs="Times New Roman"/>
          <w:sz w:val="18"/>
          <w:szCs w:val="18"/>
          <w:lang w:val="en-US"/>
        </w:rPr>
        <w:t xml:space="preserve">infection </w:t>
      </w:r>
      <w:r w:rsidRPr="00D43E55">
        <w:rPr>
          <w:rFonts w:ascii="Times New Roman" w:hAnsi="Times New Roman" w:cs="Times New Roman"/>
          <w:sz w:val="18"/>
          <w:szCs w:val="18"/>
          <w:lang w:val="en-US"/>
        </w:rPr>
        <w:t xml:space="preserve">episodes </w:t>
      </w:r>
      <w:r w:rsidR="002656FD" w:rsidRPr="00D43E55">
        <w:rPr>
          <w:rFonts w:ascii="Times New Roman" w:hAnsi="Times New Roman" w:cs="Times New Roman"/>
          <w:sz w:val="18"/>
          <w:szCs w:val="18"/>
          <w:lang w:val="en-US"/>
        </w:rPr>
        <w:t>(N=3</w:t>
      </w:r>
      <w:r w:rsidR="00BE7BE0" w:rsidRPr="00D43E55">
        <w:rPr>
          <w:rFonts w:ascii="Times New Roman" w:hAnsi="Times New Roman" w:cs="Times New Roman"/>
          <w:sz w:val="18"/>
          <w:szCs w:val="18"/>
          <w:lang w:val="en-US"/>
        </w:rPr>
        <w:t>6</w:t>
      </w:r>
      <w:r w:rsidR="002656FD" w:rsidRPr="00D43E55">
        <w:rPr>
          <w:rFonts w:ascii="Times New Roman" w:hAnsi="Times New Roman" w:cs="Times New Roman"/>
          <w:sz w:val="18"/>
          <w:szCs w:val="18"/>
          <w:lang w:val="en-US"/>
        </w:rPr>
        <w:t xml:space="preserve">) </w:t>
      </w:r>
      <w:r w:rsidRPr="00D43E55">
        <w:rPr>
          <w:rFonts w:ascii="Times New Roman" w:hAnsi="Times New Roman" w:cs="Times New Roman"/>
          <w:sz w:val="18"/>
          <w:szCs w:val="18"/>
          <w:lang w:val="en-US"/>
        </w:rPr>
        <w:t xml:space="preserve">were </w:t>
      </w:r>
      <w:r w:rsidR="006B795D" w:rsidRPr="00D43E55">
        <w:rPr>
          <w:rFonts w:ascii="Times New Roman" w:hAnsi="Times New Roman" w:cs="Times New Roman"/>
          <w:sz w:val="18"/>
          <w:szCs w:val="18"/>
          <w:lang w:val="en-US"/>
        </w:rPr>
        <w:t xml:space="preserve">also </w:t>
      </w:r>
      <w:r w:rsidRPr="00D43E55">
        <w:rPr>
          <w:rFonts w:ascii="Times New Roman" w:hAnsi="Times New Roman" w:cs="Times New Roman"/>
          <w:sz w:val="18"/>
          <w:szCs w:val="18"/>
          <w:lang w:val="en-US"/>
        </w:rPr>
        <w:t>removed</w:t>
      </w:r>
      <w:r w:rsidR="002656FD" w:rsidRPr="00D43E55">
        <w:rPr>
          <w:rFonts w:ascii="Times New Roman" w:hAnsi="Times New Roman" w:cs="Times New Roman"/>
          <w:sz w:val="18"/>
          <w:szCs w:val="18"/>
          <w:lang w:val="en-US"/>
        </w:rPr>
        <w:t xml:space="preserve">. </w:t>
      </w:r>
    </w:p>
    <w:p w14:paraId="6FF71AA7" w14:textId="5656BF7B" w:rsidR="0063279F" w:rsidRPr="00D43E55" w:rsidRDefault="0063279F" w:rsidP="00C61622">
      <w:pPr>
        <w:pStyle w:val="ListParagraph"/>
        <w:numPr>
          <w:ilvl w:val="0"/>
          <w:numId w:val="28"/>
        </w:numPr>
        <w:rPr>
          <w:rFonts w:ascii="Times New Roman" w:hAnsi="Times New Roman" w:cs="Times New Roman"/>
          <w:sz w:val="18"/>
          <w:szCs w:val="18"/>
          <w:lang w:val="en-US"/>
        </w:rPr>
      </w:pPr>
      <w:r w:rsidRPr="00D43E55">
        <w:rPr>
          <w:rFonts w:ascii="Times New Roman" w:hAnsi="Times New Roman" w:cs="Times New Roman"/>
          <w:sz w:val="18"/>
          <w:szCs w:val="18"/>
          <w:lang w:val="en-US"/>
        </w:rPr>
        <w:t xml:space="preserve">All participants </w:t>
      </w:r>
      <w:r w:rsidR="006B795D" w:rsidRPr="00D43E55">
        <w:rPr>
          <w:rFonts w:ascii="Times New Roman" w:hAnsi="Times New Roman" w:cs="Times New Roman"/>
          <w:sz w:val="18"/>
          <w:szCs w:val="18"/>
          <w:lang w:val="en-US"/>
        </w:rPr>
        <w:t>we</w:t>
      </w:r>
      <w:r w:rsidRPr="00D43E55">
        <w:rPr>
          <w:rFonts w:ascii="Times New Roman" w:hAnsi="Times New Roman" w:cs="Times New Roman"/>
          <w:sz w:val="18"/>
          <w:szCs w:val="18"/>
          <w:lang w:val="en-US"/>
        </w:rPr>
        <w:t xml:space="preserve">re included regardless of </w:t>
      </w:r>
      <w:r w:rsidR="006B795D" w:rsidRPr="00D43E55">
        <w:rPr>
          <w:rFonts w:ascii="Times New Roman" w:hAnsi="Times New Roman" w:cs="Times New Roman"/>
          <w:sz w:val="18"/>
          <w:szCs w:val="18"/>
          <w:lang w:val="en-US"/>
        </w:rPr>
        <w:t xml:space="preserve">diary </w:t>
      </w:r>
      <w:r w:rsidRPr="00D43E55">
        <w:rPr>
          <w:rFonts w:ascii="Times New Roman" w:hAnsi="Times New Roman" w:cs="Times New Roman"/>
          <w:sz w:val="18"/>
          <w:szCs w:val="18"/>
          <w:lang w:val="en-US"/>
        </w:rPr>
        <w:t>app completion</w:t>
      </w:r>
      <w:r w:rsidR="002656FD" w:rsidRPr="00D43E55">
        <w:rPr>
          <w:rFonts w:ascii="Times New Roman" w:hAnsi="Times New Roman" w:cs="Times New Roman"/>
          <w:sz w:val="18"/>
          <w:szCs w:val="18"/>
          <w:lang w:val="en-US"/>
        </w:rPr>
        <w:t>, except</w:t>
      </w:r>
      <w:r w:rsidR="006B795D" w:rsidRPr="00D43E55">
        <w:rPr>
          <w:rFonts w:ascii="Times New Roman" w:hAnsi="Times New Roman" w:cs="Times New Roman"/>
          <w:sz w:val="18"/>
          <w:szCs w:val="18"/>
          <w:lang w:val="en-US"/>
        </w:rPr>
        <w:t xml:space="preserve"> </w:t>
      </w:r>
      <w:r w:rsidR="002656FD" w:rsidRPr="00D43E55">
        <w:rPr>
          <w:rFonts w:ascii="Times New Roman" w:hAnsi="Times New Roman" w:cs="Times New Roman"/>
          <w:sz w:val="18"/>
          <w:szCs w:val="18"/>
          <w:lang w:val="en-US"/>
        </w:rPr>
        <w:t xml:space="preserve">participants with </w:t>
      </w:r>
      <w:r w:rsidR="00633994" w:rsidRPr="00D43E55">
        <w:rPr>
          <w:rFonts w:ascii="Times New Roman" w:hAnsi="Times New Roman" w:cs="Times New Roman"/>
          <w:sz w:val="18"/>
          <w:szCs w:val="18"/>
          <w:lang w:val="en-US"/>
        </w:rPr>
        <w:t>inconclusive</w:t>
      </w:r>
      <w:r w:rsidRPr="00D43E55">
        <w:rPr>
          <w:rFonts w:ascii="Times New Roman" w:hAnsi="Times New Roman" w:cs="Times New Roman"/>
          <w:sz w:val="18"/>
          <w:szCs w:val="18"/>
          <w:lang w:val="en-US"/>
        </w:rPr>
        <w:t xml:space="preserve"> episodes</w:t>
      </w:r>
      <w:r w:rsidR="002656FD" w:rsidRPr="00D43E55">
        <w:rPr>
          <w:rFonts w:ascii="Times New Roman" w:hAnsi="Times New Roman" w:cs="Times New Roman"/>
          <w:sz w:val="18"/>
          <w:szCs w:val="18"/>
          <w:lang w:val="en-US"/>
        </w:rPr>
        <w:t xml:space="preserve"> (</w:t>
      </w:r>
      <w:r w:rsidRPr="00D43E55">
        <w:rPr>
          <w:rFonts w:ascii="Times New Roman" w:hAnsi="Times New Roman" w:cs="Times New Roman"/>
          <w:sz w:val="18"/>
          <w:szCs w:val="18"/>
          <w:lang w:val="en-US"/>
        </w:rPr>
        <w:t>N=3</w:t>
      </w:r>
      <w:r w:rsidR="00BE7BE0" w:rsidRPr="00D43E55">
        <w:rPr>
          <w:rFonts w:ascii="Times New Roman" w:hAnsi="Times New Roman" w:cs="Times New Roman"/>
          <w:sz w:val="18"/>
          <w:szCs w:val="18"/>
          <w:lang w:val="en-US"/>
        </w:rPr>
        <w:t>6</w:t>
      </w:r>
      <w:r w:rsidR="002656FD" w:rsidRPr="00D43E55">
        <w:rPr>
          <w:rFonts w:ascii="Times New Roman" w:hAnsi="Times New Roman" w:cs="Times New Roman"/>
          <w:sz w:val="18"/>
          <w:szCs w:val="18"/>
          <w:lang w:val="en-US"/>
        </w:rPr>
        <w:t>).</w:t>
      </w:r>
      <w:r w:rsidR="006B795D" w:rsidRPr="00D43E55">
        <w:rPr>
          <w:rFonts w:ascii="Times New Roman" w:hAnsi="Times New Roman" w:cs="Times New Roman"/>
          <w:sz w:val="18"/>
          <w:szCs w:val="18"/>
          <w:lang w:val="en-US"/>
        </w:rPr>
        <w:t xml:space="preserve"> The sensitivity analysis assumed that participant with no evidence of an infection episode who completed less than 80% of the expected diary app entries did in fact never have an infection.</w:t>
      </w:r>
    </w:p>
    <w:p w14:paraId="2BC263DF" w14:textId="024BBD98" w:rsidR="002656FD" w:rsidRPr="00D43E55" w:rsidRDefault="002656FD" w:rsidP="00C61622">
      <w:pPr>
        <w:pStyle w:val="ListParagraph"/>
        <w:numPr>
          <w:ilvl w:val="0"/>
          <w:numId w:val="28"/>
        </w:numPr>
        <w:rPr>
          <w:rFonts w:ascii="Times New Roman" w:hAnsi="Times New Roman" w:cs="Times New Roman"/>
          <w:sz w:val="18"/>
          <w:szCs w:val="18"/>
          <w:lang w:val="en-US"/>
        </w:rPr>
      </w:pPr>
      <w:r w:rsidRPr="00D43E55">
        <w:rPr>
          <w:rFonts w:ascii="Times New Roman" w:hAnsi="Times New Roman" w:cs="Times New Roman"/>
          <w:sz w:val="18"/>
          <w:szCs w:val="18"/>
          <w:lang w:val="en-US"/>
        </w:rPr>
        <w:t xml:space="preserve">Covariates considered as potential confounders are shown in Table </w:t>
      </w:r>
      <w:r w:rsidRPr="00D43E55">
        <w:rPr>
          <w:rFonts w:ascii="Times New Roman" w:hAnsi="Times New Roman" w:cs="Times New Roman"/>
          <w:sz w:val="18"/>
          <w:szCs w:val="18"/>
          <w:u w:val="single"/>
          <w:lang w:val="en-US"/>
        </w:rPr>
        <w:t>S</w:t>
      </w:r>
      <w:r w:rsidR="0048733A" w:rsidRPr="00D43E55">
        <w:rPr>
          <w:rFonts w:ascii="Times New Roman" w:hAnsi="Times New Roman" w:cs="Times New Roman"/>
          <w:sz w:val="18"/>
          <w:szCs w:val="18"/>
          <w:u w:val="single"/>
          <w:lang w:val="en-US"/>
        </w:rPr>
        <w:t>5</w:t>
      </w:r>
      <w:r w:rsidRPr="00D43E55">
        <w:rPr>
          <w:rFonts w:ascii="Times New Roman" w:hAnsi="Times New Roman" w:cs="Times New Roman"/>
          <w:sz w:val="18"/>
          <w:szCs w:val="18"/>
          <w:lang w:val="en-US"/>
        </w:rPr>
        <w:t xml:space="preserve">. Covariates retained in the model were: </w:t>
      </w:r>
      <w:r w:rsidR="00F7313E" w:rsidRPr="00D43E55">
        <w:rPr>
          <w:rFonts w:ascii="Times New Roman" w:hAnsi="Times New Roman" w:cs="Times New Roman"/>
          <w:sz w:val="18"/>
          <w:szCs w:val="18"/>
          <w:lang w:val="en-US"/>
        </w:rPr>
        <w:t>age in years, additional number of household members, function</w:t>
      </w:r>
      <w:r w:rsidR="00072049" w:rsidRPr="00D43E55">
        <w:rPr>
          <w:rFonts w:ascii="Times New Roman" w:hAnsi="Times New Roman" w:cs="Times New Roman"/>
          <w:sz w:val="18"/>
          <w:szCs w:val="18"/>
          <w:lang w:val="en-US"/>
        </w:rPr>
        <w:t xml:space="preserve">, % work hours with patient contact, hospital department, expected to work in </w:t>
      </w:r>
      <w:r w:rsidR="000C61F9" w:rsidRPr="00D43E55">
        <w:rPr>
          <w:rFonts w:ascii="Times New Roman" w:hAnsi="Times New Roman" w:cs="Times New Roman"/>
          <w:sz w:val="18"/>
          <w:szCs w:val="18"/>
          <w:lang w:val="en-US"/>
        </w:rPr>
        <w:t>COVID</w:t>
      </w:r>
      <w:r w:rsidR="00AB242D" w:rsidRPr="00D43E55">
        <w:rPr>
          <w:rFonts w:ascii="Times New Roman" w:hAnsi="Times New Roman" w:cs="Times New Roman"/>
          <w:sz w:val="18"/>
          <w:szCs w:val="18"/>
          <w:lang w:val="en-US"/>
        </w:rPr>
        <w:t>-</w:t>
      </w:r>
      <w:r w:rsidR="00072049" w:rsidRPr="00D43E55">
        <w:rPr>
          <w:rFonts w:ascii="Times New Roman" w:hAnsi="Times New Roman" w:cs="Times New Roman"/>
          <w:sz w:val="18"/>
          <w:szCs w:val="18"/>
          <w:lang w:val="en-US"/>
        </w:rPr>
        <w:t xml:space="preserve">ward, past history of BCG vaccination, </w:t>
      </w:r>
      <w:r w:rsidR="005D0D9A" w:rsidRPr="00D43E55">
        <w:rPr>
          <w:rFonts w:ascii="Times New Roman" w:hAnsi="Times New Roman" w:cs="Times New Roman"/>
          <w:sz w:val="18"/>
          <w:szCs w:val="18"/>
          <w:lang w:val="en-US"/>
        </w:rPr>
        <w:t xml:space="preserve">and </w:t>
      </w:r>
      <w:r w:rsidR="00D81B4A" w:rsidRPr="00D43E55">
        <w:rPr>
          <w:rFonts w:ascii="Times New Roman" w:hAnsi="Times New Roman" w:cs="Times New Roman"/>
          <w:sz w:val="18"/>
          <w:szCs w:val="18"/>
          <w:lang w:val="en-US"/>
        </w:rPr>
        <w:t>current use of hypertension medication.</w:t>
      </w:r>
    </w:p>
    <w:p w14:paraId="75C65FFE" w14:textId="778E852B" w:rsidR="0063279F" w:rsidRPr="00D43E55" w:rsidRDefault="002656FD" w:rsidP="00C61622">
      <w:pPr>
        <w:pStyle w:val="ListParagraph"/>
        <w:numPr>
          <w:ilvl w:val="0"/>
          <w:numId w:val="28"/>
        </w:numPr>
        <w:rPr>
          <w:rFonts w:ascii="Times New Roman" w:hAnsi="Times New Roman" w:cs="Times New Roman"/>
          <w:sz w:val="18"/>
          <w:szCs w:val="18"/>
          <w:lang w:val="en-US"/>
        </w:rPr>
      </w:pPr>
      <w:r w:rsidRPr="00D43E55">
        <w:rPr>
          <w:rFonts w:ascii="Times New Roman" w:hAnsi="Times New Roman" w:cs="Times New Roman"/>
          <w:sz w:val="18"/>
          <w:szCs w:val="18"/>
          <w:lang w:val="en-US"/>
        </w:rPr>
        <w:t xml:space="preserve">Covariates considered as potential confounders are shown in Table </w:t>
      </w:r>
      <w:r w:rsidRPr="00D43E55">
        <w:rPr>
          <w:rFonts w:ascii="Times New Roman" w:hAnsi="Times New Roman" w:cs="Times New Roman"/>
          <w:sz w:val="18"/>
          <w:szCs w:val="18"/>
          <w:u w:val="single"/>
          <w:lang w:val="en-US"/>
        </w:rPr>
        <w:t>S</w:t>
      </w:r>
      <w:r w:rsidR="0048733A" w:rsidRPr="00D43E55">
        <w:rPr>
          <w:rFonts w:ascii="Times New Roman" w:hAnsi="Times New Roman" w:cs="Times New Roman"/>
          <w:sz w:val="18"/>
          <w:szCs w:val="18"/>
          <w:u w:val="single"/>
          <w:lang w:val="en-US"/>
        </w:rPr>
        <w:t>5</w:t>
      </w:r>
      <w:r w:rsidRPr="00D43E55">
        <w:rPr>
          <w:rFonts w:ascii="Times New Roman" w:hAnsi="Times New Roman" w:cs="Times New Roman"/>
          <w:sz w:val="18"/>
          <w:szCs w:val="18"/>
          <w:lang w:val="en-US"/>
        </w:rPr>
        <w:t xml:space="preserve">. Covariates retained in the model were: </w:t>
      </w:r>
      <w:r w:rsidR="00727A88" w:rsidRPr="00D43E55">
        <w:rPr>
          <w:rFonts w:ascii="Times New Roman" w:hAnsi="Times New Roman" w:cs="Times New Roman"/>
          <w:sz w:val="18"/>
          <w:szCs w:val="18"/>
          <w:lang w:val="en-US"/>
        </w:rPr>
        <w:t xml:space="preserve">age in years, </w:t>
      </w:r>
      <w:r w:rsidR="00BE7BE0" w:rsidRPr="00D43E55">
        <w:rPr>
          <w:rFonts w:ascii="Times New Roman" w:hAnsi="Times New Roman" w:cs="Times New Roman"/>
          <w:sz w:val="18"/>
          <w:szCs w:val="18"/>
          <w:lang w:val="en-US"/>
        </w:rPr>
        <w:t xml:space="preserve">hospital function and department, expected to work in </w:t>
      </w:r>
      <w:r w:rsidR="005D0D9A" w:rsidRPr="00D43E55">
        <w:rPr>
          <w:rFonts w:ascii="Times New Roman" w:hAnsi="Times New Roman" w:cs="Times New Roman"/>
          <w:sz w:val="18"/>
          <w:szCs w:val="18"/>
          <w:lang w:val="en-US"/>
        </w:rPr>
        <w:t>COVID</w:t>
      </w:r>
      <w:r w:rsidR="00BE7BE0" w:rsidRPr="00D43E55">
        <w:rPr>
          <w:rFonts w:ascii="Times New Roman" w:hAnsi="Times New Roman" w:cs="Times New Roman"/>
          <w:sz w:val="18"/>
          <w:szCs w:val="18"/>
          <w:lang w:val="en-US"/>
        </w:rPr>
        <w:t xml:space="preserve">-ward, </w:t>
      </w:r>
      <w:r w:rsidR="005D0D9A" w:rsidRPr="00D43E55">
        <w:rPr>
          <w:rFonts w:ascii="Times New Roman" w:hAnsi="Times New Roman" w:cs="Times New Roman"/>
          <w:sz w:val="18"/>
          <w:szCs w:val="18"/>
          <w:lang w:val="en-US"/>
        </w:rPr>
        <w:t xml:space="preserve">history of BCG vaccination, </w:t>
      </w:r>
      <w:r w:rsidR="00BE7BE0" w:rsidRPr="00D43E55">
        <w:rPr>
          <w:rFonts w:ascii="Times New Roman" w:hAnsi="Times New Roman" w:cs="Times New Roman"/>
          <w:sz w:val="18"/>
          <w:szCs w:val="18"/>
          <w:lang w:val="en-US"/>
        </w:rPr>
        <w:t>and current use of hypertension medication</w:t>
      </w:r>
      <w:r w:rsidR="005C53B0" w:rsidRPr="00D43E55">
        <w:rPr>
          <w:rFonts w:ascii="Times New Roman" w:hAnsi="Times New Roman" w:cs="Times New Roman"/>
          <w:sz w:val="18"/>
          <w:szCs w:val="18"/>
          <w:lang w:val="en-US"/>
        </w:rPr>
        <w:t>.</w:t>
      </w:r>
    </w:p>
    <w:p w14:paraId="565D7FB2" w14:textId="706F1FD0" w:rsidR="0063279F" w:rsidRPr="00D43E55" w:rsidRDefault="0063279F" w:rsidP="00C61622">
      <w:pPr>
        <w:rPr>
          <w:sz w:val="16"/>
          <w:szCs w:val="16"/>
          <w:lang w:val="en-US"/>
        </w:rPr>
      </w:pPr>
    </w:p>
    <w:p w14:paraId="72246C37" w14:textId="77777777" w:rsidR="00C61622" w:rsidRPr="00D43E55" w:rsidRDefault="00C61622" w:rsidP="00C61622">
      <w:pPr>
        <w:rPr>
          <w:sz w:val="16"/>
          <w:szCs w:val="16"/>
          <w:lang w:val="en-US"/>
        </w:rPr>
      </w:pPr>
    </w:p>
    <w:p w14:paraId="5BF8A335" w14:textId="0268EA7B" w:rsidR="0063279F" w:rsidRPr="00D43E55" w:rsidRDefault="0063279F" w:rsidP="00C61622">
      <w:pPr>
        <w:pStyle w:val="ListParagraph"/>
        <w:numPr>
          <w:ilvl w:val="0"/>
          <w:numId w:val="16"/>
        </w:numPr>
        <w:ind w:left="284" w:hanging="284"/>
        <w:rPr>
          <w:rFonts w:ascii="Times New Roman" w:hAnsi="Times New Roman" w:cs="Times New Roman"/>
          <w:b/>
          <w:bCs/>
          <w:szCs w:val="20"/>
          <w:lang w:val="en-US"/>
        </w:rPr>
      </w:pPr>
      <w:r w:rsidRPr="00D43E55">
        <w:rPr>
          <w:rFonts w:ascii="Times New Roman" w:hAnsi="Times New Roman" w:cs="Times New Roman"/>
          <w:b/>
          <w:bCs/>
          <w:szCs w:val="20"/>
          <w:lang w:val="en-US"/>
        </w:rPr>
        <w:t xml:space="preserve">Cox </w:t>
      </w:r>
      <w:r w:rsidR="00C23F4B" w:rsidRPr="00D43E55">
        <w:rPr>
          <w:rFonts w:ascii="Times New Roman" w:hAnsi="Times New Roman" w:cs="Times New Roman"/>
          <w:b/>
          <w:bCs/>
          <w:szCs w:val="20"/>
          <w:lang w:val="en-US"/>
        </w:rPr>
        <w:t>r</w:t>
      </w:r>
      <w:r w:rsidRPr="00D43E55">
        <w:rPr>
          <w:rFonts w:ascii="Times New Roman" w:hAnsi="Times New Roman" w:cs="Times New Roman"/>
          <w:b/>
          <w:bCs/>
          <w:szCs w:val="20"/>
          <w:lang w:val="en-US"/>
        </w:rPr>
        <w:t xml:space="preserve">egression </w:t>
      </w:r>
      <w:r w:rsidR="00C23F4B" w:rsidRPr="00D43E55">
        <w:rPr>
          <w:rFonts w:ascii="Times New Roman" w:hAnsi="Times New Roman" w:cs="Times New Roman"/>
          <w:b/>
          <w:bCs/>
          <w:szCs w:val="20"/>
          <w:lang w:val="en-US"/>
        </w:rPr>
        <w:t>m</w:t>
      </w:r>
      <w:r w:rsidRPr="00D43E55">
        <w:rPr>
          <w:rFonts w:ascii="Times New Roman" w:hAnsi="Times New Roman" w:cs="Times New Roman"/>
          <w:b/>
          <w:bCs/>
          <w:szCs w:val="20"/>
          <w:lang w:val="en-US"/>
        </w:rPr>
        <w:t>odels</w:t>
      </w:r>
      <w:r w:rsidR="00C23F4B" w:rsidRPr="00D43E55">
        <w:rPr>
          <w:rFonts w:ascii="Times New Roman" w:hAnsi="Times New Roman" w:cs="Times New Roman"/>
          <w:b/>
          <w:bCs/>
          <w:szCs w:val="20"/>
          <w:lang w:val="en-US"/>
        </w:rPr>
        <w:t xml:space="preserve"> (time to first infection)</w:t>
      </w:r>
    </w:p>
    <w:p w14:paraId="76641257" w14:textId="77777777" w:rsidR="00C23F4B" w:rsidRPr="00D43E55" w:rsidRDefault="00C23F4B" w:rsidP="00C61622">
      <w:pPr>
        <w:pStyle w:val="ListParagraph"/>
        <w:rPr>
          <w:rFonts w:ascii="Times New Roman" w:hAnsi="Times New Roman" w:cs="Times New Roman"/>
          <w:b/>
          <w:bCs/>
          <w:szCs w:val="20"/>
          <w:lang w:val="en-US"/>
        </w:rPr>
      </w:pPr>
    </w:p>
    <w:tbl>
      <w:tblPr>
        <w:tblStyle w:val="TableGrid"/>
        <w:tblW w:w="9351" w:type="dxa"/>
        <w:tblLook w:val="04A0" w:firstRow="1" w:lastRow="0" w:firstColumn="1" w:lastColumn="0" w:noHBand="0" w:noVBand="1"/>
      </w:tblPr>
      <w:tblGrid>
        <w:gridCol w:w="3964"/>
        <w:gridCol w:w="2552"/>
        <w:gridCol w:w="2835"/>
      </w:tblGrid>
      <w:tr w:rsidR="00D43E55" w:rsidRPr="00D43E55" w14:paraId="71D6E9CF" w14:textId="77777777" w:rsidTr="00DC66F5">
        <w:tc>
          <w:tcPr>
            <w:tcW w:w="3964" w:type="dxa"/>
            <w:vMerge w:val="restart"/>
            <w:shd w:val="clear" w:color="auto" w:fill="DEEAF6" w:themeFill="accent1" w:themeFillTint="33"/>
          </w:tcPr>
          <w:p w14:paraId="6C9A1665" w14:textId="0DF81ED8" w:rsidR="0063279F" w:rsidRPr="00D43E55" w:rsidRDefault="0063279F" w:rsidP="00C61622">
            <w:pPr>
              <w:widowControl w:val="0"/>
              <w:ind w:right="-109"/>
              <w:rPr>
                <w:b/>
                <w:szCs w:val="20"/>
                <w:lang w:val="en-US"/>
              </w:rPr>
            </w:pPr>
            <w:r w:rsidRPr="00D43E55">
              <w:rPr>
                <w:b/>
                <w:szCs w:val="20"/>
                <w:lang w:val="en-US"/>
              </w:rPr>
              <w:t>BCG vs</w:t>
            </w:r>
            <w:r w:rsidR="00C23F4B" w:rsidRPr="00D43E55">
              <w:rPr>
                <w:b/>
                <w:szCs w:val="20"/>
                <w:lang w:val="en-US"/>
              </w:rPr>
              <w:t>.</w:t>
            </w:r>
            <w:r w:rsidRPr="00D43E55">
              <w:rPr>
                <w:b/>
                <w:szCs w:val="20"/>
                <w:lang w:val="en-US"/>
              </w:rPr>
              <w:t xml:space="preserve"> placebo</w:t>
            </w:r>
          </w:p>
        </w:tc>
        <w:tc>
          <w:tcPr>
            <w:tcW w:w="2552" w:type="dxa"/>
            <w:shd w:val="clear" w:color="auto" w:fill="DEEAF6" w:themeFill="accent1" w:themeFillTint="33"/>
          </w:tcPr>
          <w:p w14:paraId="6E5A2157" w14:textId="77777777" w:rsidR="0063279F" w:rsidRPr="00D43E55" w:rsidRDefault="0063279F" w:rsidP="00C61622">
            <w:pPr>
              <w:widowControl w:val="0"/>
              <w:ind w:right="-109"/>
              <w:jc w:val="center"/>
              <w:rPr>
                <w:b/>
                <w:szCs w:val="20"/>
                <w:vertAlign w:val="superscript"/>
                <w:lang w:val="en-US"/>
              </w:rPr>
            </w:pPr>
            <w:r w:rsidRPr="00D43E55">
              <w:rPr>
                <w:b/>
                <w:szCs w:val="20"/>
                <w:lang w:val="en-US"/>
              </w:rPr>
              <w:t>Analysis population</w:t>
            </w:r>
            <w:r w:rsidRPr="00D43E55">
              <w:rPr>
                <w:b/>
                <w:szCs w:val="20"/>
                <w:vertAlign w:val="superscript"/>
                <w:lang w:val="en-US"/>
              </w:rPr>
              <w:t>1</w:t>
            </w:r>
          </w:p>
          <w:p w14:paraId="65F63D74" w14:textId="4147E226" w:rsidR="00E82DA5" w:rsidRPr="00D43E55" w:rsidRDefault="0063279F" w:rsidP="00C61622">
            <w:pPr>
              <w:widowControl w:val="0"/>
              <w:ind w:right="-109"/>
              <w:jc w:val="center"/>
              <w:rPr>
                <w:bCs/>
                <w:szCs w:val="20"/>
                <w:lang w:val="en-US"/>
              </w:rPr>
            </w:pPr>
            <w:r w:rsidRPr="00D43E55">
              <w:rPr>
                <w:bCs/>
                <w:szCs w:val="20"/>
                <w:lang w:val="en-US"/>
              </w:rPr>
              <w:t>N=1</w:t>
            </w:r>
            <w:r w:rsidR="00C23F4B" w:rsidRPr="00D43E55">
              <w:rPr>
                <w:bCs/>
                <w:szCs w:val="20"/>
                <w:lang w:val="en-US"/>
              </w:rPr>
              <w:t>,</w:t>
            </w:r>
            <w:r w:rsidRPr="00D43E55">
              <w:rPr>
                <w:bCs/>
                <w:szCs w:val="20"/>
                <w:lang w:val="en-US"/>
              </w:rPr>
              <w:t>25</w:t>
            </w:r>
            <w:r w:rsidR="005D0D9A" w:rsidRPr="00D43E55">
              <w:rPr>
                <w:bCs/>
                <w:szCs w:val="20"/>
                <w:lang w:val="en-US"/>
              </w:rPr>
              <w:t>2</w:t>
            </w:r>
          </w:p>
          <w:p w14:paraId="1E65CCF7" w14:textId="391B436B" w:rsidR="0063279F" w:rsidRPr="00D43E55" w:rsidRDefault="0063279F" w:rsidP="00C61622">
            <w:pPr>
              <w:widowControl w:val="0"/>
              <w:ind w:right="-109"/>
              <w:jc w:val="center"/>
              <w:rPr>
                <w:b/>
                <w:szCs w:val="20"/>
                <w:lang w:val="en-US"/>
              </w:rPr>
            </w:pPr>
            <w:r w:rsidRPr="00D43E55">
              <w:rPr>
                <w:bCs/>
                <w:szCs w:val="20"/>
                <w:lang w:val="en-US"/>
              </w:rPr>
              <w:t>241 episodes</w:t>
            </w:r>
          </w:p>
        </w:tc>
        <w:tc>
          <w:tcPr>
            <w:tcW w:w="2835" w:type="dxa"/>
            <w:shd w:val="clear" w:color="auto" w:fill="DEEAF6" w:themeFill="accent1" w:themeFillTint="33"/>
          </w:tcPr>
          <w:p w14:paraId="4274F30D" w14:textId="2CAA0D9F" w:rsidR="0063279F" w:rsidRPr="00D43E55" w:rsidRDefault="00C23F4B" w:rsidP="00C61622">
            <w:pPr>
              <w:widowControl w:val="0"/>
              <w:ind w:right="-109"/>
              <w:jc w:val="center"/>
              <w:rPr>
                <w:b/>
                <w:szCs w:val="20"/>
                <w:vertAlign w:val="superscript"/>
                <w:lang w:val="en-US"/>
              </w:rPr>
            </w:pPr>
            <w:r w:rsidRPr="00D43E55">
              <w:rPr>
                <w:b/>
                <w:szCs w:val="20"/>
                <w:lang w:val="en-US"/>
              </w:rPr>
              <w:t>Sensitivity a</w:t>
            </w:r>
            <w:r w:rsidR="0063279F" w:rsidRPr="00D43E55">
              <w:rPr>
                <w:b/>
                <w:szCs w:val="20"/>
                <w:lang w:val="en-US"/>
              </w:rPr>
              <w:t>nalysis population</w:t>
            </w:r>
            <w:r w:rsidR="0063279F" w:rsidRPr="00D43E55">
              <w:rPr>
                <w:b/>
                <w:szCs w:val="20"/>
                <w:vertAlign w:val="superscript"/>
                <w:lang w:val="en-US"/>
              </w:rPr>
              <w:t>2</w:t>
            </w:r>
          </w:p>
          <w:p w14:paraId="744686FE" w14:textId="37F9A492" w:rsidR="00882438" w:rsidRPr="00D43E55" w:rsidRDefault="0063279F" w:rsidP="00C61622">
            <w:pPr>
              <w:widowControl w:val="0"/>
              <w:ind w:right="-109"/>
              <w:jc w:val="center"/>
              <w:rPr>
                <w:bCs/>
                <w:szCs w:val="20"/>
                <w:lang w:val="en-US"/>
              </w:rPr>
            </w:pPr>
            <w:r w:rsidRPr="00D43E55">
              <w:rPr>
                <w:bCs/>
                <w:szCs w:val="20"/>
                <w:lang w:val="en-US"/>
              </w:rPr>
              <w:t>N=1</w:t>
            </w:r>
            <w:r w:rsidR="00C23F4B" w:rsidRPr="00D43E55">
              <w:rPr>
                <w:bCs/>
                <w:szCs w:val="20"/>
                <w:lang w:val="en-US"/>
              </w:rPr>
              <w:t>,</w:t>
            </w:r>
            <w:r w:rsidR="00882438" w:rsidRPr="00D43E55">
              <w:rPr>
                <w:bCs/>
                <w:szCs w:val="20"/>
                <w:lang w:val="en-US"/>
              </w:rPr>
              <w:t>40</w:t>
            </w:r>
            <w:r w:rsidR="0097448F" w:rsidRPr="00D43E55">
              <w:rPr>
                <w:bCs/>
                <w:szCs w:val="20"/>
                <w:lang w:val="en-US"/>
              </w:rPr>
              <w:t>3</w:t>
            </w:r>
          </w:p>
          <w:p w14:paraId="73ED4E04" w14:textId="78D3E6B4" w:rsidR="0063279F" w:rsidRPr="00D43E55" w:rsidRDefault="0063279F" w:rsidP="00C61622">
            <w:pPr>
              <w:widowControl w:val="0"/>
              <w:ind w:right="-109"/>
              <w:jc w:val="center"/>
              <w:rPr>
                <w:b/>
                <w:szCs w:val="20"/>
                <w:lang w:val="en-US"/>
              </w:rPr>
            </w:pPr>
            <w:r w:rsidRPr="00D43E55">
              <w:rPr>
                <w:bCs/>
                <w:szCs w:val="20"/>
                <w:lang w:val="en-US"/>
              </w:rPr>
              <w:t>241 episodes</w:t>
            </w:r>
          </w:p>
        </w:tc>
      </w:tr>
      <w:tr w:rsidR="00D43E55" w:rsidRPr="00D43E55" w14:paraId="00CBAA2C" w14:textId="77777777" w:rsidTr="00DC66F5">
        <w:tc>
          <w:tcPr>
            <w:tcW w:w="3964" w:type="dxa"/>
            <w:vMerge/>
            <w:shd w:val="clear" w:color="auto" w:fill="DEEAF6" w:themeFill="accent1" w:themeFillTint="33"/>
          </w:tcPr>
          <w:p w14:paraId="5CD49BDD" w14:textId="77777777" w:rsidR="0063279F" w:rsidRPr="00D43E55" w:rsidRDefault="0063279F" w:rsidP="00C61622">
            <w:pPr>
              <w:widowControl w:val="0"/>
              <w:ind w:right="-109"/>
              <w:rPr>
                <w:b/>
                <w:szCs w:val="20"/>
                <w:lang w:val="en-US"/>
              </w:rPr>
            </w:pPr>
          </w:p>
        </w:tc>
        <w:tc>
          <w:tcPr>
            <w:tcW w:w="2552" w:type="dxa"/>
            <w:shd w:val="clear" w:color="auto" w:fill="DEEAF6" w:themeFill="accent1" w:themeFillTint="33"/>
          </w:tcPr>
          <w:p w14:paraId="636C5C41" w14:textId="703E1533" w:rsidR="0063279F" w:rsidRPr="00D43E55" w:rsidRDefault="0063279F" w:rsidP="00C61622">
            <w:pPr>
              <w:widowControl w:val="0"/>
              <w:ind w:right="-109"/>
              <w:jc w:val="center"/>
              <w:rPr>
                <w:b/>
                <w:szCs w:val="20"/>
                <w:lang w:val="en-US"/>
              </w:rPr>
            </w:pPr>
            <w:r w:rsidRPr="00D43E55">
              <w:rPr>
                <w:b/>
                <w:szCs w:val="20"/>
                <w:lang w:val="en-US"/>
              </w:rPr>
              <w:t>HR (95% CI); p</w:t>
            </w:r>
          </w:p>
        </w:tc>
        <w:tc>
          <w:tcPr>
            <w:tcW w:w="2835" w:type="dxa"/>
            <w:shd w:val="clear" w:color="auto" w:fill="DEEAF6" w:themeFill="accent1" w:themeFillTint="33"/>
          </w:tcPr>
          <w:p w14:paraId="4F1C03D4" w14:textId="7245923E" w:rsidR="0063279F" w:rsidRPr="00D43E55" w:rsidRDefault="0063279F" w:rsidP="00C61622">
            <w:pPr>
              <w:widowControl w:val="0"/>
              <w:ind w:right="-109"/>
              <w:jc w:val="center"/>
              <w:rPr>
                <w:b/>
                <w:szCs w:val="20"/>
                <w:lang w:val="en-US"/>
              </w:rPr>
            </w:pPr>
            <w:r w:rsidRPr="00D43E55">
              <w:rPr>
                <w:b/>
                <w:szCs w:val="20"/>
                <w:lang w:val="en-US"/>
              </w:rPr>
              <w:t>HR (95% CI); p</w:t>
            </w:r>
          </w:p>
        </w:tc>
      </w:tr>
      <w:tr w:rsidR="00D43E55" w:rsidRPr="00D43E55" w14:paraId="6564E213" w14:textId="77777777" w:rsidTr="00DC66F5">
        <w:tc>
          <w:tcPr>
            <w:tcW w:w="3964" w:type="dxa"/>
          </w:tcPr>
          <w:p w14:paraId="204BF868" w14:textId="2E1E62F8" w:rsidR="0063279F" w:rsidRPr="00D43E55" w:rsidRDefault="00C23F4B" w:rsidP="00C61622">
            <w:pPr>
              <w:widowControl w:val="0"/>
              <w:ind w:right="-109"/>
              <w:rPr>
                <w:b/>
                <w:bCs/>
                <w:szCs w:val="20"/>
                <w:lang w:val="en-US"/>
              </w:rPr>
            </w:pPr>
            <w:r w:rsidRPr="00D43E55">
              <w:rPr>
                <w:b/>
                <w:bCs/>
                <w:szCs w:val="20"/>
                <w:lang w:val="en-US"/>
              </w:rPr>
              <w:t>Unadjusted</w:t>
            </w:r>
          </w:p>
        </w:tc>
        <w:tc>
          <w:tcPr>
            <w:tcW w:w="2552" w:type="dxa"/>
          </w:tcPr>
          <w:p w14:paraId="1D857DE2" w14:textId="77777777" w:rsidR="0063279F" w:rsidRPr="00D43E55" w:rsidRDefault="0063279F" w:rsidP="00C61622">
            <w:pPr>
              <w:widowControl w:val="0"/>
              <w:ind w:right="-108"/>
              <w:jc w:val="center"/>
              <w:rPr>
                <w:szCs w:val="20"/>
                <w:lang w:val="en-US"/>
              </w:rPr>
            </w:pPr>
          </w:p>
        </w:tc>
        <w:tc>
          <w:tcPr>
            <w:tcW w:w="2835" w:type="dxa"/>
          </w:tcPr>
          <w:p w14:paraId="253B0CC0" w14:textId="77777777" w:rsidR="0063279F" w:rsidRPr="00D43E55" w:rsidRDefault="0063279F" w:rsidP="00C61622">
            <w:pPr>
              <w:widowControl w:val="0"/>
              <w:ind w:right="-108"/>
              <w:jc w:val="center"/>
              <w:rPr>
                <w:szCs w:val="20"/>
                <w:lang w:val="en-US"/>
              </w:rPr>
            </w:pPr>
          </w:p>
        </w:tc>
      </w:tr>
      <w:tr w:rsidR="00D43E55" w:rsidRPr="00D43E55" w14:paraId="674DCBF6" w14:textId="77777777" w:rsidTr="00DC66F5">
        <w:tc>
          <w:tcPr>
            <w:tcW w:w="3964" w:type="dxa"/>
          </w:tcPr>
          <w:p w14:paraId="6A41DD8F" w14:textId="18CB0B94" w:rsidR="00C23F4B" w:rsidRPr="00D43E55" w:rsidRDefault="00C23F4B" w:rsidP="00C61622">
            <w:pPr>
              <w:widowControl w:val="0"/>
              <w:ind w:right="-109"/>
              <w:rPr>
                <w:szCs w:val="20"/>
                <w:lang w:val="en-US"/>
              </w:rPr>
            </w:pPr>
            <w:r w:rsidRPr="00D43E55">
              <w:rPr>
                <w:szCs w:val="20"/>
                <w:lang w:val="en-US"/>
              </w:rPr>
              <w:t>All episodes</w:t>
            </w:r>
          </w:p>
        </w:tc>
        <w:tc>
          <w:tcPr>
            <w:tcW w:w="2552" w:type="dxa"/>
          </w:tcPr>
          <w:p w14:paraId="7BDDB99F" w14:textId="569A378F" w:rsidR="00C23F4B" w:rsidRPr="00D43E55" w:rsidRDefault="00DF4E43" w:rsidP="00C61622">
            <w:pPr>
              <w:widowControl w:val="0"/>
              <w:ind w:right="-108"/>
              <w:jc w:val="center"/>
              <w:rPr>
                <w:szCs w:val="20"/>
                <w:lang w:val="en-US"/>
              </w:rPr>
            </w:pPr>
            <w:r w:rsidRPr="00D43E55">
              <w:rPr>
                <w:szCs w:val="20"/>
                <w:lang w:val="en-US"/>
              </w:rPr>
              <w:t>0.92 (0.72,</w:t>
            </w:r>
            <w:r w:rsidR="002467A9" w:rsidRPr="00D43E55">
              <w:rPr>
                <w:szCs w:val="20"/>
                <w:lang w:val="en-US"/>
              </w:rPr>
              <w:t xml:space="preserve"> </w:t>
            </w:r>
            <w:r w:rsidRPr="00D43E55">
              <w:rPr>
                <w:szCs w:val="20"/>
                <w:lang w:val="en-US"/>
              </w:rPr>
              <w:t>1.19); 0.5</w:t>
            </w:r>
            <w:r w:rsidR="005D0D9A" w:rsidRPr="00D43E55">
              <w:rPr>
                <w:szCs w:val="20"/>
                <w:lang w:val="en-US"/>
              </w:rPr>
              <w:t>21</w:t>
            </w:r>
          </w:p>
        </w:tc>
        <w:tc>
          <w:tcPr>
            <w:tcW w:w="2835" w:type="dxa"/>
          </w:tcPr>
          <w:p w14:paraId="04270093" w14:textId="23F1C48F" w:rsidR="00C23F4B" w:rsidRPr="00D43E55" w:rsidRDefault="002A6D9B" w:rsidP="00C61622">
            <w:pPr>
              <w:widowControl w:val="0"/>
              <w:ind w:right="-108"/>
              <w:jc w:val="center"/>
              <w:rPr>
                <w:szCs w:val="20"/>
                <w:lang w:val="en-US"/>
              </w:rPr>
            </w:pPr>
            <w:r w:rsidRPr="00D43E55">
              <w:rPr>
                <w:szCs w:val="20"/>
                <w:lang w:val="en-US"/>
              </w:rPr>
              <w:t>0.9</w:t>
            </w:r>
            <w:r w:rsidR="009836C7" w:rsidRPr="00D43E55">
              <w:rPr>
                <w:szCs w:val="20"/>
                <w:lang w:val="en-US"/>
              </w:rPr>
              <w:t>2</w:t>
            </w:r>
            <w:r w:rsidRPr="00D43E55">
              <w:rPr>
                <w:szCs w:val="20"/>
                <w:lang w:val="en-US"/>
              </w:rPr>
              <w:t xml:space="preserve"> (0.72, 1.19); 0.5</w:t>
            </w:r>
            <w:r w:rsidR="0097448F" w:rsidRPr="00D43E55">
              <w:rPr>
                <w:szCs w:val="20"/>
                <w:lang w:val="en-US"/>
              </w:rPr>
              <w:t>32</w:t>
            </w:r>
          </w:p>
        </w:tc>
      </w:tr>
      <w:tr w:rsidR="00D43E55" w:rsidRPr="00D43E55" w14:paraId="6590CDD5" w14:textId="77777777" w:rsidTr="00DC66F5">
        <w:tc>
          <w:tcPr>
            <w:tcW w:w="3964" w:type="dxa"/>
          </w:tcPr>
          <w:p w14:paraId="3690C9FA" w14:textId="4087EEA1" w:rsidR="00897AF3" w:rsidRPr="00D43E55" w:rsidRDefault="00897AF3" w:rsidP="00C61622">
            <w:pPr>
              <w:widowControl w:val="0"/>
              <w:ind w:right="-109"/>
              <w:rPr>
                <w:szCs w:val="20"/>
                <w:lang w:val="en-US"/>
              </w:rPr>
            </w:pPr>
            <w:r w:rsidRPr="00D43E55">
              <w:rPr>
                <w:szCs w:val="20"/>
                <w:lang w:val="en-US"/>
              </w:rPr>
              <w:t>Participant-reported episodes only</w:t>
            </w:r>
          </w:p>
        </w:tc>
        <w:tc>
          <w:tcPr>
            <w:tcW w:w="2552" w:type="dxa"/>
          </w:tcPr>
          <w:p w14:paraId="6BA13B6F" w14:textId="2CFA70C6" w:rsidR="00897AF3" w:rsidRPr="00D43E55" w:rsidRDefault="00897AF3" w:rsidP="00C61622">
            <w:pPr>
              <w:widowControl w:val="0"/>
              <w:ind w:right="-108"/>
              <w:jc w:val="center"/>
              <w:rPr>
                <w:szCs w:val="20"/>
                <w:lang w:val="en-US"/>
              </w:rPr>
            </w:pPr>
            <w:r w:rsidRPr="00D43E55">
              <w:rPr>
                <w:szCs w:val="20"/>
                <w:lang w:val="en-US"/>
              </w:rPr>
              <w:t>0.91 (0.70, 1.19); 0.</w:t>
            </w:r>
            <w:r w:rsidR="005D0D9A" w:rsidRPr="00D43E55">
              <w:rPr>
                <w:szCs w:val="20"/>
                <w:lang w:val="en-US"/>
              </w:rPr>
              <w:t>493</w:t>
            </w:r>
          </w:p>
        </w:tc>
        <w:tc>
          <w:tcPr>
            <w:tcW w:w="2835" w:type="dxa"/>
          </w:tcPr>
          <w:p w14:paraId="2371F355" w14:textId="7B32C2E9" w:rsidR="00897AF3" w:rsidRPr="00D43E55" w:rsidRDefault="00897AF3" w:rsidP="00C61622">
            <w:pPr>
              <w:widowControl w:val="0"/>
              <w:ind w:right="-108"/>
              <w:jc w:val="center"/>
              <w:rPr>
                <w:szCs w:val="20"/>
                <w:lang w:val="en-US"/>
              </w:rPr>
            </w:pPr>
            <w:r w:rsidRPr="00D43E55">
              <w:rPr>
                <w:szCs w:val="20"/>
                <w:lang w:val="en-US"/>
              </w:rPr>
              <w:t>0.9</w:t>
            </w:r>
            <w:r w:rsidR="00E539B8" w:rsidRPr="00D43E55">
              <w:rPr>
                <w:szCs w:val="20"/>
                <w:lang w:val="en-US"/>
              </w:rPr>
              <w:t>1</w:t>
            </w:r>
            <w:r w:rsidRPr="00D43E55">
              <w:rPr>
                <w:szCs w:val="20"/>
                <w:lang w:val="en-US"/>
              </w:rPr>
              <w:t xml:space="preserve"> (0.70, 1.19); 0.</w:t>
            </w:r>
            <w:r w:rsidR="0097448F" w:rsidRPr="00D43E55">
              <w:rPr>
                <w:szCs w:val="20"/>
                <w:lang w:val="en-US"/>
              </w:rPr>
              <w:t>496</w:t>
            </w:r>
          </w:p>
        </w:tc>
      </w:tr>
      <w:tr w:rsidR="00D43E55" w:rsidRPr="00D43E55" w14:paraId="01A96AEA" w14:textId="77777777" w:rsidTr="00DC66F5">
        <w:tc>
          <w:tcPr>
            <w:tcW w:w="3964" w:type="dxa"/>
            <w:tcBorders>
              <w:bottom w:val="single" w:sz="4" w:space="0" w:color="auto"/>
            </w:tcBorders>
          </w:tcPr>
          <w:p w14:paraId="2BF35A13" w14:textId="137B7DEF" w:rsidR="00897AF3" w:rsidRPr="00D43E55" w:rsidRDefault="00196B85" w:rsidP="00C61622">
            <w:pPr>
              <w:widowControl w:val="0"/>
              <w:ind w:right="-109"/>
              <w:rPr>
                <w:szCs w:val="20"/>
                <w:lang w:val="en-US"/>
              </w:rPr>
            </w:pPr>
            <w:r w:rsidRPr="00D43E55">
              <w:rPr>
                <w:szCs w:val="20"/>
                <w:lang w:val="en-US"/>
              </w:rPr>
              <w:t xml:space="preserve">WHO </w:t>
            </w:r>
            <w:r w:rsidR="00897AF3" w:rsidRPr="00D43E55">
              <w:rPr>
                <w:szCs w:val="20"/>
                <w:lang w:val="en-US"/>
              </w:rPr>
              <w:t>Asymptomatic episodes only</w:t>
            </w:r>
          </w:p>
        </w:tc>
        <w:tc>
          <w:tcPr>
            <w:tcW w:w="2552" w:type="dxa"/>
            <w:tcBorders>
              <w:bottom w:val="single" w:sz="4" w:space="0" w:color="auto"/>
            </w:tcBorders>
          </w:tcPr>
          <w:p w14:paraId="31D35EAC" w14:textId="6EC37FBF" w:rsidR="00897AF3" w:rsidRPr="00D43E55" w:rsidRDefault="00897AF3" w:rsidP="00C61622">
            <w:pPr>
              <w:widowControl w:val="0"/>
              <w:ind w:right="-108"/>
              <w:jc w:val="center"/>
              <w:rPr>
                <w:szCs w:val="20"/>
                <w:lang w:val="en-US"/>
              </w:rPr>
            </w:pPr>
            <w:r w:rsidRPr="00D43E55">
              <w:rPr>
                <w:szCs w:val="20"/>
                <w:lang w:val="en-US"/>
              </w:rPr>
              <w:t>1.19 (0.32, 4.4</w:t>
            </w:r>
            <w:r w:rsidR="005D0D9A" w:rsidRPr="00D43E55">
              <w:rPr>
                <w:szCs w:val="20"/>
                <w:lang w:val="en-US"/>
              </w:rPr>
              <w:t>4</w:t>
            </w:r>
            <w:r w:rsidRPr="00D43E55">
              <w:rPr>
                <w:szCs w:val="20"/>
                <w:lang w:val="en-US"/>
              </w:rPr>
              <w:t>); 0.79</w:t>
            </w:r>
            <w:r w:rsidR="005D0D9A" w:rsidRPr="00D43E55">
              <w:rPr>
                <w:szCs w:val="20"/>
                <w:lang w:val="en-US"/>
              </w:rPr>
              <w:t>3</w:t>
            </w:r>
          </w:p>
        </w:tc>
        <w:tc>
          <w:tcPr>
            <w:tcW w:w="2835" w:type="dxa"/>
            <w:tcBorders>
              <w:bottom w:val="single" w:sz="4" w:space="0" w:color="auto"/>
            </w:tcBorders>
          </w:tcPr>
          <w:p w14:paraId="14E3C92C" w14:textId="59C30EB0" w:rsidR="00897AF3" w:rsidRPr="00D43E55" w:rsidRDefault="00897AF3" w:rsidP="00C61622">
            <w:pPr>
              <w:widowControl w:val="0"/>
              <w:ind w:right="-108"/>
              <w:jc w:val="center"/>
              <w:rPr>
                <w:szCs w:val="20"/>
                <w:lang w:val="en-US"/>
              </w:rPr>
            </w:pPr>
            <w:r w:rsidRPr="00D43E55">
              <w:rPr>
                <w:szCs w:val="20"/>
                <w:lang w:val="en-US"/>
              </w:rPr>
              <w:t>1.2</w:t>
            </w:r>
            <w:r w:rsidR="00093DB0" w:rsidRPr="00D43E55">
              <w:rPr>
                <w:szCs w:val="20"/>
                <w:lang w:val="en-US"/>
              </w:rPr>
              <w:t>0</w:t>
            </w:r>
            <w:r w:rsidRPr="00D43E55">
              <w:rPr>
                <w:szCs w:val="20"/>
                <w:lang w:val="en-US"/>
              </w:rPr>
              <w:t xml:space="preserve"> (0.32,</w:t>
            </w:r>
            <w:r w:rsidR="002467A9" w:rsidRPr="00D43E55">
              <w:rPr>
                <w:szCs w:val="20"/>
                <w:lang w:val="en-US"/>
              </w:rPr>
              <w:t xml:space="preserve"> </w:t>
            </w:r>
            <w:r w:rsidRPr="00D43E55">
              <w:rPr>
                <w:szCs w:val="20"/>
                <w:lang w:val="en-US"/>
              </w:rPr>
              <w:t>4.</w:t>
            </w:r>
            <w:r w:rsidR="00D4071B" w:rsidRPr="00D43E55">
              <w:rPr>
                <w:szCs w:val="20"/>
                <w:lang w:val="en-US"/>
              </w:rPr>
              <w:t>4</w:t>
            </w:r>
            <w:r w:rsidR="00093DB0" w:rsidRPr="00D43E55">
              <w:rPr>
                <w:szCs w:val="20"/>
                <w:lang w:val="en-US"/>
              </w:rPr>
              <w:t>8</w:t>
            </w:r>
            <w:r w:rsidRPr="00D43E55">
              <w:rPr>
                <w:szCs w:val="20"/>
                <w:lang w:val="en-US"/>
              </w:rPr>
              <w:t>); 0.7</w:t>
            </w:r>
            <w:r w:rsidR="00D4071B" w:rsidRPr="00D43E55">
              <w:rPr>
                <w:szCs w:val="20"/>
                <w:lang w:val="en-US"/>
              </w:rPr>
              <w:t>8</w:t>
            </w:r>
            <w:r w:rsidR="00093DB0" w:rsidRPr="00D43E55">
              <w:rPr>
                <w:szCs w:val="20"/>
                <w:lang w:val="en-US"/>
              </w:rPr>
              <w:t>3</w:t>
            </w:r>
          </w:p>
        </w:tc>
      </w:tr>
      <w:tr w:rsidR="00D43E55" w:rsidRPr="00D43E55" w14:paraId="68ADBA58" w14:textId="77777777" w:rsidTr="00DC66F5">
        <w:tc>
          <w:tcPr>
            <w:tcW w:w="3964" w:type="dxa"/>
            <w:tcBorders>
              <w:bottom w:val="dotted" w:sz="4" w:space="0" w:color="auto"/>
            </w:tcBorders>
          </w:tcPr>
          <w:p w14:paraId="4232D740" w14:textId="65B538B2" w:rsidR="00196B85" w:rsidRPr="00D43E55" w:rsidRDefault="00196B85" w:rsidP="00C61622">
            <w:pPr>
              <w:widowControl w:val="0"/>
              <w:ind w:right="-109"/>
              <w:rPr>
                <w:szCs w:val="20"/>
                <w:lang w:val="en-US"/>
              </w:rPr>
            </w:pPr>
            <w:r w:rsidRPr="00D43E55">
              <w:rPr>
                <w:szCs w:val="20"/>
                <w:lang w:val="en-US"/>
              </w:rPr>
              <w:t xml:space="preserve">WHO </w:t>
            </w:r>
            <w:r w:rsidR="007E425E" w:rsidRPr="00D43E55">
              <w:rPr>
                <w:szCs w:val="20"/>
                <w:lang w:val="en-US"/>
              </w:rPr>
              <w:t>M</w:t>
            </w:r>
            <w:r w:rsidRPr="00D43E55">
              <w:rPr>
                <w:szCs w:val="20"/>
                <w:lang w:val="en-US"/>
              </w:rPr>
              <w:t>ild episodes only</w:t>
            </w:r>
          </w:p>
        </w:tc>
        <w:tc>
          <w:tcPr>
            <w:tcW w:w="2552" w:type="dxa"/>
            <w:tcBorders>
              <w:bottom w:val="dotted" w:sz="4" w:space="0" w:color="auto"/>
            </w:tcBorders>
          </w:tcPr>
          <w:p w14:paraId="33787CBB" w14:textId="563ECA89" w:rsidR="00196B85" w:rsidRPr="00D43E55" w:rsidRDefault="00196B85" w:rsidP="00C61622">
            <w:pPr>
              <w:widowControl w:val="0"/>
              <w:ind w:right="-108"/>
              <w:jc w:val="center"/>
              <w:rPr>
                <w:szCs w:val="20"/>
                <w:lang w:val="en-US"/>
              </w:rPr>
            </w:pPr>
            <w:r w:rsidRPr="00D43E55">
              <w:rPr>
                <w:szCs w:val="20"/>
                <w:lang w:val="en-US"/>
              </w:rPr>
              <w:t>0.91 (0.70, 1.18); 0.468</w:t>
            </w:r>
          </w:p>
        </w:tc>
        <w:tc>
          <w:tcPr>
            <w:tcW w:w="2835" w:type="dxa"/>
            <w:tcBorders>
              <w:bottom w:val="dotted" w:sz="4" w:space="0" w:color="auto"/>
            </w:tcBorders>
          </w:tcPr>
          <w:p w14:paraId="3055DA8A" w14:textId="41ECDBD0" w:rsidR="00196B85" w:rsidRPr="00D43E55" w:rsidRDefault="00196B85" w:rsidP="00C61622">
            <w:pPr>
              <w:widowControl w:val="0"/>
              <w:ind w:right="-108"/>
              <w:jc w:val="center"/>
              <w:rPr>
                <w:szCs w:val="20"/>
                <w:lang w:val="en-US"/>
              </w:rPr>
            </w:pPr>
            <w:r w:rsidRPr="00D43E55">
              <w:rPr>
                <w:szCs w:val="20"/>
                <w:lang w:val="en-US"/>
              </w:rPr>
              <w:t>0.91 (0.70, 1.18); 0.479</w:t>
            </w:r>
          </w:p>
        </w:tc>
      </w:tr>
      <w:tr w:rsidR="00D43E55" w:rsidRPr="00D43E55" w14:paraId="1A2F3E81" w14:textId="77777777" w:rsidTr="00DC66F5">
        <w:tc>
          <w:tcPr>
            <w:tcW w:w="3964" w:type="dxa"/>
            <w:tcBorders>
              <w:top w:val="dotted" w:sz="4" w:space="0" w:color="auto"/>
              <w:bottom w:val="dotted" w:sz="4" w:space="0" w:color="auto"/>
            </w:tcBorders>
          </w:tcPr>
          <w:p w14:paraId="5B7742E3" w14:textId="744CEF95" w:rsidR="00196B85" w:rsidRPr="00D43E55" w:rsidRDefault="007E425E" w:rsidP="00C61622">
            <w:pPr>
              <w:widowControl w:val="0"/>
              <w:tabs>
                <w:tab w:val="left" w:pos="268"/>
              </w:tabs>
              <w:ind w:right="-109"/>
              <w:rPr>
                <w:szCs w:val="20"/>
                <w:lang w:val="en-US"/>
              </w:rPr>
            </w:pPr>
            <w:r w:rsidRPr="00D43E55">
              <w:rPr>
                <w:szCs w:val="20"/>
                <w:lang w:val="en-US"/>
              </w:rPr>
              <w:tab/>
            </w:r>
            <w:r w:rsidR="00DC66F5" w:rsidRPr="00D43E55">
              <w:rPr>
                <w:szCs w:val="20"/>
                <w:lang w:val="en-US"/>
              </w:rPr>
              <w:t>Subcategory v</w:t>
            </w:r>
            <w:r w:rsidR="00196B85" w:rsidRPr="00D43E55">
              <w:rPr>
                <w:szCs w:val="20"/>
                <w:lang w:val="en-US"/>
              </w:rPr>
              <w:t>ery mild episodes only</w:t>
            </w:r>
          </w:p>
        </w:tc>
        <w:tc>
          <w:tcPr>
            <w:tcW w:w="2552" w:type="dxa"/>
            <w:tcBorders>
              <w:top w:val="dotted" w:sz="4" w:space="0" w:color="auto"/>
              <w:bottom w:val="dotted" w:sz="4" w:space="0" w:color="auto"/>
            </w:tcBorders>
          </w:tcPr>
          <w:p w14:paraId="094DDAEE" w14:textId="66CFAD95" w:rsidR="00196B85" w:rsidRPr="00D43E55" w:rsidRDefault="00196B85" w:rsidP="00C61622">
            <w:pPr>
              <w:widowControl w:val="0"/>
              <w:ind w:right="-108"/>
              <w:jc w:val="center"/>
              <w:rPr>
                <w:szCs w:val="20"/>
                <w:lang w:val="en-US"/>
              </w:rPr>
            </w:pPr>
            <w:r w:rsidRPr="00D43E55">
              <w:rPr>
                <w:szCs w:val="20"/>
                <w:lang w:val="en-US"/>
              </w:rPr>
              <w:t>0.96 (0.70, 1.30); 0.769</w:t>
            </w:r>
          </w:p>
        </w:tc>
        <w:tc>
          <w:tcPr>
            <w:tcW w:w="2835" w:type="dxa"/>
            <w:tcBorders>
              <w:top w:val="dotted" w:sz="4" w:space="0" w:color="auto"/>
              <w:bottom w:val="dotted" w:sz="4" w:space="0" w:color="auto"/>
            </w:tcBorders>
          </w:tcPr>
          <w:p w14:paraId="0AD4A0F3" w14:textId="10FAD725" w:rsidR="00196B85" w:rsidRPr="00D43E55" w:rsidRDefault="00196B85" w:rsidP="00C61622">
            <w:pPr>
              <w:widowControl w:val="0"/>
              <w:ind w:right="-108"/>
              <w:jc w:val="center"/>
              <w:rPr>
                <w:szCs w:val="20"/>
                <w:lang w:val="en-US"/>
              </w:rPr>
            </w:pPr>
            <w:r w:rsidRPr="00D43E55">
              <w:rPr>
                <w:szCs w:val="20"/>
                <w:lang w:val="en-US"/>
              </w:rPr>
              <w:t>0.96 (0.70, 1.30); 0.785</w:t>
            </w:r>
          </w:p>
        </w:tc>
      </w:tr>
      <w:tr w:rsidR="00D43E55" w:rsidRPr="00D43E55" w14:paraId="75A6CA1A" w14:textId="77777777" w:rsidTr="00DC66F5">
        <w:tc>
          <w:tcPr>
            <w:tcW w:w="3964" w:type="dxa"/>
            <w:tcBorders>
              <w:top w:val="dotted" w:sz="4" w:space="0" w:color="auto"/>
            </w:tcBorders>
          </w:tcPr>
          <w:p w14:paraId="217DA57E" w14:textId="46902F0C" w:rsidR="00196B85" w:rsidRPr="00D43E55" w:rsidRDefault="007E425E" w:rsidP="00C61622">
            <w:pPr>
              <w:widowControl w:val="0"/>
              <w:tabs>
                <w:tab w:val="left" w:pos="281"/>
              </w:tabs>
              <w:ind w:right="-109"/>
              <w:rPr>
                <w:szCs w:val="20"/>
                <w:lang w:val="en-US"/>
              </w:rPr>
            </w:pPr>
            <w:r w:rsidRPr="00D43E55">
              <w:rPr>
                <w:szCs w:val="20"/>
                <w:lang w:val="en-US"/>
              </w:rPr>
              <w:tab/>
            </w:r>
            <w:r w:rsidR="00DC66F5" w:rsidRPr="00D43E55">
              <w:rPr>
                <w:szCs w:val="20"/>
                <w:lang w:val="en-US"/>
              </w:rPr>
              <w:t>Subcategory m</w:t>
            </w:r>
            <w:r w:rsidR="00196B85" w:rsidRPr="00D43E55">
              <w:rPr>
                <w:szCs w:val="20"/>
                <w:lang w:val="en-US"/>
              </w:rPr>
              <w:t>ild episodes only</w:t>
            </w:r>
          </w:p>
        </w:tc>
        <w:tc>
          <w:tcPr>
            <w:tcW w:w="2552" w:type="dxa"/>
            <w:tcBorders>
              <w:top w:val="dotted" w:sz="4" w:space="0" w:color="auto"/>
            </w:tcBorders>
          </w:tcPr>
          <w:p w14:paraId="6C42A950" w14:textId="0055FB64" w:rsidR="00196B85" w:rsidRPr="00D43E55" w:rsidRDefault="00196B85" w:rsidP="00C61622">
            <w:pPr>
              <w:widowControl w:val="0"/>
              <w:ind w:right="-108"/>
              <w:jc w:val="center"/>
              <w:rPr>
                <w:szCs w:val="20"/>
                <w:lang w:val="en-US"/>
              </w:rPr>
            </w:pPr>
            <w:r w:rsidRPr="00D43E55">
              <w:rPr>
                <w:szCs w:val="20"/>
                <w:lang w:val="en-US"/>
              </w:rPr>
              <w:t>0.76 (0.46, 1.26); 0.293</w:t>
            </w:r>
          </w:p>
        </w:tc>
        <w:tc>
          <w:tcPr>
            <w:tcW w:w="2835" w:type="dxa"/>
            <w:tcBorders>
              <w:top w:val="dotted" w:sz="4" w:space="0" w:color="auto"/>
            </w:tcBorders>
          </w:tcPr>
          <w:p w14:paraId="54665A65" w14:textId="101C87BD" w:rsidR="00196B85" w:rsidRPr="00D43E55" w:rsidRDefault="00196B85" w:rsidP="00C61622">
            <w:pPr>
              <w:widowControl w:val="0"/>
              <w:ind w:right="-108"/>
              <w:jc w:val="center"/>
              <w:rPr>
                <w:szCs w:val="20"/>
                <w:lang w:val="en-US"/>
              </w:rPr>
            </w:pPr>
            <w:r w:rsidRPr="00D43E55">
              <w:rPr>
                <w:szCs w:val="20"/>
                <w:lang w:val="en-US"/>
              </w:rPr>
              <w:t>0.77 (0.46, 1.27); 0.302</w:t>
            </w:r>
          </w:p>
        </w:tc>
      </w:tr>
      <w:tr w:rsidR="00D43E55" w:rsidRPr="00D43E55" w14:paraId="1C78F294" w14:textId="77777777" w:rsidTr="00DC66F5">
        <w:tc>
          <w:tcPr>
            <w:tcW w:w="3964" w:type="dxa"/>
          </w:tcPr>
          <w:p w14:paraId="613FF4DF" w14:textId="73C3813D" w:rsidR="00196B85" w:rsidRPr="00D43E55" w:rsidRDefault="00196B85" w:rsidP="00C61622">
            <w:pPr>
              <w:widowControl w:val="0"/>
              <w:ind w:right="-109"/>
              <w:rPr>
                <w:szCs w:val="20"/>
                <w:lang w:val="en-US"/>
              </w:rPr>
            </w:pPr>
            <w:r w:rsidRPr="00D43E55">
              <w:rPr>
                <w:szCs w:val="20"/>
                <w:lang w:val="en-US"/>
              </w:rPr>
              <w:t>WHO Moderate episodes only</w:t>
            </w:r>
          </w:p>
        </w:tc>
        <w:tc>
          <w:tcPr>
            <w:tcW w:w="2552" w:type="dxa"/>
          </w:tcPr>
          <w:p w14:paraId="6DA1F62F" w14:textId="763D367D" w:rsidR="00196B85" w:rsidRPr="00D43E55" w:rsidRDefault="00196B85" w:rsidP="00C61622">
            <w:pPr>
              <w:widowControl w:val="0"/>
              <w:ind w:right="-108"/>
              <w:jc w:val="center"/>
              <w:rPr>
                <w:szCs w:val="20"/>
                <w:lang w:val="en-US"/>
              </w:rPr>
            </w:pPr>
            <w:r w:rsidRPr="00D43E55">
              <w:rPr>
                <w:szCs w:val="20"/>
                <w:lang w:val="en-US"/>
              </w:rPr>
              <w:t>0.48 (0.04, 5.25); 0.544</w:t>
            </w:r>
          </w:p>
        </w:tc>
        <w:tc>
          <w:tcPr>
            <w:tcW w:w="2835" w:type="dxa"/>
          </w:tcPr>
          <w:p w14:paraId="796E6DD8" w14:textId="1C593924" w:rsidR="00196B85" w:rsidRPr="00D43E55" w:rsidRDefault="00196B85" w:rsidP="00C61622">
            <w:pPr>
              <w:widowControl w:val="0"/>
              <w:ind w:right="-108"/>
              <w:jc w:val="center"/>
              <w:rPr>
                <w:szCs w:val="20"/>
                <w:lang w:val="en-US"/>
              </w:rPr>
            </w:pPr>
            <w:r w:rsidRPr="00D43E55">
              <w:rPr>
                <w:szCs w:val="20"/>
                <w:lang w:val="en-US"/>
              </w:rPr>
              <w:t>0.48 (0.04, 5.27); 0.546</w:t>
            </w:r>
          </w:p>
        </w:tc>
      </w:tr>
      <w:tr w:rsidR="00D43E55" w:rsidRPr="00D43E55" w14:paraId="2875CF44" w14:textId="77777777" w:rsidTr="00DC66F5">
        <w:tc>
          <w:tcPr>
            <w:tcW w:w="3964" w:type="dxa"/>
          </w:tcPr>
          <w:p w14:paraId="491A836F" w14:textId="7085F711" w:rsidR="00196B85" w:rsidRPr="00D43E55" w:rsidRDefault="00196B85" w:rsidP="00C61622">
            <w:pPr>
              <w:widowControl w:val="0"/>
              <w:ind w:right="-109"/>
              <w:rPr>
                <w:b/>
                <w:bCs/>
                <w:szCs w:val="20"/>
                <w:lang w:val="en-US"/>
              </w:rPr>
            </w:pPr>
            <w:r w:rsidRPr="00D43E55">
              <w:rPr>
                <w:b/>
                <w:bCs/>
                <w:szCs w:val="20"/>
                <w:lang w:val="en-US"/>
              </w:rPr>
              <w:t>Adjusted for site and enrolment week</w:t>
            </w:r>
          </w:p>
        </w:tc>
        <w:tc>
          <w:tcPr>
            <w:tcW w:w="2552" w:type="dxa"/>
          </w:tcPr>
          <w:p w14:paraId="193103CE" w14:textId="77777777" w:rsidR="00196B85" w:rsidRPr="00D43E55" w:rsidRDefault="00196B85" w:rsidP="00C61622">
            <w:pPr>
              <w:widowControl w:val="0"/>
              <w:ind w:right="-108"/>
              <w:jc w:val="center"/>
              <w:rPr>
                <w:szCs w:val="20"/>
                <w:lang w:val="en-US"/>
              </w:rPr>
            </w:pPr>
          </w:p>
        </w:tc>
        <w:tc>
          <w:tcPr>
            <w:tcW w:w="2835" w:type="dxa"/>
          </w:tcPr>
          <w:p w14:paraId="086BBE72" w14:textId="77777777" w:rsidR="00196B85" w:rsidRPr="00D43E55" w:rsidRDefault="00196B85" w:rsidP="00C61622">
            <w:pPr>
              <w:widowControl w:val="0"/>
              <w:ind w:right="-108"/>
              <w:jc w:val="center"/>
              <w:rPr>
                <w:szCs w:val="20"/>
                <w:lang w:val="en-US"/>
              </w:rPr>
            </w:pPr>
          </w:p>
        </w:tc>
      </w:tr>
      <w:tr w:rsidR="00D43E55" w:rsidRPr="00D43E55" w14:paraId="64C972CF" w14:textId="77777777" w:rsidTr="00DC66F5">
        <w:tc>
          <w:tcPr>
            <w:tcW w:w="3964" w:type="dxa"/>
          </w:tcPr>
          <w:p w14:paraId="3B7D5B05" w14:textId="21BD1E25" w:rsidR="00196B85" w:rsidRPr="00D43E55" w:rsidRDefault="00196B85" w:rsidP="00C61622">
            <w:pPr>
              <w:widowControl w:val="0"/>
              <w:ind w:right="-109"/>
              <w:rPr>
                <w:b/>
                <w:bCs/>
                <w:szCs w:val="20"/>
                <w:lang w:val="en-US"/>
              </w:rPr>
            </w:pPr>
            <w:r w:rsidRPr="00D43E55">
              <w:rPr>
                <w:szCs w:val="20"/>
                <w:lang w:val="en-US"/>
              </w:rPr>
              <w:t>All episodes</w:t>
            </w:r>
          </w:p>
        </w:tc>
        <w:tc>
          <w:tcPr>
            <w:tcW w:w="2552" w:type="dxa"/>
          </w:tcPr>
          <w:p w14:paraId="5319AA01" w14:textId="3893F540" w:rsidR="00196B85" w:rsidRPr="00D43E55" w:rsidRDefault="00196B85" w:rsidP="00C61622">
            <w:pPr>
              <w:widowControl w:val="0"/>
              <w:ind w:right="-108"/>
              <w:jc w:val="center"/>
              <w:rPr>
                <w:szCs w:val="20"/>
                <w:lang w:val="en-US"/>
              </w:rPr>
            </w:pPr>
            <w:r w:rsidRPr="00D43E55">
              <w:rPr>
                <w:szCs w:val="20"/>
                <w:lang w:val="en-US"/>
              </w:rPr>
              <w:t>0.92 (0.71, 1.18); 0.516</w:t>
            </w:r>
          </w:p>
        </w:tc>
        <w:tc>
          <w:tcPr>
            <w:tcW w:w="2835" w:type="dxa"/>
          </w:tcPr>
          <w:p w14:paraId="1A9BC461" w14:textId="07748C77" w:rsidR="00196B85" w:rsidRPr="00D43E55" w:rsidRDefault="00196B85" w:rsidP="00C61622">
            <w:pPr>
              <w:widowControl w:val="0"/>
              <w:ind w:right="-108"/>
              <w:jc w:val="center"/>
              <w:rPr>
                <w:szCs w:val="20"/>
                <w:lang w:val="en-US"/>
              </w:rPr>
            </w:pPr>
            <w:r w:rsidRPr="00D43E55">
              <w:rPr>
                <w:szCs w:val="20"/>
                <w:lang w:val="en-US"/>
              </w:rPr>
              <w:t>0.92 (0.71, 1.18); 0.511</w:t>
            </w:r>
          </w:p>
        </w:tc>
      </w:tr>
      <w:tr w:rsidR="00D43E55" w:rsidRPr="00D43E55" w14:paraId="7DC9BADB" w14:textId="77777777" w:rsidTr="00DC66F5">
        <w:tc>
          <w:tcPr>
            <w:tcW w:w="3964" w:type="dxa"/>
          </w:tcPr>
          <w:p w14:paraId="60973F84" w14:textId="0B514132" w:rsidR="00196B85" w:rsidRPr="00D43E55" w:rsidRDefault="00196B85" w:rsidP="00C61622">
            <w:pPr>
              <w:widowControl w:val="0"/>
              <w:ind w:right="-109"/>
              <w:rPr>
                <w:b/>
                <w:bCs/>
                <w:szCs w:val="20"/>
                <w:lang w:val="en-US"/>
              </w:rPr>
            </w:pPr>
            <w:r w:rsidRPr="00D43E55">
              <w:rPr>
                <w:szCs w:val="20"/>
                <w:lang w:val="en-US"/>
              </w:rPr>
              <w:t>Participant-reported episodes only</w:t>
            </w:r>
          </w:p>
        </w:tc>
        <w:tc>
          <w:tcPr>
            <w:tcW w:w="2552" w:type="dxa"/>
          </w:tcPr>
          <w:p w14:paraId="256C9009" w14:textId="62225418" w:rsidR="00196B85" w:rsidRPr="00D43E55" w:rsidRDefault="00196B85" w:rsidP="00C61622">
            <w:pPr>
              <w:widowControl w:val="0"/>
              <w:ind w:right="-108"/>
              <w:jc w:val="center"/>
              <w:rPr>
                <w:szCs w:val="20"/>
                <w:lang w:val="en-US"/>
              </w:rPr>
            </w:pPr>
            <w:r w:rsidRPr="00D43E55">
              <w:rPr>
                <w:szCs w:val="20"/>
                <w:lang w:val="en-US"/>
              </w:rPr>
              <w:t>0.91 (0.70, 1.18); 0.475</w:t>
            </w:r>
          </w:p>
        </w:tc>
        <w:tc>
          <w:tcPr>
            <w:tcW w:w="2835" w:type="dxa"/>
          </w:tcPr>
          <w:p w14:paraId="50DE5E05" w14:textId="591C109A" w:rsidR="00196B85" w:rsidRPr="00D43E55" w:rsidRDefault="00196B85" w:rsidP="00C61622">
            <w:pPr>
              <w:widowControl w:val="0"/>
              <w:ind w:right="-108"/>
              <w:jc w:val="center"/>
              <w:rPr>
                <w:szCs w:val="20"/>
                <w:lang w:val="en-US"/>
              </w:rPr>
            </w:pPr>
            <w:r w:rsidRPr="00D43E55">
              <w:rPr>
                <w:szCs w:val="20"/>
                <w:lang w:val="en-US"/>
              </w:rPr>
              <w:t>0.91 (0.70, 1.18); 0.461</w:t>
            </w:r>
          </w:p>
        </w:tc>
      </w:tr>
      <w:tr w:rsidR="00D43E55" w:rsidRPr="00D43E55" w14:paraId="7663EF4C" w14:textId="77777777" w:rsidTr="00DC66F5">
        <w:tc>
          <w:tcPr>
            <w:tcW w:w="3964" w:type="dxa"/>
          </w:tcPr>
          <w:p w14:paraId="1AA4397D" w14:textId="049909DB" w:rsidR="00196B85" w:rsidRPr="00D43E55" w:rsidRDefault="00196B85" w:rsidP="00C61622">
            <w:pPr>
              <w:widowControl w:val="0"/>
              <w:ind w:right="-109"/>
              <w:rPr>
                <w:b/>
                <w:bCs/>
                <w:szCs w:val="20"/>
                <w:lang w:val="en-US"/>
              </w:rPr>
            </w:pPr>
            <w:r w:rsidRPr="00D43E55">
              <w:rPr>
                <w:b/>
                <w:bCs/>
                <w:szCs w:val="20"/>
                <w:lang w:val="en-US"/>
              </w:rPr>
              <w:t xml:space="preserve">Adjusted for age and sex </w:t>
            </w:r>
          </w:p>
        </w:tc>
        <w:tc>
          <w:tcPr>
            <w:tcW w:w="2552" w:type="dxa"/>
          </w:tcPr>
          <w:p w14:paraId="293E3592" w14:textId="77777777" w:rsidR="00196B85" w:rsidRPr="00D43E55" w:rsidRDefault="00196B85" w:rsidP="00C61622">
            <w:pPr>
              <w:widowControl w:val="0"/>
              <w:ind w:right="-108"/>
              <w:jc w:val="center"/>
              <w:rPr>
                <w:szCs w:val="20"/>
                <w:lang w:val="en-US"/>
              </w:rPr>
            </w:pPr>
          </w:p>
        </w:tc>
        <w:tc>
          <w:tcPr>
            <w:tcW w:w="2835" w:type="dxa"/>
          </w:tcPr>
          <w:p w14:paraId="5299EE9D" w14:textId="77777777" w:rsidR="00196B85" w:rsidRPr="00D43E55" w:rsidRDefault="00196B85" w:rsidP="00C61622">
            <w:pPr>
              <w:widowControl w:val="0"/>
              <w:ind w:right="-108"/>
              <w:jc w:val="center"/>
              <w:rPr>
                <w:szCs w:val="20"/>
                <w:lang w:val="en-US"/>
              </w:rPr>
            </w:pPr>
          </w:p>
        </w:tc>
      </w:tr>
      <w:tr w:rsidR="00D43E55" w:rsidRPr="00D43E55" w14:paraId="301FFDBD" w14:textId="77777777" w:rsidTr="00DC66F5">
        <w:tc>
          <w:tcPr>
            <w:tcW w:w="3964" w:type="dxa"/>
          </w:tcPr>
          <w:p w14:paraId="72E036E2" w14:textId="77777777" w:rsidR="00196B85" w:rsidRPr="00D43E55" w:rsidRDefault="00196B85" w:rsidP="00C61622">
            <w:pPr>
              <w:widowControl w:val="0"/>
              <w:ind w:right="-109"/>
              <w:rPr>
                <w:szCs w:val="20"/>
                <w:lang w:val="en-US"/>
              </w:rPr>
            </w:pPr>
            <w:r w:rsidRPr="00D43E55">
              <w:rPr>
                <w:szCs w:val="20"/>
                <w:lang w:val="en-US"/>
              </w:rPr>
              <w:t>All episodes</w:t>
            </w:r>
          </w:p>
        </w:tc>
        <w:tc>
          <w:tcPr>
            <w:tcW w:w="2552" w:type="dxa"/>
          </w:tcPr>
          <w:p w14:paraId="1EA67B1B" w14:textId="2539E353" w:rsidR="00196B85" w:rsidRPr="00D43E55" w:rsidRDefault="00196B85" w:rsidP="00C61622">
            <w:pPr>
              <w:widowControl w:val="0"/>
              <w:ind w:right="-108"/>
              <w:jc w:val="center"/>
              <w:rPr>
                <w:szCs w:val="20"/>
                <w:lang w:val="en-US"/>
              </w:rPr>
            </w:pPr>
            <w:r w:rsidRPr="00D43E55">
              <w:rPr>
                <w:szCs w:val="20"/>
                <w:lang w:val="en-US"/>
              </w:rPr>
              <w:t>0.90 (0.70, 1.16); 0.407</w:t>
            </w:r>
          </w:p>
        </w:tc>
        <w:tc>
          <w:tcPr>
            <w:tcW w:w="2835" w:type="dxa"/>
          </w:tcPr>
          <w:p w14:paraId="73CD9026" w14:textId="616EDF10" w:rsidR="00196B85" w:rsidRPr="00D43E55" w:rsidRDefault="00196B85" w:rsidP="00C61622">
            <w:pPr>
              <w:widowControl w:val="0"/>
              <w:ind w:right="-108"/>
              <w:jc w:val="center"/>
              <w:rPr>
                <w:szCs w:val="20"/>
                <w:lang w:val="en-US"/>
              </w:rPr>
            </w:pPr>
            <w:r w:rsidRPr="00D43E55">
              <w:rPr>
                <w:szCs w:val="20"/>
                <w:lang w:val="en-US"/>
              </w:rPr>
              <w:t>0.90 (0.70, 1.16); 0.418</w:t>
            </w:r>
          </w:p>
        </w:tc>
      </w:tr>
      <w:tr w:rsidR="00D43E55" w:rsidRPr="00D43E55" w14:paraId="494D6CB4" w14:textId="77777777" w:rsidTr="00DC66F5">
        <w:tc>
          <w:tcPr>
            <w:tcW w:w="3964" w:type="dxa"/>
          </w:tcPr>
          <w:p w14:paraId="5655FFEB" w14:textId="473EC07A" w:rsidR="00196B85" w:rsidRPr="00D43E55" w:rsidRDefault="00196B85" w:rsidP="00C61622">
            <w:pPr>
              <w:widowControl w:val="0"/>
              <w:ind w:right="-109"/>
              <w:rPr>
                <w:szCs w:val="20"/>
                <w:lang w:val="en-US"/>
              </w:rPr>
            </w:pPr>
            <w:r w:rsidRPr="00D43E55">
              <w:rPr>
                <w:szCs w:val="20"/>
                <w:lang w:val="en-US"/>
              </w:rPr>
              <w:t>Participant-reported episodes only</w:t>
            </w:r>
          </w:p>
        </w:tc>
        <w:tc>
          <w:tcPr>
            <w:tcW w:w="2552" w:type="dxa"/>
          </w:tcPr>
          <w:p w14:paraId="3C47C66B" w14:textId="547A99CB" w:rsidR="00196B85" w:rsidRPr="00D43E55" w:rsidRDefault="00196B85" w:rsidP="00C61622">
            <w:pPr>
              <w:widowControl w:val="0"/>
              <w:ind w:right="-108"/>
              <w:jc w:val="center"/>
              <w:rPr>
                <w:szCs w:val="20"/>
                <w:lang w:val="en-US"/>
              </w:rPr>
            </w:pPr>
            <w:r w:rsidRPr="00D43E55">
              <w:rPr>
                <w:szCs w:val="20"/>
                <w:lang w:val="en-US"/>
              </w:rPr>
              <w:t>0.89 (0.68, 1.16); 0.386</w:t>
            </w:r>
          </w:p>
        </w:tc>
        <w:tc>
          <w:tcPr>
            <w:tcW w:w="2835" w:type="dxa"/>
          </w:tcPr>
          <w:p w14:paraId="2893CDDD" w14:textId="17940E95" w:rsidR="00196B85" w:rsidRPr="00D43E55" w:rsidRDefault="00196B85" w:rsidP="00C61622">
            <w:pPr>
              <w:widowControl w:val="0"/>
              <w:ind w:right="-108"/>
              <w:jc w:val="center"/>
              <w:rPr>
                <w:szCs w:val="20"/>
                <w:lang w:val="en-US"/>
              </w:rPr>
            </w:pPr>
            <w:r w:rsidRPr="00D43E55">
              <w:rPr>
                <w:szCs w:val="20"/>
                <w:lang w:val="en-US"/>
              </w:rPr>
              <w:t>0.89 (0.68, 1.16); 0.389</w:t>
            </w:r>
          </w:p>
        </w:tc>
      </w:tr>
      <w:tr w:rsidR="00D43E55" w:rsidRPr="00D43E55" w14:paraId="4DFFE70D" w14:textId="77777777" w:rsidTr="00DC66F5">
        <w:tc>
          <w:tcPr>
            <w:tcW w:w="3964" w:type="dxa"/>
          </w:tcPr>
          <w:p w14:paraId="3A5011EE" w14:textId="7E38BD87" w:rsidR="00196B85" w:rsidRPr="00D43E55" w:rsidRDefault="00196B85" w:rsidP="00C61622">
            <w:pPr>
              <w:widowControl w:val="0"/>
              <w:ind w:right="-109"/>
              <w:rPr>
                <w:b/>
                <w:bCs/>
                <w:szCs w:val="20"/>
                <w:lang w:val="en-US"/>
              </w:rPr>
            </w:pPr>
            <w:r w:rsidRPr="00D43E55">
              <w:rPr>
                <w:b/>
                <w:bCs/>
                <w:szCs w:val="20"/>
                <w:lang w:val="en-US"/>
              </w:rPr>
              <w:t>Multivariable (backward selection)</w:t>
            </w:r>
            <w:r w:rsidRPr="00D43E55">
              <w:rPr>
                <w:b/>
                <w:bCs/>
                <w:szCs w:val="20"/>
                <w:vertAlign w:val="superscript"/>
                <w:lang w:val="en-US"/>
              </w:rPr>
              <w:t>3</w:t>
            </w:r>
          </w:p>
        </w:tc>
        <w:tc>
          <w:tcPr>
            <w:tcW w:w="2552" w:type="dxa"/>
          </w:tcPr>
          <w:p w14:paraId="2CCC9774" w14:textId="77777777" w:rsidR="00196B85" w:rsidRPr="00D43E55" w:rsidRDefault="00196B85" w:rsidP="00C61622">
            <w:pPr>
              <w:widowControl w:val="0"/>
              <w:ind w:right="-108"/>
              <w:jc w:val="center"/>
              <w:rPr>
                <w:szCs w:val="20"/>
                <w:lang w:val="en-US"/>
              </w:rPr>
            </w:pPr>
          </w:p>
        </w:tc>
        <w:tc>
          <w:tcPr>
            <w:tcW w:w="2835" w:type="dxa"/>
          </w:tcPr>
          <w:p w14:paraId="3FDAF543" w14:textId="77777777" w:rsidR="00196B85" w:rsidRPr="00D43E55" w:rsidRDefault="00196B85" w:rsidP="00C61622">
            <w:pPr>
              <w:widowControl w:val="0"/>
              <w:ind w:right="-108"/>
              <w:jc w:val="center"/>
              <w:rPr>
                <w:szCs w:val="20"/>
                <w:lang w:val="en-US"/>
              </w:rPr>
            </w:pPr>
          </w:p>
        </w:tc>
      </w:tr>
      <w:tr w:rsidR="00D43E55" w:rsidRPr="00D43E55" w14:paraId="75EEB337" w14:textId="77777777" w:rsidTr="00DC66F5">
        <w:tc>
          <w:tcPr>
            <w:tcW w:w="3964" w:type="dxa"/>
          </w:tcPr>
          <w:p w14:paraId="6D4FC426" w14:textId="77777777" w:rsidR="00196B85" w:rsidRPr="00D43E55" w:rsidRDefault="00196B85" w:rsidP="00C61622">
            <w:pPr>
              <w:widowControl w:val="0"/>
              <w:ind w:right="-109"/>
              <w:rPr>
                <w:szCs w:val="20"/>
                <w:lang w:val="en-US"/>
              </w:rPr>
            </w:pPr>
            <w:r w:rsidRPr="00D43E55">
              <w:rPr>
                <w:szCs w:val="20"/>
                <w:lang w:val="en-US"/>
              </w:rPr>
              <w:t>All Episodes</w:t>
            </w:r>
          </w:p>
        </w:tc>
        <w:tc>
          <w:tcPr>
            <w:tcW w:w="2552" w:type="dxa"/>
          </w:tcPr>
          <w:p w14:paraId="2824CB42" w14:textId="7CBDEDD5" w:rsidR="00196B85" w:rsidRPr="00D43E55" w:rsidRDefault="00196B85" w:rsidP="00C61622">
            <w:pPr>
              <w:widowControl w:val="0"/>
              <w:ind w:right="-108"/>
              <w:jc w:val="center"/>
              <w:rPr>
                <w:szCs w:val="20"/>
                <w:lang w:val="en-US"/>
              </w:rPr>
            </w:pPr>
            <w:r w:rsidRPr="00D43E55">
              <w:rPr>
                <w:szCs w:val="20"/>
                <w:lang w:val="en-US"/>
              </w:rPr>
              <w:t>0.86 (0.66, 1.11); 0.238</w:t>
            </w:r>
          </w:p>
        </w:tc>
        <w:tc>
          <w:tcPr>
            <w:tcW w:w="2835" w:type="dxa"/>
          </w:tcPr>
          <w:p w14:paraId="26967AB8" w14:textId="757D3081" w:rsidR="00196B85" w:rsidRPr="00D43E55" w:rsidRDefault="00196B85" w:rsidP="00C61622">
            <w:pPr>
              <w:widowControl w:val="0"/>
              <w:ind w:right="-108"/>
              <w:jc w:val="center"/>
              <w:rPr>
                <w:szCs w:val="20"/>
                <w:lang w:val="en-US"/>
              </w:rPr>
            </w:pPr>
            <w:r w:rsidRPr="00D43E55">
              <w:rPr>
                <w:szCs w:val="20"/>
                <w:lang w:val="en-US"/>
              </w:rPr>
              <w:t>0.86 (0.67, 1.11); 0.261</w:t>
            </w:r>
          </w:p>
        </w:tc>
      </w:tr>
      <w:tr w:rsidR="00D43E55" w:rsidRPr="00D43E55" w14:paraId="047C1702" w14:textId="77777777" w:rsidTr="00DC66F5">
        <w:tc>
          <w:tcPr>
            <w:tcW w:w="3964" w:type="dxa"/>
          </w:tcPr>
          <w:p w14:paraId="615E4508" w14:textId="4D6AF3B1" w:rsidR="00196B85" w:rsidRPr="00D43E55" w:rsidRDefault="00196B85" w:rsidP="00C61622">
            <w:pPr>
              <w:widowControl w:val="0"/>
              <w:ind w:right="-109"/>
              <w:rPr>
                <w:szCs w:val="20"/>
                <w:lang w:val="en-US"/>
              </w:rPr>
            </w:pPr>
            <w:r w:rsidRPr="00D43E55">
              <w:rPr>
                <w:szCs w:val="20"/>
                <w:lang w:val="en-US"/>
              </w:rPr>
              <w:t>Participant-reported episodes only</w:t>
            </w:r>
          </w:p>
        </w:tc>
        <w:tc>
          <w:tcPr>
            <w:tcW w:w="2552" w:type="dxa"/>
          </w:tcPr>
          <w:p w14:paraId="788B2E14" w14:textId="54A8B4BD" w:rsidR="00196B85" w:rsidRPr="00D43E55" w:rsidRDefault="00196B85" w:rsidP="00C61622">
            <w:pPr>
              <w:widowControl w:val="0"/>
              <w:ind w:right="-108"/>
              <w:jc w:val="center"/>
              <w:rPr>
                <w:szCs w:val="20"/>
                <w:lang w:val="en-US"/>
              </w:rPr>
            </w:pPr>
            <w:r w:rsidRPr="00D43E55">
              <w:rPr>
                <w:szCs w:val="20"/>
                <w:lang w:val="en-US"/>
              </w:rPr>
              <w:t>0.85 (0.65, 1.10); 0.218</w:t>
            </w:r>
          </w:p>
        </w:tc>
        <w:tc>
          <w:tcPr>
            <w:tcW w:w="2835" w:type="dxa"/>
          </w:tcPr>
          <w:p w14:paraId="0E739DDE" w14:textId="6C6001C8" w:rsidR="00196B85" w:rsidRPr="00D43E55" w:rsidRDefault="00196B85" w:rsidP="00C61622">
            <w:pPr>
              <w:widowControl w:val="0"/>
              <w:ind w:right="-108"/>
              <w:jc w:val="center"/>
              <w:rPr>
                <w:szCs w:val="20"/>
                <w:lang w:val="en-US"/>
              </w:rPr>
            </w:pPr>
            <w:r w:rsidRPr="00D43E55">
              <w:rPr>
                <w:szCs w:val="20"/>
                <w:lang w:val="en-US"/>
              </w:rPr>
              <w:t>0.85 (0.65, 1.11); 0.235</w:t>
            </w:r>
          </w:p>
        </w:tc>
      </w:tr>
    </w:tbl>
    <w:p w14:paraId="278B5489" w14:textId="77777777" w:rsidR="0063279F" w:rsidRPr="00D43E55" w:rsidRDefault="0063279F" w:rsidP="00C61622">
      <w:pPr>
        <w:pStyle w:val="ListParagraph"/>
        <w:ind w:left="0"/>
        <w:rPr>
          <w:rFonts w:ascii="Times New Roman" w:hAnsi="Times New Roman" w:cs="Times New Roman"/>
          <w:sz w:val="18"/>
          <w:szCs w:val="18"/>
          <w:lang w:val="en-US"/>
        </w:rPr>
      </w:pPr>
      <w:r w:rsidRPr="00D43E55">
        <w:rPr>
          <w:rFonts w:ascii="Times New Roman" w:hAnsi="Times New Roman" w:cs="Times New Roman"/>
          <w:sz w:val="18"/>
          <w:szCs w:val="18"/>
          <w:lang w:val="en-US"/>
        </w:rPr>
        <w:t>Abbreviations: HR=hazards ratio; 95% CI= 95% confidence interval.</w:t>
      </w:r>
    </w:p>
    <w:p w14:paraId="62706166" w14:textId="7E9CBBCB" w:rsidR="0039167B" w:rsidRPr="00D43E55" w:rsidRDefault="0039167B" w:rsidP="00C61622">
      <w:pPr>
        <w:pStyle w:val="ListParagraph"/>
        <w:numPr>
          <w:ilvl w:val="0"/>
          <w:numId w:val="31"/>
        </w:numPr>
        <w:rPr>
          <w:rFonts w:ascii="Times New Roman" w:hAnsi="Times New Roman" w:cs="Times New Roman"/>
          <w:sz w:val="18"/>
          <w:szCs w:val="18"/>
          <w:lang w:val="en-US"/>
        </w:rPr>
      </w:pPr>
      <w:r w:rsidRPr="00D43E55">
        <w:rPr>
          <w:rFonts w:ascii="Times New Roman" w:hAnsi="Times New Roman" w:cs="Times New Roman"/>
          <w:sz w:val="18"/>
          <w:szCs w:val="18"/>
          <w:lang w:val="en-US"/>
        </w:rPr>
        <w:t xml:space="preserve">Participant with no evidence of an infection episode who completed less than 80% of the expected diary app entries were excluded because we could not be sure that they never had an infection. Participants with </w:t>
      </w:r>
      <w:r w:rsidR="00633994" w:rsidRPr="00D43E55">
        <w:rPr>
          <w:rFonts w:ascii="Times New Roman" w:hAnsi="Times New Roman" w:cs="Times New Roman"/>
          <w:sz w:val="18"/>
          <w:szCs w:val="18"/>
          <w:lang w:val="en-US"/>
        </w:rPr>
        <w:t>inconclusive</w:t>
      </w:r>
      <w:r w:rsidRPr="00D43E55">
        <w:rPr>
          <w:rFonts w:ascii="Times New Roman" w:hAnsi="Times New Roman" w:cs="Times New Roman"/>
          <w:sz w:val="18"/>
          <w:szCs w:val="18"/>
          <w:lang w:val="en-US"/>
        </w:rPr>
        <w:t xml:space="preserve"> episodes (N=3</w:t>
      </w:r>
      <w:r w:rsidR="005D0D9A" w:rsidRPr="00D43E55">
        <w:rPr>
          <w:rFonts w:ascii="Times New Roman" w:hAnsi="Times New Roman" w:cs="Times New Roman"/>
          <w:sz w:val="18"/>
          <w:szCs w:val="18"/>
          <w:lang w:val="en-US"/>
        </w:rPr>
        <w:t>6</w:t>
      </w:r>
      <w:r w:rsidRPr="00D43E55">
        <w:rPr>
          <w:rFonts w:ascii="Times New Roman" w:hAnsi="Times New Roman" w:cs="Times New Roman"/>
          <w:sz w:val="18"/>
          <w:szCs w:val="18"/>
          <w:lang w:val="en-US"/>
        </w:rPr>
        <w:t xml:space="preserve">) were also removed. </w:t>
      </w:r>
      <w:bookmarkStart w:id="1" w:name="_Hlk118386070"/>
      <w:r w:rsidRPr="00D43E55">
        <w:rPr>
          <w:rFonts w:ascii="Times New Roman" w:hAnsi="Times New Roman" w:cs="Times New Roman"/>
          <w:sz w:val="18"/>
          <w:szCs w:val="18"/>
          <w:lang w:val="en-US"/>
        </w:rPr>
        <w:t xml:space="preserve">Since the outcome is time to first infection, infection episodes that could not be dated dropped out of the model. </w:t>
      </w:r>
    </w:p>
    <w:bookmarkEnd w:id="1"/>
    <w:p w14:paraId="0B52C9EA" w14:textId="55290FDF" w:rsidR="000536E7" w:rsidRPr="00D43E55" w:rsidRDefault="0039167B" w:rsidP="00C61622">
      <w:pPr>
        <w:pStyle w:val="ListParagraph"/>
        <w:numPr>
          <w:ilvl w:val="0"/>
          <w:numId w:val="31"/>
        </w:numPr>
        <w:rPr>
          <w:rFonts w:ascii="Times New Roman" w:hAnsi="Times New Roman" w:cs="Times New Roman"/>
          <w:sz w:val="18"/>
          <w:szCs w:val="18"/>
          <w:lang w:val="en-US"/>
        </w:rPr>
      </w:pPr>
      <w:r w:rsidRPr="00D43E55">
        <w:rPr>
          <w:rFonts w:ascii="Times New Roman" w:hAnsi="Times New Roman" w:cs="Times New Roman"/>
          <w:sz w:val="18"/>
          <w:szCs w:val="18"/>
          <w:lang w:val="en-US"/>
        </w:rPr>
        <w:t xml:space="preserve">All participants were included regardless of diary app completion, except participants with </w:t>
      </w:r>
      <w:r w:rsidR="00633994" w:rsidRPr="00D43E55">
        <w:rPr>
          <w:rFonts w:ascii="Times New Roman" w:hAnsi="Times New Roman" w:cs="Times New Roman"/>
          <w:sz w:val="18"/>
          <w:szCs w:val="18"/>
          <w:lang w:val="en-US"/>
        </w:rPr>
        <w:t>inconclusive</w:t>
      </w:r>
      <w:r w:rsidRPr="00D43E55">
        <w:rPr>
          <w:rFonts w:ascii="Times New Roman" w:hAnsi="Times New Roman" w:cs="Times New Roman"/>
          <w:sz w:val="18"/>
          <w:szCs w:val="18"/>
          <w:lang w:val="en-US"/>
        </w:rPr>
        <w:t xml:space="preserve"> episodes (N=3</w:t>
      </w:r>
      <w:r w:rsidR="005D0D9A" w:rsidRPr="00D43E55">
        <w:rPr>
          <w:rFonts w:ascii="Times New Roman" w:hAnsi="Times New Roman" w:cs="Times New Roman"/>
          <w:sz w:val="18"/>
          <w:szCs w:val="18"/>
          <w:lang w:val="en-US"/>
        </w:rPr>
        <w:t>6</w:t>
      </w:r>
      <w:r w:rsidRPr="00D43E55">
        <w:rPr>
          <w:rFonts w:ascii="Times New Roman" w:hAnsi="Times New Roman" w:cs="Times New Roman"/>
          <w:sz w:val="18"/>
          <w:szCs w:val="18"/>
          <w:lang w:val="en-US"/>
        </w:rPr>
        <w:t>). The sensitivity analysis assumed that participant with no evidence of an infection episode who completed less than 80% of the expected diary app entries did in fact never have an infection. Since the outcome is time to first infection, infection episodes that could not be dated dropped out of the model.</w:t>
      </w:r>
      <w:r w:rsidR="00B83136" w:rsidRPr="00D43E55">
        <w:rPr>
          <w:rFonts w:ascii="Times New Roman" w:hAnsi="Times New Roman" w:cs="Times New Roman"/>
          <w:sz w:val="18"/>
          <w:szCs w:val="18"/>
          <w:lang w:val="en-US"/>
        </w:rPr>
        <w:t xml:space="preserve"> </w:t>
      </w:r>
      <w:r w:rsidR="00CF7139" w:rsidRPr="00D43E55">
        <w:rPr>
          <w:rFonts w:ascii="Times New Roman" w:hAnsi="Times New Roman" w:cs="Times New Roman"/>
          <w:sz w:val="18"/>
          <w:szCs w:val="18"/>
          <w:lang w:val="en-US"/>
        </w:rPr>
        <w:t>An additional</w:t>
      </w:r>
      <w:r w:rsidR="00B83136" w:rsidRPr="00D43E55">
        <w:rPr>
          <w:rFonts w:ascii="Times New Roman" w:hAnsi="Times New Roman" w:cs="Times New Roman"/>
          <w:sz w:val="18"/>
          <w:szCs w:val="18"/>
          <w:lang w:val="en-US"/>
        </w:rPr>
        <w:t xml:space="preserve"> N=15 </w:t>
      </w:r>
      <w:r w:rsidR="00CF7139" w:rsidRPr="00D43E55">
        <w:rPr>
          <w:rFonts w:ascii="Times New Roman" w:hAnsi="Times New Roman" w:cs="Times New Roman"/>
          <w:sz w:val="18"/>
          <w:szCs w:val="18"/>
          <w:lang w:val="en-US"/>
        </w:rPr>
        <w:t xml:space="preserve">participants were dropped </w:t>
      </w:r>
      <w:r w:rsidR="00B83136" w:rsidRPr="00D43E55">
        <w:rPr>
          <w:rFonts w:ascii="Times New Roman" w:hAnsi="Times New Roman" w:cs="Times New Roman"/>
          <w:sz w:val="18"/>
          <w:szCs w:val="18"/>
          <w:lang w:val="en-US"/>
        </w:rPr>
        <w:t>with no data regarding follow-up time</w:t>
      </w:r>
      <w:r w:rsidR="00CF7139" w:rsidRPr="00D43E55">
        <w:rPr>
          <w:rFonts w:ascii="Times New Roman" w:hAnsi="Times New Roman" w:cs="Times New Roman"/>
          <w:sz w:val="18"/>
          <w:szCs w:val="18"/>
          <w:lang w:val="en-US"/>
        </w:rPr>
        <w:t>.</w:t>
      </w:r>
    </w:p>
    <w:p w14:paraId="05486389" w14:textId="27059FCC" w:rsidR="008F6B51" w:rsidRPr="00D43E55" w:rsidRDefault="0039167B" w:rsidP="00C61622">
      <w:pPr>
        <w:pStyle w:val="ListParagraph"/>
        <w:numPr>
          <w:ilvl w:val="0"/>
          <w:numId w:val="31"/>
        </w:numPr>
        <w:rPr>
          <w:rFonts w:ascii="Times New Roman" w:hAnsi="Times New Roman" w:cs="Times New Roman"/>
          <w:i/>
          <w:iCs/>
          <w:sz w:val="18"/>
          <w:szCs w:val="18"/>
          <w:lang w:val="en-US"/>
        </w:rPr>
      </w:pPr>
      <w:r w:rsidRPr="00D43E55">
        <w:rPr>
          <w:rFonts w:ascii="Times New Roman" w:hAnsi="Times New Roman" w:cs="Times New Roman"/>
          <w:sz w:val="18"/>
          <w:szCs w:val="18"/>
          <w:lang w:val="en-US"/>
        </w:rPr>
        <w:t xml:space="preserve">Covariates considered as potential confounders are shown in Table </w:t>
      </w:r>
      <w:r w:rsidRPr="00D43E55">
        <w:rPr>
          <w:rFonts w:ascii="Times New Roman" w:hAnsi="Times New Roman" w:cs="Times New Roman"/>
          <w:sz w:val="18"/>
          <w:szCs w:val="18"/>
          <w:u w:val="single"/>
          <w:lang w:val="en-US"/>
        </w:rPr>
        <w:t>S</w:t>
      </w:r>
      <w:r w:rsidR="0048733A" w:rsidRPr="00D43E55">
        <w:rPr>
          <w:rFonts w:ascii="Times New Roman" w:hAnsi="Times New Roman" w:cs="Times New Roman"/>
          <w:sz w:val="18"/>
          <w:szCs w:val="18"/>
          <w:u w:val="single"/>
          <w:lang w:val="en-US"/>
        </w:rPr>
        <w:t>5</w:t>
      </w:r>
      <w:r w:rsidRPr="00D43E55">
        <w:rPr>
          <w:rFonts w:ascii="Times New Roman" w:hAnsi="Times New Roman" w:cs="Times New Roman"/>
          <w:sz w:val="18"/>
          <w:szCs w:val="18"/>
          <w:lang w:val="en-US"/>
        </w:rPr>
        <w:t xml:space="preserve">. Covariates retained in the model were: </w:t>
      </w:r>
      <w:r w:rsidR="000536E7" w:rsidRPr="00D43E55">
        <w:rPr>
          <w:rFonts w:ascii="Times New Roman" w:hAnsi="Times New Roman" w:cs="Times New Roman"/>
          <w:sz w:val="18"/>
          <w:szCs w:val="18"/>
          <w:lang w:val="en-US"/>
        </w:rPr>
        <w:t xml:space="preserve">age in years, additional number of household members, function, % work hours with patient contact, hospital department, expected to work in </w:t>
      </w:r>
      <w:r w:rsidR="000C61F9" w:rsidRPr="00D43E55">
        <w:rPr>
          <w:rFonts w:ascii="Times New Roman" w:hAnsi="Times New Roman" w:cs="Times New Roman"/>
          <w:sz w:val="18"/>
          <w:szCs w:val="18"/>
          <w:lang w:val="en-US"/>
        </w:rPr>
        <w:t>COVID</w:t>
      </w:r>
      <w:r w:rsidR="000536E7" w:rsidRPr="00D43E55">
        <w:rPr>
          <w:rFonts w:ascii="Times New Roman" w:hAnsi="Times New Roman" w:cs="Times New Roman"/>
          <w:sz w:val="18"/>
          <w:szCs w:val="18"/>
          <w:lang w:val="en-US"/>
        </w:rPr>
        <w:t>-ward, past history of BCG vaccination, current use of hypertension medication.</w:t>
      </w:r>
    </w:p>
    <w:p w14:paraId="593EE7E7" w14:textId="402941A5" w:rsidR="008F6B51" w:rsidRPr="00D43E55" w:rsidRDefault="008F6B51" w:rsidP="00C61622">
      <w:pPr>
        <w:rPr>
          <w:rFonts w:eastAsiaTheme="minorHAnsi"/>
          <w:i/>
          <w:iCs/>
          <w:sz w:val="22"/>
          <w:szCs w:val="22"/>
          <w:lang w:val="en-US"/>
        </w:rPr>
      </w:pPr>
    </w:p>
    <w:sectPr w:rsidR="008F6B51" w:rsidRPr="00D43E55" w:rsidSect="00B44B7F">
      <w:footerReference w:type="even" r:id="rId8"/>
      <w:footerReference w:type="default" r:id="rId9"/>
      <w:pgSz w:w="11906" w:h="16838" w:code="9"/>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1D87F7" w14:textId="77777777" w:rsidR="0071007E" w:rsidRDefault="0071007E">
      <w:r>
        <w:separator/>
      </w:r>
    </w:p>
  </w:endnote>
  <w:endnote w:type="continuationSeparator" w:id="0">
    <w:p w14:paraId="2BA3ABDB" w14:textId="77777777" w:rsidR="0071007E" w:rsidRDefault="00710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4958212"/>
      <w:docPartObj>
        <w:docPartGallery w:val="Page Numbers (Bottom of Page)"/>
        <w:docPartUnique/>
      </w:docPartObj>
    </w:sdtPr>
    <w:sdtEndPr>
      <w:rPr>
        <w:rStyle w:val="PageNumber"/>
      </w:rPr>
    </w:sdtEndPr>
    <w:sdtContent>
      <w:p w14:paraId="684F67D6" w14:textId="22338FEE" w:rsidR="003A6624" w:rsidRDefault="003A6624" w:rsidP="003B28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494F6591" w14:textId="77777777" w:rsidR="003A6624" w:rsidRDefault="003A6624" w:rsidP="003B28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15AAB9" w14:textId="50DDA526" w:rsidR="003A6624" w:rsidRPr="004A4ED8" w:rsidRDefault="003A6624" w:rsidP="003B289C">
    <w:pPr>
      <w:pStyle w:val="Footer"/>
      <w:ind w:right="360"/>
      <w:rPr>
        <w:i/>
        <w:szCs w:val="20"/>
      </w:rPr>
    </w:pPr>
    <w:r w:rsidRPr="004A4ED8">
      <w:rPr>
        <w:i/>
        <w:szCs w:val="20"/>
      </w:rPr>
      <w:t xml:space="preserve">Version </w:t>
    </w:r>
    <w:r>
      <w:rPr>
        <w:i/>
        <w:szCs w:val="20"/>
      </w:rPr>
      <w:t>8</w:t>
    </w:r>
    <w:r w:rsidRPr="004A4ED8">
      <w:rPr>
        <w:i/>
        <w:szCs w:val="20"/>
      </w:rPr>
      <w:t xml:space="preserve"> </w:t>
    </w:r>
    <w:r>
      <w:rPr>
        <w:i/>
        <w:szCs w:val="20"/>
      </w:rPr>
      <w:t>February</w:t>
    </w:r>
    <w:r w:rsidRPr="004A4ED8">
      <w:rPr>
        <w:i/>
        <w:szCs w:val="20"/>
      </w:rPr>
      <w:t xml:space="preserve"> 202</w:t>
    </w:r>
    <w:r>
      <w:rPr>
        <w:i/>
        <w:szCs w:val="20"/>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DBCC6D" w14:textId="77777777" w:rsidR="0071007E" w:rsidRDefault="0071007E">
      <w:r>
        <w:separator/>
      </w:r>
    </w:p>
  </w:footnote>
  <w:footnote w:type="continuationSeparator" w:id="0">
    <w:p w14:paraId="469C6A7F" w14:textId="77777777" w:rsidR="0071007E" w:rsidRDefault="00710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22A41"/>
    <w:multiLevelType w:val="hybridMultilevel"/>
    <w:tmpl w:val="C622876C"/>
    <w:lvl w:ilvl="0" w:tplc="D7D008B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2812ED"/>
    <w:multiLevelType w:val="hybridMultilevel"/>
    <w:tmpl w:val="7DB64F56"/>
    <w:lvl w:ilvl="0" w:tplc="F6E438A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234F8"/>
    <w:multiLevelType w:val="hybridMultilevel"/>
    <w:tmpl w:val="89005020"/>
    <w:lvl w:ilvl="0" w:tplc="EA12786E">
      <w:start w:val="1"/>
      <w:numFmt w:val="decimal"/>
      <w:lvlText w:val="%1)"/>
      <w:lvlJc w:val="left"/>
      <w:pPr>
        <w:ind w:left="720" w:hanging="360"/>
      </w:pPr>
      <w:rPr>
        <w:rFonts w:hint="default"/>
        <w:b w:val="0"/>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D92F3A"/>
    <w:multiLevelType w:val="hybridMultilevel"/>
    <w:tmpl w:val="24AC4CC8"/>
    <w:lvl w:ilvl="0" w:tplc="DC1A4C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46706"/>
    <w:multiLevelType w:val="hybridMultilevel"/>
    <w:tmpl w:val="1416C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D668C2"/>
    <w:multiLevelType w:val="hybridMultilevel"/>
    <w:tmpl w:val="AA809EC0"/>
    <w:lvl w:ilvl="0" w:tplc="B9D6F5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E20814"/>
    <w:multiLevelType w:val="hybridMultilevel"/>
    <w:tmpl w:val="CDA00E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A853D9"/>
    <w:multiLevelType w:val="hybridMultilevel"/>
    <w:tmpl w:val="CE089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827597"/>
    <w:multiLevelType w:val="multilevel"/>
    <w:tmpl w:val="D0F25EAC"/>
    <w:lvl w:ilvl="0">
      <w:numFmt w:val="decimal"/>
      <w:lvlText w:val="%1"/>
      <w:lvlJc w:val="left"/>
      <w:pPr>
        <w:ind w:left="360" w:hanging="360"/>
      </w:pPr>
      <w:rPr>
        <w:rFonts w:cs="Times New Roman" w:hint="default"/>
      </w:rPr>
    </w:lvl>
    <w:lvl w:ilvl="1">
      <w:start w:val="70"/>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720" w:hanging="72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080" w:hanging="1080"/>
      </w:pPr>
      <w:rPr>
        <w:rFonts w:cs="Times New Roman" w:hint="default"/>
      </w:rPr>
    </w:lvl>
    <w:lvl w:ilvl="8">
      <w:start w:val="1"/>
      <w:numFmt w:val="decimal"/>
      <w:lvlText w:val="%1.%2.%3.%4.%5.%6.%7.%8.%9"/>
      <w:lvlJc w:val="left"/>
      <w:pPr>
        <w:ind w:left="1080" w:hanging="1080"/>
      </w:pPr>
      <w:rPr>
        <w:rFonts w:cs="Times New Roman" w:hint="default"/>
      </w:rPr>
    </w:lvl>
  </w:abstractNum>
  <w:abstractNum w:abstractNumId="9" w15:restartNumberingAfterBreak="0">
    <w:nsid w:val="238A1152"/>
    <w:multiLevelType w:val="hybridMultilevel"/>
    <w:tmpl w:val="17EADDC8"/>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25DA436A"/>
    <w:multiLevelType w:val="multilevel"/>
    <w:tmpl w:val="03A66022"/>
    <w:lvl w:ilvl="0">
      <w:start w:val="5"/>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hint="default"/>
      </w:rPr>
    </w:lvl>
    <w:lvl w:ilvl="2">
      <w:start w:val="1"/>
      <w:numFmt w:val="decimal"/>
      <w:lvlText w:val="%3."/>
      <w:lvlJc w:val="left"/>
      <w:pPr>
        <w:ind w:left="1440" w:hanging="360"/>
      </w:pPr>
      <w:rPr>
        <w:rFonts w:ascii="Times New Roman" w:eastAsia="Times New Roman" w:hAnsi="Times New Roman" w:cs="Times New Roman" w:hint="default"/>
      </w:rPr>
    </w:lvl>
    <w:lvl w:ilvl="3">
      <w:numFmt w:val="bullet"/>
      <w:lvlText w:val="-"/>
      <w:lvlJc w:val="left"/>
      <w:pPr>
        <w:ind w:left="2160" w:hanging="360"/>
      </w:pPr>
      <w:rPr>
        <w:rFonts w:ascii="Calibri" w:eastAsia="Times New Roman" w:hAnsi="Calibri" w:cs="Calibri" w:hint="default"/>
      </w:rPr>
    </w:lvl>
    <w:lvl w:ilvl="4">
      <w:start w:val="1"/>
      <w:numFmt w:val="bullet"/>
      <w:lvlText w:val=""/>
      <w:lvlJc w:val="left"/>
      <w:pPr>
        <w:tabs>
          <w:tab w:val="num" w:pos="2880"/>
        </w:tabs>
        <w:ind w:left="2880" w:hanging="360"/>
      </w:pPr>
      <w:rPr>
        <w:rFonts w:ascii="Symbol" w:hAnsi="Symbol" w:hint="default"/>
        <w:sz w:val="20"/>
      </w:rPr>
    </w:lvl>
    <w:lvl w:ilvl="5">
      <w:start w:val="1"/>
      <w:numFmt w:val="bullet"/>
      <w:lvlText w:val=""/>
      <w:lvlJc w:val="left"/>
      <w:pPr>
        <w:tabs>
          <w:tab w:val="num" w:pos="3600"/>
        </w:tabs>
        <w:ind w:left="3600" w:hanging="360"/>
      </w:pPr>
      <w:rPr>
        <w:rFonts w:ascii="Symbol" w:hAnsi="Symbol" w:hint="default"/>
        <w:sz w:val="20"/>
      </w:rPr>
    </w:lvl>
    <w:lvl w:ilvl="6">
      <w:start w:val="1"/>
      <w:numFmt w:val="bullet"/>
      <w:lvlText w:val=""/>
      <w:lvlJc w:val="left"/>
      <w:pPr>
        <w:tabs>
          <w:tab w:val="num" w:pos="4320"/>
        </w:tabs>
        <w:ind w:left="4320" w:hanging="360"/>
      </w:pPr>
      <w:rPr>
        <w:rFonts w:ascii="Symbol" w:hAnsi="Symbol" w:hint="default"/>
        <w:sz w:val="20"/>
      </w:rPr>
    </w:lvl>
    <w:lvl w:ilvl="7">
      <w:start w:val="1"/>
      <w:numFmt w:val="bullet"/>
      <w:lvlText w:val=""/>
      <w:lvlJc w:val="left"/>
      <w:pPr>
        <w:tabs>
          <w:tab w:val="num" w:pos="5040"/>
        </w:tabs>
        <w:ind w:left="5040" w:hanging="360"/>
      </w:pPr>
      <w:rPr>
        <w:rFonts w:ascii="Symbol" w:hAnsi="Symbol" w:hint="default"/>
        <w:sz w:val="20"/>
      </w:rPr>
    </w:lvl>
    <w:lvl w:ilvl="8">
      <w:start w:val="1"/>
      <w:numFmt w:val="bullet"/>
      <w:lvlText w:val=""/>
      <w:lvlJc w:val="left"/>
      <w:pPr>
        <w:tabs>
          <w:tab w:val="num" w:pos="5760"/>
        </w:tabs>
        <w:ind w:left="5760" w:hanging="360"/>
      </w:pPr>
      <w:rPr>
        <w:rFonts w:ascii="Symbol" w:hAnsi="Symbol" w:hint="default"/>
        <w:sz w:val="20"/>
      </w:rPr>
    </w:lvl>
  </w:abstractNum>
  <w:abstractNum w:abstractNumId="11" w15:restartNumberingAfterBreak="0">
    <w:nsid w:val="26012E74"/>
    <w:multiLevelType w:val="hybridMultilevel"/>
    <w:tmpl w:val="C150CA0C"/>
    <w:lvl w:ilvl="0" w:tplc="2FD426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5410CE"/>
    <w:multiLevelType w:val="hybridMultilevel"/>
    <w:tmpl w:val="C48A563C"/>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7278EB"/>
    <w:multiLevelType w:val="hybridMultilevel"/>
    <w:tmpl w:val="3D42591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E9D7C68"/>
    <w:multiLevelType w:val="hybridMultilevel"/>
    <w:tmpl w:val="C8AAAC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1041633"/>
    <w:multiLevelType w:val="hybridMultilevel"/>
    <w:tmpl w:val="A4329504"/>
    <w:lvl w:ilvl="0" w:tplc="AF68B7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274DE9"/>
    <w:multiLevelType w:val="hybridMultilevel"/>
    <w:tmpl w:val="3294C1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BA3C5C"/>
    <w:multiLevelType w:val="hybridMultilevel"/>
    <w:tmpl w:val="5D3891BE"/>
    <w:lvl w:ilvl="0" w:tplc="06647D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830182"/>
    <w:multiLevelType w:val="hybridMultilevel"/>
    <w:tmpl w:val="AA809E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D90018F"/>
    <w:multiLevelType w:val="hybridMultilevel"/>
    <w:tmpl w:val="048EFAD0"/>
    <w:lvl w:ilvl="0" w:tplc="AFCA66F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0" w15:restartNumberingAfterBreak="0">
    <w:nsid w:val="3E841FAA"/>
    <w:multiLevelType w:val="hybridMultilevel"/>
    <w:tmpl w:val="AD9832DE"/>
    <w:lvl w:ilvl="0" w:tplc="878A595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EFA2E4C"/>
    <w:multiLevelType w:val="multilevel"/>
    <w:tmpl w:val="B7EA0798"/>
    <w:lvl w:ilvl="0">
      <w:numFmt w:val="decimal"/>
      <w:lvlText w:val="%1"/>
      <w:lvlJc w:val="left"/>
      <w:pPr>
        <w:ind w:left="360" w:hanging="360"/>
      </w:pPr>
      <w:rPr>
        <w:rFonts w:hint="default"/>
      </w:rPr>
    </w:lvl>
    <w:lvl w:ilvl="1">
      <w:start w:val="7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7B645CA"/>
    <w:multiLevelType w:val="hybridMultilevel"/>
    <w:tmpl w:val="296EE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AE6D83"/>
    <w:multiLevelType w:val="hybridMultilevel"/>
    <w:tmpl w:val="C63434E0"/>
    <w:lvl w:ilvl="0" w:tplc="04090001">
      <w:start w:val="1"/>
      <w:numFmt w:val="bullet"/>
      <w:lvlText w:val=""/>
      <w:lvlJc w:val="left"/>
      <w:pPr>
        <w:ind w:left="720" w:hanging="360"/>
      </w:pPr>
      <w:rPr>
        <w:rFonts w:ascii="Symbol" w:hAnsi="Symbol" w:hint="default"/>
      </w:rPr>
    </w:lvl>
    <w:lvl w:ilvl="1" w:tplc="1520C7FA">
      <w:start w:val="1"/>
      <w:numFmt w:val="bullet"/>
      <w:lvlText w:val="−"/>
      <w:lvlJc w:val="left"/>
      <w:pPr>
        <w:ind w:left="1440" w:hanging="360"/>
      </w:pPr>
      <w:rPr>
        <w:rFonts w:ascii="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392A44"/>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25" w15:restartNumberingAfterBreak="0">
    <w:nsid w:val="51E73F10"/>
    <w:multiLevelType w:val="hybridMultilevel"/>
    <w:tmpl w:val="F6CA26FC"/>
    <w:lvl w:ilvl="0" w:tplc="0310EE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5C112F8"/>
    <w:multiLevelType w:val="hybridMultilevel"/>
    <w:tmpl w:val="D1D2F1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96115F6"/>
    <w:multiLevelType w:val="multilevel"/>
    <w:tmpl w:val="88CC7338"/>
    <w:lvl w:ilvl="0">
      <w:numFmt w:val="decimal"/>
      <w:lvlText w:val="%1"/>
      <w:lvlJc w:val="left"/>
      <w:pPr>
        <w:ind w:left="360" w:hanging="360"/>
      </w:pPr>
      <w:rPr>
        <w:rFonts w:hint="default"/>
      </w:rPr>
    </w:lvl>
    <w:lvl w:ilvl="1">
      <w:start w:val="8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8" w15:restartNumberingAfterBreak="0">
    <w:nsid w:val="5C3E0FDC"/>
    <w:multiLevelType w:val="multilevel"/>
    <w:tmpl w:val="F40C25A0"/>
    <w:lvl w:ilvl="0">
      <w:start w:val="1"/>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rPr>
    </w:lvl>
    <w:lvl w:ilvl="2">
      <w:start w:val="1"/>
      <w:numFmt w:val="decimal"/>
      <w:lvlText w:val="%3."/>
      <w:lvlJc w:val="left"/>
      <w:pPr>
        <w:ind w:left="1440" w:hanging="360"/>
      </w:pPr>
      <w:rPr>
        <w:rFonts w:ascii="Times New Roman" w:eastAsia="Times New Roman" w:hAnsi="Times New Roman" w:cs="Times New Roman"/>
      </w:rPr>
    </w:lvl>
    <w:lvl w:ilvl="3">
      <w:numFmt w:val="bullet"/>
      <w:lvlText w:val="-"/>
      <w:lvlJc w:val="left"/>
      <w:pPr>
        <w:ind w:left="2160" w:hanging="360"/>
      </w:pPr>
      <w:rPr>
        <w:rFonts w:ascii="Calibri" w:eastAsia="Times New Roman" w:hAnsi="Calibri" w:cs="Calibri" w:hint="default"/>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29" w15:restartNumberingAfterBreak="0">
    <w:nsid w:val="62FE6959"/>
    <w:multiLevelType w:val="multilevel"/>
    <w:tmpl w:val="9F5C24CE"/>
    <w:lvl w:ilvl="0">
      <w:numFmt w:val="decimal"/>
      <w:lvlText w:val="%1"/>
      <w:lvlJc w:val="left"/>
      <w:pPr>
        <w:ind w:left="360" w:hanging="360"/>
      </w:pPr>
      <w:rPr>
        <w:rFonts w:hint="default"/>
      </w:rPr>
    </w:lvl>
    <w:lvl w:ilvl="1">
      <w:start w:val="7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5216D06"/>
    <w:multiLevelType w:val="multilevel"/>
    <w:tmpl w:val="A20E9C50"/>
    <w:lvl w:ilvl="0">
      <w:numFmt w:val="decimal"/>
      <w:lvlText w:val="%1"/>
      <w:lvlJc w:val="left"/>
      <w:pPr>
        <w:ind w:left="360" w:hanging="360"/>
      </w:pPr>
      <w:rPr>
        <w:rFonts w:hint="default"/>
      </w:rPr>
    </w:lvl>
    <w:lvl w:ilvl="1">
      <w:start w:val="8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5274E52"/>
    <w:multiLevelType w:val="multilevel"/>
    <w:tmpl w:val="ECF64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766E9A"/>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33" w15:restartNumberingAfterBreak="0">
    <w:nsid w:val="6B073931"/>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D077515"/>
    <w:multiLevelType w:val="hybridMultilevel"/>
    <w:tmpl w:val="DA0CC182"/>
    <w:lvl w:ilvl="0" w:tplc="EE804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851295"/>
    <w:multiLevelType w:val="hybridMultilevel"/>
    <w:tmpl w:val="36B89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6E2454"/>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AD642F1"/>
    <w:multiLevelType w:val="multilevel"/>
    <w:tmpl w:val="93D61664"/>
    <w:lvl w:ilvl="0">
      <w:numFmt w:val="decimal"/>
      <w:lvlText w:val="%1"/>
      <w:lvlJc w:val="left"/>
      <w:pPr>
        <w:ind w:left="360" w:hanging="360"/>
      </w:pPr>
      <w:rPr>
        <w:rFonts w:hint="default"/>
      </w:rPr>
    </w:lvl>
    <w:lvl w:ilvl="1">
      <w:start w:val="6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FEC516B"/>
    <w:multiLevelType w:val="hybridMultilevel"/>
    <w:tmpl w:val="59F46D18"/>
    <w:lvl w:ilvl="0" w:tplc="9C1C600C">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6"/>
  </w:num>
  <w:num w:numId="2">
    <w:abstractNumId w:val="34"/>
  </w:num>
  <w:num w:numId="3">
    <w:abstractNumId w:val="28"/>
  </w:num>
  <w:num w:numId="4">
    <w:abstractNumId w:val="31"/>
  </w:num>
  <w:num w:numId="5">
    <w:abstractNumId w:val="23"/>
  </w:num>
  <w:num w:numId="6">
    <w:abstractNumId w:val="5"/>
  </w:num>
  <w:num w:numId="7">
    <w:abstractNumId w:val="18"/>
  </w:num>
  <w:num w:numId="8">
    <w:abstractNumId w:val="20"/>
  </w:num>
  <w:num w:numId="9">
    <w:abstractNumId w:val="3"/>
  </w:num>
  <w:num w:numId="10">
    <w:abstractNumId w:val="11"/>
  </w:num>
  <w:num w:numId="11">
    <w:abstractNumId w:val="17"/>
  </w:num>
  <w:num w:numId="12">
    <w:abstractNumId w:val="36"/>
  </w:num>
  <w:num w:numId="13">
    <w:abstractNumId w:val="1"/>
  </w:num>
  <w:num w:numId="14">
    <w:abstractNumId w:val="33"/>
  </w:num>
  <w:num w:numId="15">
    <w:abstractNumId w:val="30"/>
  </w:num>
  <w:num w:numId="16">
    <w:abstractNumId w:val="15"/>
  </w:num>
  <w:num w:numId="17">
    <w:abstractNumId w:val="19"/>
  </w:num>
  <w:num w:numId="18">
    <w:abstractNumId w:val="24"/>
  </w:num>
  <w:num w:numId="19">
    <w:abstractNumId w:val="32"/>
  </w:num>
  <w:num w:numId="20">
    <w:abstractNumId w:val="22"/>
  </w:num>
  <w:num w:numId="21">
    <w:abstractNumId w:val="27"/>
  </w:num>
  <w:num w:numId="22">
    <w:abstractNumId w:val="7"/>
  </w:num>
  <w:num w:numId="23">
    <w:abstractNumId w:val="8"/>
  </w:num>
  <w:num w:numId="24">
    <w:abstractNumId w:val="10"/>
  </w:num>
  <w:num w:numId="25">
    <w:abstractNumId w:val="2"/>
  </w:num>
  <w:num w:numId="26">
    <w:abstractNumId w:val="4"/>
  </w:num>
  <w:num w:numId="27">
    <w:abstractNumId w:val="21"/>
  </w:num>
  <w:num w:numId="28">
    <w:abstractNumId w:val="26"/>
  </w:num>
  <w:num w:numId="29">
    <w:abstractNumId w:val="14"/>
  </w:num>
  <w:num w:numId="30">
    <w:abstractNumId w:val="6"/>
  </w:num>
  <w:num w:numId="31">
    <w:abstractNumId w:val="25"/>
  </w:num>
  <w:num w:numId="32">
    <w:abstractNumId w:val="0"/>
  </w:num>
  <w:num w:numId="33">
    <w:abstractNumId w:val="38"/>
  </w:num>
  <w:num w:numId="34">
    <w:abstractNumId w:val="13"/>
  </w:num>
  <w:num w:numId="35">
    <w:abstractNumId w:val="37"/>
  </w:num>
  <w:num w:numId="36">
    <w:abstractNumId w:val="29"/>
  </w:num>
  <w:num w:numId="37">
    <w:abstractNumId w:val="9"/>
  </w:num>
  <w:num w:numId="38">
    <w:abstractNumId w:val="12"/>
  </w:num>
  <w:num w:numId="3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735"/>
    <w:rsid w:val="00000247"/>
    <w:rsid w:val="00002225"/>
    <w:rsid w:val="000037C3"/>
    <w:rsid w:val="00004C1A"/>
    <w:rsid w:val="000060F1"/>
    <w:rsid w:val="000064BE"/>
    <w:rsid w:val="000064FE"/>
    <w:rsid w:val="000074D4"/>
    <w:rsid w:val="00011249"/>
    <w:rsid w:val="00011495"/>
    <w:rsid w:val="000114A5"/>
    <w:rsid w:val="00012D40"/>
    <w:rsid w:val="00013F91"/>
    <w:rsid w:val="00014692"/>
    <w:rsid w:val="00016429"/>
    <w:rsid w:val="00016617"/>
    <w:rsid w:val="000179ED"/>
    <w:rsid w:val="00017C88"/>
    <w:rsid w:val="00017F8E"/>
    <w:rsid w:val="0002139F"/>
    <w:rsid w:val="00021BE0"/>
    <w:rsid w:val="00022AFA"/>
    <w:rsid w:val="000239B9"/>
    <w:rsid w:val="000241CB"/>
    <w:rsid w:val="000259FA"/>
    <w:rsid w:val="00030B98"/>
    <w:rsid w:val="00034A94"/>
    <w:rsid w:val="000356C4"/>
    <w:rsid w:val="0003666F"/>
    <w:rsid w:val="000415A1"/>
    <w:rsid w:val="00044DB1"/>
    <w:rsid w:val="0005177A"/>
    <w:rsid w:val="000536E7"/>
    <w:rsid w:val="000622EF"/>
    <w:rsid w:val="000656E6"/>
    <w:rsid w:val="00065951"/>
    <w:rsid w:val="00065B9D"/>
    <w:rsid w:val="000705C8"/>
    <w:rsid w:val="00071438"/>
    <w:rsid w:val="00072049"/>
    <w:rsid w:val="000720AB"/>
    <w:rsid w:val="000735D4"/>
    <w:rsid w:val="000768AE"/>
    <w:rsid w:val="000807A5"/>
    <w:rsid w:val="000811A0"/>
    <w:rsid w:val="000824E5"/>
    <w:rsid w:val="00083685"/>
    <w:rsid w:val="00086032"/>
    <w:rsid w:val="000879DA"/>
    <w:rsid w:val="000938E7"/>
    <w:rsid w:val="00093DB0"/>
    <w:rsid w:val="000960B5"/>
    <w:rsid w:val="000967AC"/>
    <w:rsid w:val="00096900"/>
    <w:rsid w:val="00097124"/>
    <w:rsid w:val="000A0A90"/>
    <w:rsid w:val="000A2297"/>
    <w:rsid w:val="000A23A5"/>
    <w:rsid w:val="000A79C1"/>
    <w:rsid w:val="000B0202"/>
    <w:rsid w:val="000B46D0"/>
    <w:rsid w:val="000B4896"/>
    <w:rsid w:val="000B6171"/>
    <w:rsid w:val="000B6345"/>
    <w:rsid w:val="000B700F"/>
    <w:rsid w:val="000C0133"/>
    <w:rsid w:val="000C0FE5"/>
    <w:rsid w:val="000C42D2"/>
    <w:rsid w:val="000C5682"/>
    <w:rsid w:val="000C61F9"/>
    <w:rsid w:val="000D0CA4"/>
    <w:rsid w:val="000D0F49"/>
    <w:rsid w:val="000D5962"/>
    <w:rsid w:val="000D6303"/>
    <w:rsid w:val="000D6936"/>
    <w:rsid w:val="000D6BC2"/>
    <w:rsid w:val="000D7C82"/>
    <w:rsid w:val="000E0E4B"/>
    <w:rsid w:val="000E279F"/>
    <w:rsid w:val="000E2CCA"/>
    <w:rsid w:val="000E4124"/>
    <w:rsid w:val="000E4277"/>
    <w:rsid w:val="000E4622"/>
    <w:rsid w:val="000F12AB"/>
    <w:rsid w:val="000F2778"/>
    <w:rsid w:val="000F2A34"/>
    <w:rsid w:val="000F5A6A"/>
    <w:rsid w:val="000F5DB7"/>
    <w:rsid w:val="000F7529"/>
    <w:rsid w:val="00100B10"/>
    <w:rsid w:val="00101E36"/>
    <w:rsid w:val="00102EB6"/>
    <w:rsid w:val="001036A2"/>
    <w:rsid w:val="00103C8C"/>
    <w:rsid w:val="00105099"/>
    <w:rsid w:val="00105E5E"/>
    <w:rsid w:val="001069AA"/>
    <w:rsid w:val="001074E8"/>
    <w:rsid w:val="00110530"/>
    <w:rsid w:val="00114FAE"/>
    <w:rsid w:val="00115327"/>
    <w:rsid w:val="00121C3F"/>
    <w:rsid w:val="00122776"/>
    <w:rsid w:val="00122D0A"/>
    <w:rsid w:val="00123763"/>
    <w:rsid w:val="001257DD"/>
    <w:rsid w:val="001271BD"/>
    <w:rsid w:val="00130DCB"/>
    <w:rsid w:val="00134BC4"/>
    <w:rsid w:val="00136B94"/>
    <w:rsid w:val="00143688"/>
    <w:rsid w:val="00143A09"/>
    <w:rsid w:val="00144B7C"/>
    <w:rsid w:val="00145BC0"/>
    <w:rsid w:val="001465FC"/>
    <w:rsid w:val="00146767"/>
    <w:rsid w:val="001501E7"/>
    <w:rsid w:val="0015289B"/>
    <w:rsid w:val="001541B5"/>
    <w:rsid w:val="00154FDD"/>
    <w:rsid w:val="00156746"/>
    <w:rsid w:val="00156A04"/>
    <w:rsid w:val="0015713D"/>
    <w:rsid w:val="00157655"/>
    <w:rsid w:val="00157971"/>
    <w:rsid w:val="00157C29"/>
    <w:rsid w:val="00161669"/>
    <w:rsid w:val="00161D6F"/>
    <w:rsid w:val="00162528"/>
    <w:rsid w:val="0016314C"/>
    <w:rsid w:val="001759A0"/>
    <w:rsid w:val="00176D1B"/>
    <w:rsid w:val="001800D0"/>
    <w:rsid w:val="00180E55"/>
    <w:rsid w:val="00184259"/>
    <w:rsid w:val="00186490"/>
    <w:rsid w:val="00186B84"/>
    <w:rsid w:val="00187D61"/>
    <w:rsid w:val="00187E61"/>
    <w:rsid w:val="0019389A"/>
    <w:rsid w:val="00194810"/>
    <w:rsid w:val="00195CAA"/>
    <w:rsid w:val="00196B85"/>
    <w:rsid w:val="0019784A"/>
    <w:rsid w:val="001A2B61"/>
    <w:rsid w:val="001A376C"/>
    <w:rsid w:val="001A651B"/>
    <w:rsid w:val="001A67E9"/>
    <w:rsid w:val="001A6D1F"/>
    <w:rsid w:val="001B2BBD"/>
    <w:rsid w:val="001B3652"/>
    <w:rsid w:val="001B4FD3"/>
    <w:rsid w:val="001B5941"/>
    <w:rsid w:val="001B67E5"/>
    <w:rsid w:val="001B78F0"/>
    <w:rsid w:val="001C3DCE"/>
    <w:rsid w:val="001C63E1"/>
    <w:rsid w:val="001D3925"/>
    <w:rsid w:val="001D478D"/>
    <w:rsid w:val="001E12DA"/>
    <w:rsid w:val="001E17D8"/>
    <w:rsid w:val="001E3CD9"/>
    <w:rsid w:val="001E5648"/>
    <w:rsid w:val="001E5D21"/>
    <w:rsid w:val="001E69F4"/>
    <w:rsid w:val="001F02E6"/>
    <w:rsid w:val="001F1C1E"/>
    <w:rsid w:val="001F2589"/>
    <w:rsid w:val="001F2849"/>
    <w:rsid w:val="001F330A"/>
    <w:rsid w:val="001F3EDE"/>
    <w:rsid w:val="001F71EE"/>
    <w:rsid w:val="001F7F07"/>
    <w:rsid w:val="00201E6B"/>
    <w:rsid w:val="00202A37"/>
    <w:rsid w:val="00202E4E"/>
    <w:rsid w:val="0020490D"/>
    <w:rsid w:val="00204965"/>
    <w:rsid w:val="0020519B"/>
    <w:rsid w:val="002061D3"/>
    <w:rsid w:val="00206FCE"/>
    <w:rsid w:val="00207C91"/>
    <w:rsid w:val="00211712"/>
    <w:rsid w:val="002121CC"/>
    <w:rsid w:val="002129CF"/>
    <w:rsid w:val="00215ABB"/>
    <w:rsid w:val="00217C26"/>
    <w:rsid w:val="00221247"/>
    <w:rsid w:val="0022161F"/>
    <w:rsid w:val="002219FE"/>
    <w:rsid w:val="002228B5"/>
    <w:rsid w:val="00222E70"/>
    <w:rsid w:val="00224F4E"/>
    <w:rsid w:val="002267B0"/>
    <w:rsid w:val="002274C2"/>
    <w:rsid w:val="002323CE"/>
    <w:rsid w:val="00232441"/>
    <w:rsid w:val="00232B2A"/>
    <w:rsid w:val="0023771E"/>
    <w:rsid w:val="00240F5F"/>
    <w:rsid w:val="00242047"/>
    <w:rsid w:val="002432E2"/>
    <w:rsid w:val="002467A9"/>
    <w:rsid w:val="00246CA4"/>
    <w:rsid w:val="00250600"/>
    <w:rsid w:val="0025203A"/>
    <w:rsid w:val="0025207E"/>
    <w:rsid w:val="002544D1"/>
    <w:rsid w:val="00256092"/>
    <w:rsid w:val="0026044D"/>
    <w:rsid w:val="0026108D"/>
    <w:rsid w:val="00263563"/>
    <w:rsid w:val="002656FD"/>
    <w:rsid w:val="00266B40"/>
    <w:rsid w:val="00267CD2"/>
    <w:rsid w:val="00270720"/>
    <w:rsid w:val="00274903"/>
    <w:rsid w:val="00276783"/>
    <w:rsid w:val="00282AC5"/>
    <w:rsid w:val="00285ABC"/>
    <w:rsid w:val="00287664"/>
    <w:rsid w:val="002901F7"/>
    <w:rsid w:val="002903D5"/>
    <w:rsid w:val="00293045"/>
    <w:rsid w:val="00295068"/>
    <w:rsid w:val="0029786D"/>
    <w:rsid w:val="002A1010"/>
    <w:rsid w:val="002A6D9B"/>
    <w:rsid w:val="002B1F92"/>
    <w:rsid w:val="002B30EA"/>
    <w:rsid w:val="002B488E"/>
    <w:rsid w:val="002B6E10"/>
    <w:rsid w:val="002B724A"/>
    <w:rsid w:val="002C2A8E"/>
    <w:rsid w:val="002C33F9"/>
    <w:rsid w:val="002C3829"/>
    <w:rsid w:val="002C39EB"/>
    <w:rsid w:val="002C4162"/>
    <w:rsid w:val="002C4734"/>
    <w:rsid w:val="002D24B9"/>
    <w:rsid w:val="002D6009"/>
    <w:rsid w:val="002D6408"/>
    <w:rsid w:val="002E035E"/>
    <w:rsid w:val="002E1C0C"/>
    <w:rsid w:val="002E2864"/>
    <w:rsid w:val="002E4534"/>
    <w:rsid w:val="002E514D"/>
    <w:rsid w:val="002E6E5E"/>
    <w:rsid w:val="002E6F11"/>
    <w:rsid w:val="002E7980"/>
    <w:rsid w:val="002E7FDF"/>
    <w:rsid w:val="002F029D"/>
    <w:rsid w:val="002F3261"/>
    <w:rsid w:val="002F3F8E"/>
    <w:rsid w:val="002F548F"/>
    <w:rsid w:val="002F56BA"/>
    <w:rsid w:val="002F5968"/>
    <w:rsid w:val="002F5ED6"/>
    <w:rsid w:val="00301BA1"/>
    <w:rsid w:val="003038F1"/>
    <w:rsid w:val="00304E7A"/>
    <w:rsid w:val="00305C74"/>
    <w:rsid w:val="003121F9"/>
    <w:rsid w:val="00312879"/>
    <w:rsid w:val="00315CC5"/>
    <w:rsid w:val="00315FB7"/>
    <w:rsid w:val="00321286"/>
    <w:rsid w:val="0032339A"/>
    <w:rsid w:val="0032673F"/>
    <w:rsid w:val="003303C2"/>
    <w:rsid w:val="00331A54"/>
    <w:rsid w:val="00331C6A"/>
    <w:rsid w:val="003321CF"/>
    <w:rsid w:val="0033450B"/>
    <w:rsid w:val="00335795"/>
    <w:rsid w:val="003359A8"/>
    <w:rsid w:val="00335D70"/>
    <w:rsid w:val="00336472"/>
    <w:rsid w:val="0035168A"/>
    <w:rsid w:val="003528E9"/>
    <w:rsid w:val="00356221"/>
    <w:rsid w:val="003571FD"/>
    <w:rsid w:val="00357C6C"/>
    <w:rsid w:val="003623C4"/>
    <w:rsid w:val="003632FB"/>
    <w:rsid w:val="00363F05"/>
    <w:rsid w:val="00365FA7"/>
    <w:rsid w:val="0037643D"/>
    <w:rsid w:val="00377450"/>
    <w:rsid w:val="0037779A"/>
    <w:rsid w:val="00380734"/>
    <w:rsid w:val="00380B90"/>
    <w:rsid w:val="00380CC0"/>
    <w:rsid w:val="00381A16"/>
    <w:rsid w:val="00384251"/>
    <w:rsid w:val="00384B90"/>
    <w:rsid w:val="003876D7"/>
    <w:rsid w:val="00387FE9"/>
    <w:rsid w:val="0039167B"/>
    <w:rsid w:val="00391A7B"/>
    <w:rsid w:val="00392A4B"/>
    <w:rsid w:val="003941B9"/>
    <w:rsid w:val="003947FB"/>
    <w:rsid w:val="00395AA5"/>
    <w:rsid w:val="00395E83"/>
    <w:rsid w:val="00396B61"/>
    <w:rsid w:val="003A3A10"/>
    <w:rsid w:val="003A4BA9"/>
    <w:rsid w:val="003A5933"/>
    <w:rsid w:val="003A6624"/>
    <w:rsid w:val="003B2673"/>
    <w:rsid w:val="003B289C"/>
    <w:rsid w:val="003B3B87"/>
    <w:rsid w:val="003B3CCF"/>
    <w:rsid w:val="003B4E12"/>
    <w:rsid w:val="003B65B4"/>
    <w:rsid w:val="003B6B39"/>
    <w:rsid w:val="003C013F"/>
    <w:rsid w:val="003C6273"/>
    <w:rsid w:val="003C6577"/>
    <w:rsid w:val="003D110F"/>
    <w:rsid w:val="003D1461"/>
    <w:rsid w:val="003D56A3"/>
    <w:rsid w:val="003D7252"/>
    <w:rsid w:val="003D79EB"/>
    <w:rsid w:val="003E7C21"/>
    <w:rsid w:val="003F0C8C"/>
    <w:rsid w:val="003F0CA2"/>
    <w:rsid w:val="003F1AF7"/>
    <w:rsid w:val="003F3285"/>
    <w:rsid w:val="003F51C4"/>
    <w:rsid w:val="00400D3D"/>
    <w:rsid w:val="00405162"/>
    <w:rsid w:val="00407822"/>
    <w:rsid w:val="00410104"/>
    <w:rsid w:val="004102BF"/>
    <w:rsid w:val="00411138"/>
    <w:rsid w:val="00411C71"/>
    <w:rsid w:val="00411F3F"/>
    <w:rsid w:val="00412173"/>
    <w:rsid w:val="00412610"/>
    <w:rsid w:val="00413405"/>
    <w:rsid w:val="00413C7C"/>
    <w:rsid w:val="00413DFB"/>
    <w:rsid w:val="00414B0C"/>
    <w:rsid w:val="00416BAF"/>
    <w:rsid w:val="00416DCE"/>
    <w:rsid w:val="004176E4"/>
    <w:rsid w:val="00417716"/>
    <w:rsid w:val="004178F2"/>
    <w:rsid w:val="00420890"/>
    <w:rsid w:val="00422374"/>
    <w:rsid w:val="004236DE"/>
    <w:rsid w:val="00425349"/>
    <w:rsid w:val="00425B55"/>
    <w:rsid w:val="00425C3F"/>
    <w:rsid w:val="00431278"/>
    <w:rsid w:val="0043182E"/>
    <w:rsid w:val="00432C91"/>
    <w:rsid w:val="00433BCF"/>
    <w:rsid w:val="00433D01"/>
    <w:rsid w:val="0043540B"/>
    <w:rsid w:val="00435CED"/>
    <w:rsid w:val="00437852"/>
    <w:rsid w:val="00440646"/>
    <w:rsid w:val="00440DC3"/>
    <w:rsid w:val="00441550"/>
    <w:rsid w:val="00442373"/>
    <w:rsid w:val="0044378D"/>
    <w:rsid w:val="00445FF6"/>
    <w:rsid w:val="00446FFB"/>
    <w:rsid w:val="00451517"/>
    <w:rsid w:val="0045470D"/>
    <w:rsid w:val="00455341"/>
    <w:rsid w:val="00455937"/>
    <w:rsid w:val="00456366"/>
    <w:rsid w:val="0045682C"/>
    <w:rsid w:val="00462A97"/>
    <w:rsid w:val="004712BA"/>
    <w:rsid w:val="004714E1"/>
    <w:rsid w:val="00472664"/>
    <w:rsid w:val="00473466"/>
    <w:rsid w:val="00477A84"/>
    <w:rsid w:val="00480D28"/>
    <w:rsid w:val="00481961"/>
    <w:rsid w:val="00483DEB"/>
    <w:rsid w:val="00484072"/>
    <w:rsid w:val="00485002"/>
    <w:rsid w:val="00486427"/>
    <w:rsid w:val="0048733A"/>
    <w:rsid w:val="00487797"/>
    <w:rsid w:val="00490709"/>
    <w:rsid w:val="00490D5E"/>
    <w:rsid w:val="00495CD8"/>
    <w:rsid w:val="00496C0F"/>
    <w:rsid w:val="004A1177"/>
    <w:rsid w:val="004A4ED8"/>
    <w:rsid w:val="004A5B66"/>
    <w:rsid w:val="004A7D83"/>
    <w:rsid w:val="004B56D1"/>
    <w:rsid w:val="004C263F"/>
    <w:rsid w:val="004C2F02"/>
    <w:rsid w:val="004C2FFA"/>
    <w:rsid w:val="004C313E"/>
    <w:rsid w:val="004C4857"/>
    <w:rsid w:val="004C50C0"/>
    <w:rsid w:val="004C566E"/>
    <w:rsid w:val="004C6ACB"/>
    <w:rsid w:val="004D0208"/>
    <w:rsid w:val="004D3A5B"/>
    <w:rsid w:val="004D6CA1"/>
    <w:rsid w:val="004D6F9F"/>
    <w:rsid w:val="004D7F64"/>
    <w:rsid w:val="004E34F0"/>
    <w:rsid w:val="004E4EBC"/>
    <w:rsid w:val="004F162D"/>
    <w:rsid w:val="004F194B"/>
    <w:rsid w:val="004F3523"/>
    <w:rsid w:val="00501529"/>
    <w:rsid w:val="00501F45"/>
    <w:rsid w:val="0050270C"/>
    <w:rsid w:val="00503F12"/>
    <w:rsid w:val="00504164"/>
    <w:rsid w:val="00504B31"/>
    <w:rsid w:val="00504DBF"/>
    <w:rsid w:val="00512F55"/>
    <w:rsid w:val="005132A7"/>
    <w:rsid w:val="00516890"/>
    <w:rsid w:val="005171D3"/>
    <w:rsid w:val="00521A2A"/>
    <w:rsid w:val="00521A2B"/>
    <w:rsid w:val="00523826"/>
    <w:rsid w:val="00523D13"/>
    <w:rsid w:val="005271E3"/>
    <w:rsid w:val="00527A9B"/>
    <w:rsid w:val="00530A98"/>
    <w:rsid w:val="00532106"/>
    <w:rsid w:val="00532DB9"/>
    <w:rsid w:val="005369FE"/>
    <w:rsid w:val="0054364B"/>
    <w:rsid w:val="00543C57"/>
    <w:rsid w:val="00544381"/>
    <w:rsid w:val="005470A1"/>
    <w:rsid w:val="005502C3"/>
    <w:rsid w:val="00551A55"/>
    <w:rsid w:val="005524E4"/>
    <w:rsid w:val="005525D6"/>
    <w:rsid w:val="00552D68"/>
    <w:rsid w:val="0055477C"/>
    <w:rsid w:val="00554D51"/>
    <w:rsid w:val="00556D28"/>
    <w:rsid w:val="00560AB7"/>
    <w:rsid w:val="0056115D"/>
    <w:rsid w:val="00564657"/>
    <w:rsid w:val="00566B20"/>
    <w:rsid w:val="00567652"/>
    <w:rsid w:val="005710CC"/>
    <w:rsid w:val="0057193F"/>
    <w:rsid w:val="00581C85"/>
    <w:rsid w:val="005837FE"/>
    <w:rsid w:val="00584EDF"/>
    <w:rsid w:val="00591747"/>
    <w:rsid w:val="00593D4F"/>
    <w:rsid w:val="00593F80"/>
    <w:rsid w:val="00595DA3"/>
    <w:rsid w:val="00595F01"/>
    <w:rsid w:val="0059624D"/>
    <w:rsid w:val="005A03F5"/>
    <w:rsid w:val="005A4622"/>
    <w:rsid w:val="005A7AF4"/>
    <w:rsid w:val="005B2B2C"/>
    <w:rsid w:val="005B49DB"/>
    <w:rsid w:val="005B51C5"/>
    <w:rsid w:val="005B530C"/>
    <w:rsid w:val="005B53E5"/>
    <w:rsid w:val="005B699C"/>
    <w:rsid w:val="005B6B38"/>
    <w:rsid w:val="005C1F94"/>
    <w:rsid w:val="005C2131"/>
    <w:rsid w:val="005C4223"/>
    <w:rsid w:val="005C4B56"/>
    <w:rsid w:val="005C53B0"/>
    <w:rsid w:val="005C6020"/>
    <w:rsid w:val="005C628A"/>
    <w:rsid w:val="005D0D9A"/>
    <w:rsid w:val="005D50A9"/>
    <w:rsid w:val="005D6CDD"/>
    <w:rsid w:val="005D7FD2"/>
    <w:rsid w:val="005E3C17"/>
    <w:rsid w:val="005E5309"/>
    <w:rsid w:val="005E68DE"/>
    <w:rsid w:val="005F38B1"/>
    <w:rsid w:val="005F4FC0"/>
    <w:rsid w:val="005F5CA9"/>
    <w:rsid w:val="00601845"/>
    <w:rsid w:val="00601D6F"/>
    <w:rsid w:val="00603D72"/>
    <w:rsid w:val="006048B9"/>
    <w:rsid w:val="00606EB9"/>
    <w:rsid w:val="00607DAD"/>
    <w:rsid w:val="00614F5D"/>
    <w:rsid w:val="006208BC"/>
    <w:rsid w:val="0062293B"/>
    <w:rsid w:val="00623C3B"/>
    <w:rsid w:val="006302C6"/>
    <w:rsid w:val="00630A1C"/>
    <w:rsid w:val="0063279F"/>
    <w:rsid w:val="00633994"/>
    <w:rsid w:val="00634DC8"/>
    <w:rsid w:val="00636A5E"/>
    <w:rsid w:val="006377A4"/>
    <w:rsid w:val="00637DB1"/>
    <w:rsid w:val="00644043"/>
    <w:rsid w:val="00651F5A"/>
    <w:rsid w:val="00652ABD"/>
    <w:rsid w:val="00664647"/>
    <w:rsid w:val="00664709"/>
    <w:rsid w:val="00666FC8"/>
    <w:rsid w:val="00670492"/>
    <w:rsid w:val="00672A65"/>
    <w:rsid w:val="00675204"/>
    <w:rsid w:val="00675463"/>
    <w:rsid w:val="00680029"/>
    <w:rsid w:val="0068122F"/>
    <w:rsid w:val="00682AE4"/>
    <w:rsid w:val="00685359"/>
    <w:rsid w:val="00685388"/>
    <w:rsid w:val="00685AA3"/>
    <w:rsid w:val="00687834"/>
    <w:rsid w:val="00691C9A"/>
    <w:rsid w:val="00693470"/>
    <w:rsid w:val="00693C86"/>
    <w:rsid w:val="006942D9"/>
    <w:rsid w:val="006955FC"/>
    <w:rsid w:val="006978CD"/>
    <w:rsid w:val="00697C51"/>
    <w:rsid w:val="006A16F5"/>
    <w:rsid w:val="006A18DD"/>
    <w:rsid w:val="006A4E77"/>
    <w:rsid w:val="006A5DF5"/>
    <w:rsid w:val="006A5E72"/>
    <w:rsid w:val="006B0481"/>
    <w:rsid w:val="006B4467"/>
    <w:rsid w:val="006B62A7"/>
    <w:rsid w:val="006B6A14"/>
    <w:rsid w:val="006B6C89"/>
    <w:rsid w:val="006B795D"/>
    <w:rsid w:val="006C15AC"/>
    <w:rsid w:val="006C255B"/>
    <w:rsid w:val="006C2C80"/>
    <w:rsid w:val="006C2E0C"/>
    <w:rsid w:val="006C5E1C"/>
    <w:rsid w:val="006C728C"/>
    <w:rsid w:val="006D0F68"/>
    <w:rsid w:val="006D29CE"/>
    <w:rsid w:val="006D37FB"/>
    <w:rsid w:val="006D505A"/>
    <w:rsid w:val="006E1C4E"/>
    <w:rsid w:val="006E1CC6"/>
    <w:rsid w:val="006E6423"/>
    <w:rsid w:val="006E76E3"/>
    <w:rsid w:val="006E7F27"/>
    <w:rsid w:val="006F3784"/>
    <w:rsid w:val="006F5751"/>
    <w:rsid w:val="006F73D6"/>
    <w:rsid w:val="006F76CA"/>
    <w:rsid w:val="00700B9A"/>
    <w:rsid w:val="0070157A"/>
    <w:rsid w:val="007027DA"/>
    <w:rsid w:val="00704447"/>
    <w:rsid w:val="0070678A"/>
    <w:rsid w:val="0071007E"/>
    <w:rsid w:val="00713221"/>
    <w:rsid w:val="00720C54"/>
    <w:rsid w:val="00721375"/>
    <w:rsid w:val="00724B3B"/>
    <w:rsid w:val="00725F80"/>
    <w:rsid w:val="00727A88"/>
    <w:rsid w:val="00732A29"/>
    <w:rsid w:val="00733CD7"/>
    <w:rsid w:val="0073479F"/>
    <w:rsid w:val="0073502E"/>
    <w:rsid w:val="00735BD7"/>
    <w:rsid w:val="00736A88"/>
    <w:rsid w:val="007427C2"/>
    <w:rsid w:val="0074293E"/>
    <w:rsid w:val="00743732"/>
    <w:rsid w:val="0074611E"/>
    <w:rsid w:val="007574AC"/>
    <w:rsid w:val="00757C81"/>
    <w:rsid w:val="0076122B"/>
    <w:rsid w:val="0076282E"/>
    <w:rsid w:val="0076414F"/>
    <w:rsid w:val="00767C2D"/>
    <w:rsid w:val="00770B8D"/>
    <w:rsid w:val="007739E3"/>
    <w:rsid w:val="007776D8"/>
    <w:rsid w:val="00780CE8"/>
    <w:rsid w:val="00782C7C"/>
    <w:rsid w:val="00783907"/>
    <w:rsid w:val="0078417A"/>
    <w:rsid w:val="00784A04"/>
    <w:rsid w:val="00786DFF"/>
    <w:rsid w:val="00787D27"/>
    <w:rsid w:val="00791A30"/>
    <w:rsid w:val="00792F40"/>
    <w:rsid w:val="007930A0"/>
    <w:rsid w:val="00793EA8"/>
    <w:rsid w:val="00795789"/>
    <w:rsid w:val="00796134"/>
    <w:rsid w:val="007A1A55"/>
    <w:rsid w:val="007A5A47"/>
    <w:rsid w:val="007A63D4"/>
    <w:rsid w:val="007B004A"/>
    <w:rsid w:val="007B061E"/>
    <w:rsid w:val="007B06F6"/>
    <w:rsid w:val="007B2286"/>
    <w:rsid w:val="007B3A18"/>
    <w:rsid w:val="007B4CEE"/>
    <w:rsid w:val="007B50AB"/>
    <w:rsid w:val="007B6552"/>
    <w:rsid w:val="007C008E"/>
    <w:rsid w:val="007C1268"/>
    <w:rsid w:val="007C1720"/>
    <w:rsid w:val="007C1C15"/>
    <w:rsid w:val="007C37AF"/>
    <w:rsid w:val="007C486F"/>
    <w:rsid w:val="007C5E30"/>
    <w:rsid w:val="007D38B7"/>
    <w:rsid w:val="007D41A8"/>
    <w:rsid w:val="007D46D9"/>
    <w:rsid w:val="007D5AAF"/>
    <w:rsid w:val="007D7F62"/>
    <w:rsid w:val="007E05E5"/>
    <w:rsid w:val="007E3678"/>
    <w:rsid w:val="007E425E"/>
    <w:rsid w:val="007E6FB7"/>
    <w:rsid w:val="007E7AA6"/>
    <w:rsid w:val="007F086E"/>
    <w:rsid w:val="007F0A12"/>
    <w:rsid w:val="007F188B"/>
    <w:rsid w:val="007F1AA9"/>
    <w:rsid w:val="007F327C"/>
    <w:rsid w:val="007F48E1"/>
    <w:rsid w:val="007F4DC6"/>
    <w:rsid w:val="007F4EF2"/>
    <w:rsid w:val="007F6D7F"/>
    <w:rsid w:val="007F758D"/>
    <w:rsid w:val="007F76B1"/>
    <w:rsid w:val="00802478"/>
    <w:rsid w:val="0080394A"/>
    <w:rsid w:val="00803AAB"/>
    <w:rsid w:val="008051F2"/>
    <w:rsid w:val="008101A6"/>
    <w:rsid w:val="00810CB2"/>
    <w:rsid w:val="0081155B"/>
    <w:rsid w:val="00814582"/>
    <w:rsid w:val="00815132"/>
    <w:rsid w:val="008157B2"/>
    <w:rsid w:val="00822771"/>
    <w:rsid w:val="00823BFC"/>
    <w:rsid w:val="00823E52"/>
    <w:rsid w:val="0082658F"/>
    <w:rsid w:val="008304C8"/>
    <w:rsid w:val="00831A5F"/>
    <w:rsid w:val="00832CF9"/>
    <w:rsid w:val="00833373"/>
    <w:rsid w:val="008343D8"/>
    <w:rsid w:val="0083567B"/>
    <w:rsid w:val="008377EB"/>
    <w:rsid w:val="008417A9"/>
    <w:rsid w:val="0084344B"/>
    <w:rsid w:val="0085349C"/>
    <w:rsid w:val="0085501D"/>
    <w:rsid w:val="0085634D"/>
    <w:rsid w:val="00861A6A"/>
    <w:rsid w:val="008630C7"/>
    <w:rsid w:val="00864608"/>
    <w:rsid w:val="008658B0"/>
    <w:rsid w:val="00871414"/>
    <w:rsid w:val="00871A1F"/>
    <w:rsid w:val="008743CD"/>
    <w:rsid w:val="00875BAB"/>
    <w:rsid w:val="008802B7"/>
    <w:rsid w:val="008809D4"/>
    <w:rsid w:val="00882438"/>
    <w:rsid w:val="00882763"/>
    <w:rsid w:val="00883081"/>
    <w:rsid w:val="00883F63"/>
    <w:rsid w:val="00886C03"/>
    <w:rsid w:val="00887203"/>
    <w:rsid w:val="008927B8"/>
    <w:rsid w:val="00894F5E"/>
    <w:rsid w:val="008961DD"/>
    <w:rsid w:val="008977BE"/>
    <w:rsid w:val="00897807"/>
    <w:rsid w:val="00897AF3"/>
    <w:rsid w:val="008A0868"/>
    <w:rsid w:val="008A1AF1"/>
    <w:rsid w:val="008A2BB3"/>
    <w:rsid w:val="008A4CA4"/>
    <w:rsid w:val="008A52DA"/>
    <w:rsid w:val="008B11F3"/>
    <w:rsid w:val="008B18A2"/>
    <w:rsid w:val="008B1D0D"/>
    <w:rsid w:val="008B250F"/>
    <w:rsid w:val="008B2A6C"/>
    <w:rsid w:val="008B520C"/>
    <w:rsid w:val="008B7B21"/>
    <w:rsid w:val="008C2BB7"/>
    <w:rsid w:val="008C3042"/>
    <w:rsid w:val="008C3531"/>
    <w:rsid w:val="008C500B"/>
    <w:rsid w:val="008C530A"/>
    <w:rsid w:val="008C754F"/>
    <w:rsid w:val="008D2349"/>
    <w:rsid w:val="008D25C8"/>
    <w:rsid w:val="008D3897"/>
    <w:rsid w:val="008D4D0C"/>
    <w:rsid w:val="008D5DB1"/>
    <w:rsid w:val="008D6C0F"/>
    <w:rsid w:val="008D6E2F"/>
    <w:rsid w:val="008D7898"/>
    <w:rsid w:val="008E01E6"/>
    <w:rsid w:val="008E0971"/>
    <w:rsid w:val="008E4F8E"/>
    <w:rsid w:val="008E60C7"/>
    <w:rsid w:val="008E62E0"/>
    <w:rsid w:val="008E7F9E"/>
    <w:rsid w:val="008F0144"/>
    <w:rsid w:val="008F2566"/>
    <w:rsid w:val="008F3276"/>
    <w:rsid w:val="008F6867"/>
    <w:rsid w:val="008F6B51"/>
    <w:rsid w:val="008F738C"/>
    <w:rsid w:val="008F7BC5"/>
    <w:rsid w:val="0090298E"/>
    <w:rsid w:val="00903631"/>
    <w:rsid w:val="00903FE6"/>
    <w:rsid w:val="00905BE1"/>
    <w:rsid w:val="00906038"/>
    <w:rsid w:val="0090656C"/>
    <w:rsid w:val="00907B41"/>
    <w:rsid w:val="00911D8E"/>
    <w:rsid w:val="00912C98"/>
    <w:rsid w:val="00913F90"/>
    <w:rsid w:val="009149ED"/>
    <w:rsid w:val="0091591D"/>
    <w:rsid w:val="009205B2"/>
    <w:rsid w:val="00925788"/>
    <w:rsid w:val="009302F8"/>
    <w:rsid w:val="00930636"/>
    <w:rsid w:val="009315AF"/>
    <w:rsid w:val="00931618"/>
    <w:rsid w:val="009328EC"/>
    <w:rsid w:val="00932AC0"/>
    <w:rsid w:val="00933C90"/>
    <w:rsid w:val="00935F80"/>
    <w:rsid w:val="009371C2"/>
    <w:rsid w:val="00941221"/>
    <w:rsid w:val="0094307C"/>
    <w:rsid w:val="00944EB9"/>
    <w:rsid w:val="009458D0"/>
    <w:rsid w:val="0094757A"/>
    <w:rsid w:val="00947675"/>
    <w:rsid w:val="0094771A"/>
    <w:rsid w:val="00952705"/>
    <w:rsid w:val="00952866"/>
    <w:rsid w:val="00952F5D"/>
    <w:rsid w:val="00953CD6"/>
    <w:rsid w:val="00954819"/>
    <w:rsid w:val="009558D4"/>
    <w:rsid w:val="00956F9A"/>
    <w:rsid w:val="009613CC"/>
    <w:rsid w:val="00962509"/>
    <w:rsid w:val="00964BDE"/>
    <w:rsid w:val="0096514A"/>
    <w:rsid w:val="00965AF2"/>
    <w:rsid w:val="00966055"/>
    <w:rsid w:val="00967311"/>
    <w:rsid w:val="00967C16"/>
    <w:rsid w:val="00967DF8"/>
    <w:rsid w:val="00970086"/>
    <w:rsid w:val="00971495"/>
    <w:rsid w:val="0097448F"/>
    <w:rsid w:val="00974C7D"/>
    <w:rsid w:val="00981377"/>
    <w:rsid w:val="00982842"/>
    <w:rsid w:val="00982EF0"/>
    <w:rsid w:val="009836C7"/>
    <w:rsid w:val="00984D24"/>
    <w:rsid w:val="00987EAC"/>
    <w:rsid w:val="009905C1"/>
    <w:rsid w:val="00991470"/>
    <w:rsid w:val="0099228E"/>
    <w:rsid w:val="009A6473"/>
    <w:rsid w:val="009A745B"/>
    <w:rsid w:val="009B01F9"/>
    <w:rsid w:val="009B051B"/>
    <w:rsid w:val="009B1BF7"/>
    <w:rsid w:val="009B28B5"/>
    <w:rsid w:val="009B3065"/>
    <w:rsid w:val="009B44F1"/>
    <w:rsid w:val="009B6C2A"/>
    <w:rsid w:val="009B7790"/>
    <w:rsid w:val="009C0E17"/>
    <w:rsid w:val="009C416B"/>
    <w:rsid w:val="009C5AF7"/>
    <w:rsid w:val="009C639E"/>
    <w:rsid w:val="009C6F20"/>
    <w:rsid w:val="009C701E"/>
    <w:rsid w:val="009C790B"/>
    <w:rsid w:val="009D0EC0"/>
    <w:rsid w:val="009D207F"/>
    <w:rsid w:val="009D322E"/>
    <w:rsid w:val="009D726C"/>
    <w:rsid w:val="009D7CDA"/>
    <w:rsid w:val="009E4EAB"/>
    <w:rsid w:val="009E7DEB"/>
    <w:rsid w:val="009F07BD"/>
    <w:rsid w:val="009F1A4E"/>
    <w:rsid w:val="009F2BC5"/>
    <w:rsid w:val="009F3B67"/>
    <w:rsid w:val="009F5070"/>
    <w:rsid w:val="009F704D"/>
    <w:rsid w:val="00A0549D"/>
    <w:rsid w:val="00A0797A"/>
    <w:rsid w:val="00A07F55"/>
    <w:rsid w:val="00A13EA0"/>
    <w:rsid w:val="00A16A63"/>
    <w:rsid w:val="00A2108C"/>
    <w:rsid w:val="00A2142B"/>
    <w:rsid w:val="00A2193B"/>
    <w:rsid w:val="00A227CE"/>
    <w:rsid w:val="00A251C4"/>
    <w:rsid w:val="00A30E3C"/>
    <w:rsid w:val="00A3320C"/>
    <w:rsid w:val="00A36104"/>
    <w:rsid w:val="00A41625"/>
    <w:rsid w:val="00A41DB7"/>
    <w:rsid w:val="00A44F13"/>
    <w:rsid w:val="00A460C8"/>
    <w:rsid w:val="00A508A2"/>
    <w:rsid w:val="00A55EDD"/>
    <w:rsid w:val="00A56056"/>
    <w:rsid w:val="00A56E38"/>
    <w:rsid w:val="00A619ED"/>
    <w:rsid w:val="00A64BD6"/>
    <w:rsid w:val="00A654AB"/>
    <w:rsid w:val="00A67BAB"/>
    <w:rsid w:val="00A707E6"/>
    <w:rsid w:val="00A771E1"/>
    <w:rsid w:val="00A7785D"/>
    <w:rsid w:val="00A81C84"/>
    <w:rsid w:val="00A85408"/>
    <w:rsid w:val="00A85E3E"/>
    <w:rsid w:val="00A87003"/>
    <w:rsid w:val="00A90AE0"/>
    <w:rsid w:val="00A90B36"/>
    <w:rsid w:val="00A94A11"/>
    <w:rsid w:val="00A959CA"/>
    <w:rsid w:val="00AA14F3"/>
    <w:rsid w:val="00AA2552"/>
    <w:rsid w:val="00AA4926"/>
    <w:rsid w:val="00AA4E64"/>
    <w:rsid w:val="00AB09C4"/>
    <w:rsid w:val="00AB242D"/>
    <w:rsid w:val="00AB289F"/>
    <w:rsid w:val="00AB3A7C"/>
    <w:rsid w:val="00AB3FDC"/>
    <w:rsid w:val="00AB48D3"/>
    <w:rsid w:val="00AB6788"/>
    <w:rsid w:val="00AB6B0D"/>
    <w:rsid w:val="00AB7070"/>
    <w:rsid w:val="00AB71FF"/>
    <w:rsid w:val="00AB7FE0"/>
    <w:rsid w:val="00AC08A8"/>
    <w:rsid w:val="00AC1673"/>
    <w:rsid w:val="00AC2AC5"/>
    <w:rsid w:val="00AC436F"/>
    <w:rsid w:val="00AC4D39"/>
    <w:rsid w:val="00AC539C"/>
    <w:rsid w:val="00AC677F"/>
    <w:rsid w:val="00AC7459"/>
    <w:rsid w:val="00AC76C5"/>
    <w:rsid w:val="00AD218B"/>
    <w:rsid w:val="00AD2426"/>
    <w:rsid w:val="00AD30D8"/>
    <w:rsid w:val="00AD57FB"/>
    <w:rsid w:val="00AE0519"/>
    <w:rsid w:val="00AE1866"/>
    <w:rsid w:val="00AE2C3F"/>
    <w:rsid w:val="00AE570F"/>
    <w:rsid w:val="00AF134E"/>
    <w:rsid w:val="00B00292"/>
    <w:rsid w:val="00B0180E"/>
    <w:rsid w:val="00B02EB7"/>
    <w:rsid w:val="00B03A86"/>
    <w:rsid w:val="00B04347"/>
    <w:rsid w:val="00B04C96"/>
    <w:rsid w:val="00B06089"/>
    <w:rsid w:val="00B06A3A"/>
    <w:rsid w:val="00B10CC9"/>
    <w:rsid w:val="00B1321C"/>
    <w:rsid w:val="00B211D5"/>
    <w:rsid w:val="00B230A8"/>
    <w:rsid w:val="00B230AF"/>
    <w:rsid w:val="00B24FC5"/>
    <w:rsid w:val="00B25194"/>
    <w:rsid w:val="00B2537E"/>
    <w:rsid w:val="00B25653"/>
    <w:rsid w:val="00B2607B"/>
    <w:rsid w:val="00B32769"/>
    <w:rsid w:val="00B40CF6"/>
    <w:rsid w:val="00B41D3F"/>
    <w:rsid w:val="00B4290F"/>
    <w:rsid w:val="00B44B7F"/>
    <w:rsid w:val="00B45241"/>
    <w:rsid w:val="00B50D65"/>
    <w:rsid w:val="00B514F7"/>
    <w:rsid w:val="00B51E8C"/>
    <w:rsid w:val="00B52805"/>
    <w:rsid w:val="00B52C59"/>
    <w:rsid w:val="00B5602A"/>
    <w:rsid w:val="00B576A2"/>
    <w:rsid w:val="00B57FD2"/>
    <w:rsid w:val="00B618D2"/>
    <w:rsid w:val="00B633C7"/>
    <w:rsid w:val="00B64EF2"/>
    <w:rsid w:val="00B65432"/>
    <w:rsid w:val="00B65AB7"/>
    <w:rsid w:val="00B66E5C"/>
    <w:rsid w:val="00B71A6A"/>
    <w:rsid w:val="00B74709"/>
    <w:rsid w:val="00B765BE"/>
    <w:rsid w:val="00B77056"/>
    <w:rsid w:val="00B771B3"/>
    <w:rsid w:val="00B81A1B"/>
    <w:rsid w:val="00B83136"/>
    <w:rsid w:val="00B847ED"/>
    <w:rsid w:val="00B85740"/>
    <w:rsid w:val="00B85F2E"/>
    <w:rsid w:val="00B91469"/>
    <w:rsid w:val="00B96483"/>
    <w:rsid w:val="00BA0D00"/>
    <w:rsid w:val="00BA36BF"/>
    <w:rsid w:val="00BA7107"/>
    <w:rsid w:val="00BB3A1E"/>
    <w:rsid w:val="00BC19AD"/>
    <w:rsid w:val="00BC1B01"/>
    <w:rsid w:val="00BC2FA9"/>
    <w:rsid w:val="00BC3AA5"/>
    <w:rsid w:val="00BC4FED"/>
    <w:rsid w:val="00BD05BA"/>
    <w:rsid w:val="00BD1033"/>
    <w:rsid w:val="00BD202D"/>
    <w:rsid w:val="00BD3FE1"/>
    <w:rsid w:val="00BD5B68"/>
    <w:rsid w:val="00BD6E98"/>
    <w:rsid w:val="00BD7050"/>
    <w:rsid w:val="00BE04A1"/>
    <w:rsid w:val="00BE1DC8"/>
    <w:rsid w:val="00BE2676"/>
    <w:rsid w:val="00BE2810"/>
    <w:rsid w:val="00BE3A8E"/>
    <w:rsid w:val="00BE4147"/>
    <w:rsid w:val="00BE6152"/>
    <w:rsid w:val="00BE6868"/>
    <w:rsid w:val="00BE6900"/>
    <w:rsid w:val="00BE6AB5"/>
    <w:rsid w:val="00BE739F"/>
    <w:rsid w:val="00BE7BE0"/>
    <w:rsid w:val="00BE7BF4"/>
    <w:rsid w:val="00BF014E"/>
    <w:rsid w:val="00BF05D0"/>
    <w:rsid w:val="00BF513A"/>
    <w:rsid w:val="00C02C58"/>
    <w:rsid w:val="00C0431C"/>
    <w:rsid w:val="00C12D84"/>
    <w:rsid w:val="00C13C04"/>
    <w:rsid w:val="00C14519"/>
    <w:rsid w:val="00C15C98"/>
    <w:rsid w:val="00C200F1"/>
    <w:rsid w:val="00C20768"/>
    <w:rsid w:val="00C208C4"/>
    <w:rsid w:val="00C22DFC"/>
    <w:rsid w:val="00C2367D"/>
    <w:rsid w:val="00C23F4B"/>
    <w:rsid w:val="00C27AC0"/>
    <w:rsid w:val="00C30DE8"/>
    <w:rsid w:val="00C44CCA"/>
    <w:rsid w:val="00C4504E"/>
    <w:rsid w:val="00C455BB"/>
    <w:rsid w:val="00C45DA2"/>
    <w:rsid w:val="00C53C5F"/>
    <w:rsid w:val="00C54118"/>
    <w:rsid w:val="00C57039"/>
    <w:rsid w:val="00C60606"/>
    <w:rsid w:val="00C61622"/>
    <w:rsid w:val="00C61853"/>
    <w:rsid w:val="00C619DF"/>
    <w:rsid w:val="00C62160"/>
    <w:rsid w:val="00C6219F"/>
    <w:rsid w:val="00C633C1"/>
    <w:rsid w:val="00C64739"/>
    <w:rsid w:val="00C6659B"/>
    <w:rsid w:val="00C70798"/>
    <w:rsid w:val="00C728BE"/>
    <w:rsid w:val="00C73CA9"/>
    <w:rsid w:val="00C8014B"/>
    <w:rsid w:val="00C832DE"/>
    <w:rsid w:val="00C8406B"/>
    <w:rsid w:val="00C84A44"/>
    <w:rsid w:val="00C8612F"/>
    <w:rsid w:val="00C8738C"/>
    <w:rsid w:val="00C9295D"/>
    <w:rsid w:val="00C92FB0"/>
    <w:rsid w:val="00C94BD8"/>
    <w:rsid w:val="00C95242"/>
    <w:rsid w:val="00C97A73"/>
    <w:rsid w:val="00C97D20"/>
    <w:rsid w:val="00CA540F"/>
    <w:rsid w:val="00CA6720"/>
    <w:rsid w:val="00CA6E77"/>
    <w:rsid w:val="00CB1909"/>
    <w:rsid w:val="00CB41CA"/>
    <w:rsid w:val="00CC02D1"/>
    <w:rsid w:val="00CC0445"/>
    <w:rsid w:val="00CC300F"/>
    <w:rsid w:val="00CD1C6E"/>
    <w:rsid w:val="00CD4949"/>
    <w:rsid w:val="00CD4A10"/>
    <w:rsid w:val="00CD7EF5"/>
    <w:rsid w:val="00CE1375"/>
    <w:rsid w:val="00CE3ABE"/>
    <w:rsid w:val="00CE3ADC"/>
    <w:rsid w:val="00CE4BFD"/>
    <w:rsid w:val="00CF0AE7"/>
    <w:rsid w:val="00CF2534"/>
    <w:rsid w:val="00CF2FFC"/>
    <w:rsid w:val="00CF7139"/>
    <w:rsid w:val="00D020FE"/>
    <w:rsid w:val="00D03FAC"/>
    <w:rsid w:val="00D0455A"/>
    <w:rsid w:val="00D10848"/>
    <w:rsid w:val="00D116F6"/>
    <w:rsid w:val="00D12130"/>
    <w:rsid w:val="00D14335"/>
    <w:rsid w:val="00D14E88"/>
    <w:rsid w:val="00D15735"/>
    <w:rsid w:val="00D16079"/>
    <w:rsid w:val="00D2200E"/>
    <w:rsid w:val="00D23378"/>
    <w:rsid w:val="00D234B0"/>
    <w:rsid w:val="00D27FFD"/>
    <w:rsid w:val="00D3354C"/>
    <w:rsid w:val="00D341FC"/>
    <w:rsid w:val="00D34DBF"/>
    <w:rsid w:val="00D35D54"/>
    <w:rsid w:val="00D35EB1"/>
    <w:rsid w:val="00D4071B"/>
    <w:rsid w:val="00D407EB"/>
    <w:rsid w:val="00D42D30"/>
    <w:rsid w:val="00D43E55"/>
    <w:rsid w:val="00D456E4"/>
    <w:rsid w:val="00D4703E"/>
    <w:rsid w:val="00D47B69"/>
    <w:rsid w:val="00D5168B"/>
    <w:rsid w:val="00D52437"/>
    <w:rsid w:val="00D5354E"/>
    <w:rsid w:val="00D53F96"/>
    <w:rsid w:val="00D542B8"/>
    <w:rsid w:val="00D56E6B"/>
    <w:rsid w:val="00D60718"/>
    <w:rsid w:val="00D61566"/>
    <w:rsid w:val="00D6480D"/>
    <w:rsid w:val="00D65CA6"/>
    <w:rsid w:val="00D6787C"/>
    <w:rsid w:val="00D70DF9"/>
    <w:rsid w:val="00D71B22"/>
    <w:rsid w:val="00D72262"/>
    <w:rsid w:val="00D72633"/>
    <w:rsid w:val="00D728A2"/>
    <w:rsid w:val="00D7389D"/>
    <w:rsid w:val="00D74122"/>
    <w:rsid w:val="00D74C71"/>
    <w:rsid w:val="00D751A1"/>
    <w:rsid w:val="00D764F9"/>
    <w:rsid w:val="00D768DC"/>
    <w:rsid w:val="00D81B4A"/>
    <w:rsid w:val="00D81ED0"/>
    <w:rsid w:val="00D82DAD"/>
    <w:rsid w:val="00D8576D"/>
    <w:rsid w:val="00D86967"/>
    <w:rsid w:val="00D87F1C"/>
    <w:rsid w:val="00D9118F"/>
    <w:rsid w:val="00D91AF7"/>
    <w:rsid w:val="00D91F30"/>
    <w:rsid w:val="00D92273"/>
    <w:rsid w:val="00D934AB"/>
    <w:rsid w:val="00D94EFC"/>
    <w:rsid w:val="00D96719"/>
    <w:rsid w:val="00D976AF"/>
    <w:rsid w:val="00D97EA3"/>
    <w:rsid w:val="00DA3C6E"/>
    <w:rsid w:val="00DA41B3"/>
    <w:rsid w:val="00DA4990"/>
    <w:rsid w:val="00DA69A2"/>
    <w:rsid w:val="00DB0C6D"/>
    <w:rsid w:val="00DB155F"/>
    <w:rsid w:val="00DB3B67"/>
    <w:rsid w:val="00DB4DF1"/>
    <w:rsid w:val="00DB6AEA"/>
    <w:rsid w:val="00DC53DC"/>
    <w:rsid w:val="00DC667C"/>
    <w:rsid w:val="00DC66F5"/>
    <w:rsid w:val="00DC726A"/>
    <w:rsid w:val="00DC7304"/>
    <w:rsid w:val="00DD0268"/>
    <w:rsid w:val="00DD63FC"/>
    <w:rsid w:val="00DE22BC"/>
    <w:rsid w:val="00DE64EE"/>
    <w:rsid w:val="00DE6F16"/>
    <w:rsid w:val="00DF1589"/>
    <w:rsid w:val="00DF4E43"/>
    <w:rsid w:val="00DF4FED"/>
    <w:rsid w:val="00DF56BE"/>
    <w:rsid w:val="00E00922"/>
    <w:rsid w:val="00E01C8F"/>
    <w:rsid w:val="00E04C8E"/>
    <w:rsid w:val="00E05A78"/>
    <w:rsid w:val="00E07D80"/>
    <w:rsid w:val="00E10684"/>
    <w:rsid w:val="00E10DE2"/>
    <w:rsid w:val="00E211E8"/>
    <w:rsid w:val="00E23E75"/>
    <w:rsid w:val="00E259F2"/>
    <w:rsid w:val="00E25B6D"/>
    <w:rsid w:val="00E26810"/>
    <w:rsid w:val="00E30727"/>
    <w:rsid w:val="00E32DEE"/>
    <w:rsid w:val="00E356F9"/>
    <w:rsid w:val="00E41622"/>
    <w:rsid w:val="00E420FD"/>
    <w:rsid w:val="00E430A6"/>
    <w:rsid w:val="00E461CF"/>
    <w:rsid w:val="00E479CE"/>
    <w:rsid w:val="00E47D3E"/>
    <w:rsid w:val="00E50A21"/>
    <w:rsid w:val="00E539B8"/>
    <w:rsid w:val="00E53C5B"/>
    <w:rsid w:val="00E53E1F"/>
    <w:rsid w:val="00E54DBD"/>
    <w:rsid w:val="00E551AF"/>
    <w:rsid w:val="00E60793"/>
    <w:rsid w:val="00E61B60"/>
    <w:rsid w:val="00E64684"/>
    <w:rsid w:val="00E6792E"/>
    <w:rsid w:val="00E70268"/>
    <w:rsid w:val="00E70649"/>
    <w:rsid w:val="00E721F2"/>
    <w:rsid w:val="00E75164"/>
    <w:rsid w:val="00E819CB"/>
    <w:rsid w:val="00E82DA5"/>
    <w:rsid w:val="00E83E5F"/>
    <w:rsid w:val="00E870EA"/>
    <w:rsid w:val="00E94202"/>
    <w:rsid w:val="00E952E4"/>
    <w:rsid w:val="00EA0A7B"/>
    <w:rsid w:val="00EA1141"/>
    <w:rsid w:val="00EA2EDE"/>
    <w:rsid w:val="00EA2F66"/>
    <w:rsid w:val="00EA3977"/>
    <w:rsid w:val="00EA3EA9"/>
    <w:rsid w:val="00EA59E2"/>
    <w:rsid w:val="00EA6147"/>
    <w:rsid w:val="00EA68A2"/>
    <w:rsid w:val="00EA72B6"/>
    <w:rsid w:val="00EB0C18"/>
    <w:rsid w:val="00EB2526"/>
    <w:rsid w:val="00EB3ED3"/>
    <w:rsid w:val="00EB6189"/>
    <w:rsid w:val="00EB7194"/>
    <w:rsid w:val="00EC0CA0"/>
    <w:rsid w:val="00EC1A33"/>
    <w:rsid w:val="00EC2739"/>
    <w:rsid w:val="00EC4F5F"/>
    <w:rsid w:val="00EC63F4"/>
    <w:rsid w:val="00EC7D90"/>
    <w:rsid w:val="00ED12E2"/>
    <w:rsid w:val="00ED15BA"/>
    <w:rsid w:val="00ED634A"/>
    <w:rsid w:val="00ED7103"/>
    <w:rsid w:val="00EE3A55"/>
    <w:rsid w:val="00EE52E1"/>
    <w:rsid w:val="00EE6048"/>
    <w:rsid w:val="00EE77B4"/>
    <w:rsid w:val="00EF0762"/>
    <w:rsid w:val="00EF3359"/>
    <w:rsid w:val="00EF3528"/>
    <w:rsid w:val="00EF6027"/>
    <w:rsid w:val="00F00914"/>
    <w:rsid w:val="00F0252D"/>
    <w:rsid w:val="00F02B13"/>
    <w:rsid w:val="00F0321A"/>
    <w:rsid w:val="00F03392"/>
    <w:rsid w:val="00F0696F"/>
    <w:rsid w:val="00F070D6"/>
    <w:rsid w:val="00F11073"/>
    <w:rsid w:val="00F11098"/>
    <w:rsid w:val="00F11AA6"/>
    <w:rsid w:val="00F13720"/>
    <w:rsid w:val="00F14321"/>
    <w:rsid w:val="00F15502"/>
    <w:rsid w:val="00F176B7"/>
    <w:rsid w:val="00F20362"/>
    <w:rsid w:val="00F22A52"/>
    <w:rsid w:val="00F27CE0"/>
    <w:rsid w:val="00F31E3C"/>
    <w:rsid w:val="00F32670"/>
    <w:rsid w:val="00F33BC3"/>
    <w:rsid w:val="00F350BE"/>
    <w:rsid w:val="00F36287"/>
    <w:rsid w:val="00F37AC5"/>
    <w:rsid w:val="00F41039"/>
    <w:rsid w:val="00F4203C"/>
    <w:rsid w:val="00F42F13"/>
    <w:rsid w:val="00F43B39"/>
    <w:rsid w:val="00F44EEC"/>
    <w:rsid w:val="00F45053"/>
    <w:rsid w:val="00F46B45"/>
    <w:rsid w:val="00F537AB"/>
    <w:rsid w:val="00F53E60"/>
    <w:rsid w:val="00F5557C"/>
    <w:rsid w:val="00F5626F"/>
    <w:rsid w:val="00F57819"/>
    <w:rsid w:val="00F61B4B"/>
    <w:rsid w:val="00F63D03"/>
    <w:rsid w:val="00F63E52"/>
    <w:rsid w:val="00F644C0"/>
    <w:rsid w:val="00F64575"/>
    <w:rsid w:val="00F65D4F"/>
    <w:rsid w:val="00F716E3"/>
    <w:rsid w:val="00F72173"/>
    <w:rsid w:val="00F72388"/>
    <w:rsid w:val="00F7313E"/>
    <w:rsid w:val="00F77A06"/>
    <w:rsid w:val="00F83185"/>
    <w:rsid w:val="00F83AE1"/>
    <w:rsid w:val="00F86BB4"/>
    <w:rsid w:val="00F86F42"/>
    <w:rsid w:val="00F87E55"/>
    <w:rsid w:val="00F968E8"/>
    <w:rsid w:val="00F97C43"/>
    <w:rsid w:val="00FA12C7"/>
    <w:rsid w:val="00FA201D"/>
    <w:rsid w:val="00FA36F8"/>
    <w:rsid w:val="00FA3716"/>
    <w:rsid w:val="00FA6F65"/>
    <w:rsid w:val="00FB3BCA"/>
    <w:rsid w:val="00FB3FFE"/>
    <w:rsid w:val="00FB5D30"/>
    <w:rsid w:val="00FB5F5E"/>
    <w:rsid w:val="00FC0121"/>
    <w:rsid w:val="00FC12D3"/>
    <w:rsid w:val="00FC2E15"/>
    <w:rsid w:val="00FD0BD9"/>
    <w:rsid w:val="00FD0F4A"/>
    <w:rsid w:val="00FD0FA0"/>
    <w:rsid w:val="00FD52EE"/>
    <w:rsid w:val="00FD5A80"/>
    <w:rsid w:val="00FD65A9"/>
    <w:rsid w:val="00FD7000"/>
    <w:rsid w:val="00FE0199"/>
    <w:rsid w:val="00FE12F6"/>
    <w:rsid w:val="00FE3012"/>
    <w:rsid w:val="00FE4815"/>
    <w:rsid w:val="00FE7728"/>
    <w:rsid w:val="00FF43D4"/>
    <w:rsid w:val="00FF5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8D2D0"/>
  <w15:chartTrackingRefBased/>
  <w15:docId w15:val="{560E8A69-4377-4CE3-B0E6-5EDB5E61E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4ED8"/>
    <w:pPr>
      <w:spacing w:after="0" w:line="240" w:lineRule="auto"/>
    </w:pPr>
    <w:rPr>
      <w:rFonts w:ascii="Times New Roman" w:eastAsia="Times New Roman" w:hAnsi="Times New Roman" w:cs="Times New Roman"/>
      <w:sz w:val="20"/>
      <w:szCs w:val="24"/>
      <w:lang w:val="en-CA"/>
    </w:rPr>
  </w:style>
  <w:style w:type="paragraph" w:styleId="Heading1">
    <w:name w:val="heading 1"/>
    <w:basedOn w:val="Normal"/>
    <w:next w:val="Normal"/>
    <w:link w:val="Heading1Char"/>
    <w:uiPriority w:val="9"/>
    <w:qFormat/>
    <w:rsid w:val="004A4ED8"/>
    <w:pPr>
      <w:keepNext/>
      <w:keepLines/>
      <w:spacing w:line="480" w:lineRule="auto"/>
      <w:contextualSpacing/>
      <w:outlineLvl w:val="0"/>
    </w:pPr>
    <w:rPr>
      <w:rFonts w:eastAsiaTheme="majorEastAsia" w:cstheme="majorBidi"/>
      <w:b/>
      <w:bCs/>
      <w:sz w:val="24"/>
      <w:szCs w:val="28"/>
      <w:lang w:val="nl-NL"/>
    </w:rPr>
  </w:style>
  <w:style w:type="paragraph" w:styleId="Heading2">
    <w:name w:val="heading 2"/>
    <w:basedOn w:val="Normal"/>
    <w:next w:val="Normal"/>
    <w:link w:val="Heading2Char"/>
    <w:uiPriority w:val="9"/>
    <w:semiHidden/>
    <w:unhideWhenUsed/>
    <w:qFormat/>
    <w:rsid w:val="004A4ED8"/>
    <w:pPr>
      <w:keepNext/>
      <w:keepLines/>
      <w:spacing w:before="4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735"/>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15735"/>
    <w:rPr>
      <w:sz w:val="16"/>
      <w:szCs w:val="16"/>
    </w:rPr>
  </w:style>
  <w:style w:type="paragraph" w:styleId="CommentText">
    <w:name w:val="annotation text"/>
    <w:basedOn w:val="Normal"/>
    <w:link w:val="CommentTextChar"/>
    <w:uiPriority w:val="99"/>
    <w:unhideWhenUsed/>
    <w:rsid w:val="00D15735"/>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D15735"/>
    <w:rPr>
      <w:sz w:val="20"/>
      <w:szCs w:val="20"/>
      <w:lang w:val="en-CA"/>
    </w:rPr>
  </w:style>
  <w:style w:type="table" w:styleId="TableGrid">
    <w:name w:val="Table Grid"/>
    <w:basedOn w:val="TableNormal"/>
    <w:uiPriority w:val="39"/>
    <w:rsid w:val="00D1573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15735"/>
    <w:pPr>
      <w:spacing w:before="100" w:beforeAutospacing="1" w:after="100" w:afterAutospacing="1"/>
    </w:pPr>
  </w:style>
  <w:style w:type="character" w:customStyle="1" w:styleId="normaltextrun">
    <w:name w:val="normaltextrun"/>
    <w:basedOn w:val="DefaultParagraphFont"/>
    <w:rsid w:val="00D15735"/>
  </w:style>
  <w:style w:type="character" w:customStyle="1" w:styleId="apple-converted-space">
    <w:name w:val="apple-converted-space"/>
    <w:basedOn w:val="DefaultParagraphFont"/>
    <w:rsid w:val="00D15735"/>
  </w:style>
  <w:style w:type="character" w:customStyle="1" w:styleId="Heading2Char">
    <w:name w:val="Heading 2 Char"/>
    <w:basedOn w:val="DefaultParagraphFont"/>
    <w:link w:val="Heading2"/>
    <w:uiPriority w:val="9"/>
    <w:semiHidden/>
    <w:rsid w:val="004A4ED8"/>
    <w:rPr>
      <w:rFonts w:ascii="Times New Roman" w:eastAsiaTheme="majorEastAsia" w:hAnsi="Times New Roman" w:cstheme="majorBidi"/>
      <w:sz w:val="20"/>
      <w:szCs w:val="26"/>
      <w:lang w:val="en-CA"/>
    </w:rPr>
  </w:style>
  <w:style w:type="table" w:styleId="PlainTable5">
    <w:name w:val="Plain Table 5"/>
    <w:basedOn w:val="TableNormal"/>
    <w:uiPriority w:val="45"/>
    <w:rsid w:val="00D15735"/>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D15735"/>
    <w:pPr>
      <w:tabs>
        <w:tab w:val="center" w:pos="4680"/>
        <w:tab w:val="right" w:pos="9360"/>
      </w:tabs>
    </w:pPr>
  </w:style>
  <w:style w:type="character" w:customStyle="1" w:styleId="FooterChar">
    <w:name w:val="Footer Char"/>
    <w:basedOn w:val="DefaultParagraphFont"/>
    <w:link w:val="Footer"/>
    <w:uiPriority w:val="99"/>
    <w:rsid w:val="00D15735"/>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D15735"/>
  </w:style>
  <w:style w:type="paragraph" w:styleId="CommentSubject">
    <w:name w:val="annotation subject"/>
    <w:basedOn w:val="CommentText"/>
    <w:next w:val="CommentText"/>
    <w:link w:val="CommentSubjectChar"/>
    <w:uiPriority w:val="99"/>
    <w:semiHidden/>
    <w:unhideWhenUsed/>
    <w:rsid w:val="002E7FD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E7FDF"/>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2E7F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FDF"/>
    <w:rPr>
      <w:rFonts w:ascii="Segoe UI" w:eastAsia="Times New Roman" w:hAnsi="Segoe UI" w:cs="Segoe UI"/>
      <w:sz w:val="18"/>
      <w:szCs w:val="18"/>
      <w:lang w:val="en-CA"/>
    </w:rPr>
  </w:style>
  <w:style w:type="paragraph" w:styleId="Revision">
    <w:name w:val="Revision"/>
    <w:hidden/>
    <w:uiPriority w:val="99"/>
    <w:semiHidden/>
    <w:rsid w:val="00A85408"/>
    <w:pPr>
      <w:spacing w:after="0" w:line="240" w:lineRule="auto"/>
    </w:pPr>
    <w:rPr>
      <w:rFonts w:ascii="Times New Roman" w:eastAsia="Times New Roman" w:hAnsi="Times New Roman" w:cs="Times New Roman"/>
      <w:sz w:val="24"/>
      <w:szCs w:val="24"/>
      <w:lang w:val="en-CA"/>
    </w:rPr>
  </w:style>
  <w:style w:type="table" w:styleId="PlainTable3">
    <w:name w:val="Plain Table 3"/>
    <w:basedOn w:val="TableNormal"/>
    <w:uiPriority w:val="43"/>
    <w:rsid w:val="00603D72"/>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4A4ED8"/>
    <w:rPr>
      <w:rFonts w:ascii="Times New Roman" w:eastAsiaTheme="majorEastAsia" w:hAnsi="Times New Roman" w:cstheme="majorBidi"/>
      <w:b/>
      <w:bCs/>
      <w:sz w:val="24"/>
      <w:szCs w:val="28"/>
      <w:lang w:val="nl-NL"/>
    </w:rPr>
  </w:style>
  <w:style w:type="paragraph" w:styleId="NoSpacing">
    <w:name w:val="No Spacing"/>
    <w:uiPriority w:val="1"/>
    <w:qFormat/>
    <w:rsid w:val="00DD0268"/>
    <w:pPr>
      <w:spacing w:after="0" w:line="240" w:lineRule="auto"/>
    </w:pPr>
    <w:rPr>
      <w:rFonts w:ascii="Corbel" w:hAnsi="Corbel"/>
      <w:sz w:val="24"/>
      <w:lang w:val="nl-NL"/>
    </w:rPr>
  </w:style>
  <w:style w:type="paragraph" w:styleId="Header">
    <w:name w:val="header"/>
    <w:basedOn w:val="Normal"/>
    <w:link w:val="HeaderChar"/>
    <w:uiPriority w:val="99"/>
    <w:unhideWhenUsed/>
    <w:rsid w:val="00B44B7F"/>
    <w:pPr>
      <w:tabs>
        <w:tab w:val="center" w:pos="4536"/>
        <w:tab w:val="right" w:pos="9072"/>
      </w:tabs>
    </w:pPr>
  </w:style>
  <w:style w:type="character" w:customStyle="1" w:styleId="HeaderChar">
    <w:name w:val="Header Char"/>
    <w:basedOn w:val="DefaultParagraphFont"/>
    <w:link w:val="Header"/>
    <w:uiPriority w:val="99"/>
    <w:rsid w:val="00B44B7F"/>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A2193B"/>
    <w:rPr>
      <w:color w:val="0563C1" w:themeColor="hyperlink"/>
      <w:u w:val="single"/>
    </w:rPr>
  </w:style>
  <w:style w:type="character" w:styleId="UnresolvedMention">
    <w:name w:val="Unresolved Mention"/>
    <w:basedOn w:val="DefaultParagraphFont"/>
    <w:uiPriority w:val="99"/>
    <w:semiHidden/>
    <w:unhideWhenUsed/>
    <w:rsid w:val="00A2193B"/>
    <w:rPr>
      <w:color w:val="605E5C"/>
      <w:shd w:val="clear" w:color="auto" w:fill="E1DFDD"/>
    </w:rPr>
  </w:style>
  <w:style w:type="paragraph" w:styleId="Bibliography">
    <w:name w:val="Bibliography"/>
    <w:basedOn w:val="Normal"/>
    <w:next w:val="Normal"/>
    <w:uiPriority w:val="37"/>
    <w:unhideWhenUsed/>
    <w:rsid w:val="000A23A5"/>
    <w:pPr>
      <w:tabs>
        <w:tab w:val="left" w:pos="144"/>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1B8D4-43F4-4968-B091-C52B8B21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2</Pages>
  <Words>1185</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MCU</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gert, J.H.H. van de</dc:creator>
  <cp:keywords/>
  <dc:description/>
  <cp:lastModifiedBy>Janneke van de Wijgert</cp:lastModifiedBy>
  <cp:revision>25</cp:revision>
  <dcterms:created xsi:type="dcterms:W3CDTF">2023-02-07T09:36:00Z</dcterms:created>
  <dcterms:modified xsi:type="dcterms:W3CDTF">2023-03-06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qd6D8uj"/&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